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A96996" w14:textId="34446447" w:rsidR="00DD3155" w:rsidRPr="00B3510B" w:rsidRDefault="00DD3155" w:rsidP="00DD3155">
      <w:pPr>
        <w:bidi w:val="0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 w:rsidRPr="00B3510B">
        <w:rPr>
          <w:rFonts w:asciiTheme="majorBidi" w:hAnsiTheme="majorBidi" w:cstheme="majorBidi"/>
          <w:b/>
          <w:bCs/>
          <w:sz w:val="24"/>
          <w:szCs w:val="24"/>
        </w:rPr>
        <w:t xml:space="preserve">Figure 2-1. </w:t>
      </w:r>
      <w:r w:rsidRPr="00B3510B">
        <w:rPr>
          <w:rFonts w:asciiTheme="majorBidi" w:hAnsiTheme="majorBidi" w:cstheme="majorBidi"/>
          <w:sz w:val="24"/>
          <w:szCs w:val="24"/>
        </w:rPr>
        <w:t>118 parcels involved in stimulus processing ISCs.</w:t>
      </w:r>
    </w:p>
    <w:p w14:paraId="109E943C" w14:textId="77777777" w:rsidR="00DD3155" w:rsidRDefault="00DD3155">
      <w:pPr>
        <w:bidi w:val="0"/>
      </w:pPr>
    </w:p>
    <w:tbl>
      <w:tblPr>
        <w:tblStyle w:val="PlainTable2"/>
        <w:tblW w:w="9498" w:type="dxa"/>
        <w:tblLook w:val="04A0" w:firstRow="1" w:lastRow="0" w:firstColumn="1" w:lastColumn="0" w:noHBand="0" w:noVBand="1"/>
      </w:tblPr>
      <w:tblGrid>
        <w:gridCol w:w="993"/>
        <w:gridCol w:w="3685"/>
        <w:gridCol w:w="1276"/>
        <w:gridCol w:w="1276"/>
        <w:gridCol w:w="1134"/>
        <w:gridCol w:w="1134"/>
      </w:tblGrid>
      <w:tr w:rsidR="00656175" w:rsidRPr="00441BF1" w14:paraId="0D035F89" w14:textId="77777777" w:rsidTr="00D103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1A020F6" w14:textId="77777777" w:rsidR="00656175" w:rsidRPr="003B0A3F" w:rsidRDefault="00656175" w:rsidP="00022F8F">
            <w:pPr>
              <w:jc w:val="center"/>
              <w:rPr>
                <w:rFonts w:asciiTheme="majorBidi" w:hAnsiTheme="majorBidi" w:cstheme="majorBidi"/>
                <w:i/>
                <w:iCs/>
                <w:color w:val="0070C0"/>
              </w:rPr>
            </w:pPr>
            <w:bookmarkStart w:id="1" w:name="_Hlk134276128"/>
            <w:r w:rsidRPr="003B0A3F">
              <w:rPr>
                <w:rFonts w:asciiTheme="majorBidi" w:hAnsiTheme="majorBidi" w:cstheme="majorBidi"/>
              </w:rPr>
              <w:t>Parcel number</w:t>
            </w:r>
          </w:p>
        </w:tc>
        <w:tc>
          <w:tcPr>
            <w:tcW w:w="368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71D4FA3" w14:textId="77777777" w:rsidR="00656175" w:rsidRPr="003B0A3F" w:rsidRDefault="00656175" w:rsidP="00022F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B0A3F">
              <w:rPr>
                <w:rFonts w:asciiTheme="majorBidi" w:hAnsiTheme="majorBidi" w:cstheme="majorBidi"/>
              </w:rPr>
              <w:t>Anatomical area</w:t>
            </w:r>
          </w:p>
        </w:tc>
        <w:tc>
          <w:tcPr>
            <w:tcW w:w="482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850AFC" w14:textId="77777777" w:rsidR="00656175" w:rsidRPr="003B0A3F" w:rsidRDefault="00656175" w:rsidP="00022F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B0A3F">
              <w:rPr>
                <w:rFonts w:asciiTheme="majorBidi" w:hAnsiTheme="majorBidi" w:cstheme="majorBidi"/>
              </w:rPr>
              <w:t>ISC</w:t>
            </w:r>
          </w:p>
        </w:tc>
      </w:tr>
      <w:tr w:rsidR="00656175" w14:paraId="44D505BE" w14:textId="77777777" w:rsidTr="00D10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auto"/>
          </w:tcPr>
          <w:p w14:paraId="5574B328" w14:textId="77777777" w:rsidR="00656175" w:rsidRPr="003B0A3F" w:rsidRDefault="00656175" w:rsidP="00022F8F">
            <w:pPr>
              <w:rPr>
                <w:rFonts w:asciiTheme="majorBidi" w:eastAsiaTheme="minorHAnsi" w:hAnsiTheme="majorBidi" w:cstheme="majorBidi"/>
              </w:rPr>
            </w:pPr>
          </w:p>
        </w:tc>
        <w:tc>
          <w:tcPr>
            <w:tcW w:w="3685" w:type="dxa"/>
            <w:vMerge/>
            <w:shd w:val="clear" w:color="auto" w:fill="auto"/>
          </w:tcPr>
          <w:p w14:paraId="7909DBB2" w14:textId="77777777" w:rsidR="00656175" w:rsidRPr="003B0A3F" w:rsidRDefault="00656175" w:rsidP="00022F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bCs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0A3E3786" w14:textId="77777777" w:rsidR="00656175" w:rsidRPr="003B0A3F" w:rsidRDefault="00656175" w:rsidP="00022F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bCs/>
              </w:rPr>
            </w:pPr>
            <w:r w:rsidRPr="003B0A3F">
              <w:rPr>
                <w:rFonts w:asciiTheme="majorBidi" w:hAnsiTheme="majorBidi" w:cstheme="majorBidi"/>
                <w:b/>
                <w:bCs/>
                <w:i/>
                <w:iCs/>
              </w:rPr>
              <w:t>PBO Alon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0FE4CCE6" w14:textId="77777777" w:rsidR="00656175" w:rsidRPr="003B0A3F" w:rsidRDefault="00656175" w:rsidP="00022F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bCs/>
              </w:rPr>
            </w:pPr>
            <w:r w:rsidRPr="003B0A3F">
              <w:rPr>
                <w:rFonts w:asciiTheme="majorBidi" w:hAnsiTheme="majorBidi" w:cstheme="majorBidi"/>
                <w:b/>
                <w:bCs/>
                <w:i/>
                <w:iCs/>
              </w:rPr>
              <w:t>PBO Socia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7955664" w14:textId="77777777" w:rsidR="00656175" w:rsidRPr="003B0A3F" w:rsidRDefault="00656175" w:rsidP="00022F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3B0A3F">
              <w:rPr>
                <w:rFonts w:asciiTheme="majorBidi" w:hAnsiTheme="majorBidi" w:cstheme="majorBidi"/>
                <w:b/>
                <w:bCs/>
                <w:i/>
                <w:iCs/>
              </w:rPr>
              <w:t>OT Alon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7201512" w14:textId="77777777" w:rsidR="00656175" w:rsidRPr="003B0A3F" w:rsidRDefault="00656175" w:rsidP="00022F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3B0A3F">
              <w:rPr>
                <w:rFonts w:asciiTheme="majorBidi" w:hAnsiTheme="majorBidi" w:cstheme="majorBidi"/>
                <w:b/>
                <w:bCs/>
                <w:i/>
                <w:iCs/>
              </w:rPr>
              <w:t>OT Social</w:t>
            </w:r>
          </w:p>
        </w:tc>
      </w:tr>
      <w:bookmarkEnd w:id="1"/>
      <w:tr w:rsidR="000F3392" w:rsidRPr="00483C1C" w14:paraId="54D28C14" w14:textId="77777777" w:rsidTr="00D10353">
        <w:trPr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2"/>
            <w:shd w:val="clear" w:color="auto" w:fill="auto"/>
            <w:vAlign w:val="center"/>
          </w:tcPr>
          <w:p w14:paraId="284440A5" w14:textId="08455DE5" w:rsidR="000F3392" w:rsidRPr="002F6A20" w:rsidRDefault="00F3660E" w:rsidP="004F62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F6A20">
              <w:rPr>
                <w:rFonts w:asciiTheme="majorBidi" w:hAnsiTheme="majorBidi" w:cstheme="majorBidi"/>
                <w:sz w:val="24"/>
                <w:szCs w:val="24"/>
              </w:rPr>
              <w:t xml:space="preserve">Exclusive to </w:t>
            </w:r>
            <w:r w:rsidRPr="002F6A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ocial</w:t>
            </w:r>
            <w:r w:rsidRPr="002F6A20">
              <w:rPr>
                <w:rFonts w:asciiTheme="majorBidi" w:hAnsiTheme="majorBidi" w:cstheme="majorBidi"/>
                <w:sz w:val="24"/>
                <w:szCs w:val="24"/>
              </w:rPr>
              <w:t xml:space="preserve"> context</w:t>
            </w:r>
          </w:p>
        </w:tc>
        <w:tc>
          <w:tcPr>
            <w:tcW w:w="1276" w:type="dxa"/>
            <w:shd w:val="clear" w:color="auto" w:fill="auto"/>
          </w:tcPr>
          <w:p w14:paraId="5D70CC49" w14:textId="59E357B0" w:rsidR="000F3392" w:rsidRPr="00316EED" w:rsidRDefault="000F3392" w:rsidP="00EC7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4B59FE43" w14:textId="5C0C2B3B" w:rsidR="000F3392" w:rsidRPr="00316EED" w:rsidRDefault="000F3392" w:rsidP="00A910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567C1FD6" w14:textId="2493FAE0" w:rsidR="000F3392" w:rsidRPr="00316EED" w:rsidRDefault="000F3392" w:rsidP="00EC7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72DE4A3A" w14:textId="3B4A1853" w:rsidR="000F3392" w:rsidRPr="00316EED" w:rsidRDefault="000F3392" w:rsidP="00EC7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</w:tr>
      <w:tr w:rsidR="00A42708" w:rsidRPr="00483C1C" w14:paraId="2EBCE038" w14:textId="77777777" w:rsidTr="00D10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03215453" w14:textId="76F7963D" w:rsidR="00A42708" w:rsidRPr="00483C1C" w:rsidRDefault="00A42708" w:rsidP="004F624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8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30ACB6EA" w14:textId="6696B38F" w:rsidR="00A42708" w:rsidRDefault="00A42708" w:rsidP="004F62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Prefrontal ventrolateral lateral parieta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F202C7" w14:textId="505C21F3" w:rsidR="00A42708" w:rsidRPr="00483C1C" w:rsidRDefault="00A42708" w:rsidP="004F6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617FFC" w14:textId="53F5B014" w:rsidR="00A42708" w:rsidRPr="00483C1C" w:rsidRDefault="00A42708" w:rsidP="004F6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5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77AB69" w14:textId="06F5D6C2" w:rsidR="00A42708" w:rsidRPr="00483C1C" w:rsidRDefault="00A42708" w:rsidP="004F6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F78BD9" w14:textId="4A6B92A9" w:rsidR="00A42708" w:rsidRPr="00483C1C" w:rsidRDefault="00A42708" w:rsidP="004F6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</w:tr>
      <w:tr w:rsidR="00A42708" w:rsidRPr="00483C1C" w14:paraId="13D37A9A" w14:textId="77777777" w:rsidTr="00D10353">
        <w:trPr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447943FD" w14:textId="1F81A19E" w:rsidR="00A42708" w:rsidRPr="00483C1C" w:rsidRDefault="00A42708" w:rsidP="004F624B">
            <w:pPr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  <w:b w:val="0"/>
                <w:bCs w:val="0"/>
              </w:rPr>
              <w:t>16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7B32156D" w14:textId="4B21E704" w:rsidR="00A42708" w:rsidRDefault="00A42708" w:rsidP="004F6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</w:t>
            </w:r>
            <w:r w:rsidRPr="00483C1C">
              <w:rPr>
                <w:rFonts w:asciiTheme="majorBidi" w:hAnsiTheme="majorBidi" w:cstheme="majorBidi"/>
              </w:rPr>
              <w:t>nsul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6CF29B" w14:textId="6EA85C44" w:rsidR="00A42708" w:rsidRDefault="00A42708" w:rsidP="004F6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A3EF77" w14:textId="696CBC24" w:rsidR="00A42708" w:rsidRPr="00483C1C" w:rsidRDefault="00A42708" w:rsidP="004F6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6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2662D4" w14:textId="352BC9CA" w:rsidR="00A42708" w:rsidRDefault="00A42708" w:rsidP="004F6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AA1424" w14:textId="6BE91575" w:rsidR="00A42708" w:rsidRDefault="00A42708" w:rsidP="004F6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</w:tr>
      <w:tr w:rsidR="00A42708" w:rsidRPr="00483C1C" w14:paraId="4C1D31C2" w14:textId="77777777" w:rsidTr="00D10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66CE20E8" w14:textId="170AD02C" w:rsidR="00A42708" w:rsidRPr="00483C1C" w:rsidRDefault="00A42708" w:rsidP="004F624B">
            <w:pPr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  <w:b w:val="0"/>
                <w:bCs w:val="0"/>
              </w:rPr>
              <w:t>33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0CD16084" w14:textId="14E0E2A8" w:rsidR="00A42708" w:rsidRDefault="00A42708" w:rsidP="004F62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 xml:space="preserve">Motor cortex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706192" w14:textId="6A21079F" w:rsidR="00A42708" w:rsidRPr="00483C1C" w:rsidRDefault="00A42708" w:rsidP="004F6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5C1208" w14:textId="7B5A9B0F" w:rsidR="00A42708" w:rsidRPr="00483C1C" w:rsidRDefault="00A42708" w:rsidP="004F6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5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2C7747" w14:textId="5BD6143B" w:rsidR="00A42708" w:rsidRPr="00483C1C" w:rsidRDefault="00A42708" w:rsidP="004F6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E8A560" w14:textId="419EE77E" w:rsidR="00A42708" w:rsidRPr="00483C1C" w:rsidRDefault="00A42708" w:rsidP="004F6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</w:tr>
      <w:tr w:rsidR="00A42708" w:rsidRPr="00483C1C" w14:paraId="6B9FB15D" w14:textId="77777777" w:rsidTr="00D10353">
        <w:trPr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017C863B" w14:textId="68642635" w:rsidR="00A42708" w:rsidRPr="00483C1C" w:rsidRDefault="00A42708" w:rsidP="004F624B">
            <w:pPr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  <w:b w:val="0"/>
                <w:bCs w:val="0"/>
              </w:rPr>
              <w:t>96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21363AEF" w14:textId="651AAEF8" w:rsidR="00A42708" w:rsidRPr="00483C1C" w:rsidRDefault="00A42708" w:rsidP="004F6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Hippocampal gyrus medial tempora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87FB0D4" w14:textId="5C3715A2" w:rsidR="00A42708" w:rsidRPr="00483C1C" w:rsidRDefault="00A42708" w:rsidP="004F6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AF775E" w14:textId="1762C56B" w:rsidR="00A42708" w:rsidRPr="00483C1C" w:rsidRDefault="00A42708" w:rsidP="004F6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5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8311BE" w14:textId="3BCA7F6F" w:rsidR="00A42708" w:rsidRPr="00483C1C" w:rsidRDefault="00A42708" w:rsidP="004F6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4C492A" w14:textId="05290002" w:rsidR="00A42708" w:rsidRPr="00483C1C" w:rsidRDefault="00A42708" w:rsidP="004F6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</w:tr>
      <w:tr w:rsidR="00A42708" w:rsidRPr="00483C1C" w14:paraId="306913F2" w14:textId="77777777" w:rsidTr="00D10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603F697B" w14:textId="4A2EF937" w:rsidR="00A42708" w:rsidRPr="00483C1C" w:rsidRDefault="00A42708" w:rsidP="004F624B">
            <w:pPr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  <w:b w:val="0"/>
                <w:bCs w:val="0"/>
              </w:rPr>
              <w:t>100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7BBE9036" w14:textId="071B85B5" w:rsidR="00A42708" w:rsidRPr="00483C1C" w:rsidRDefault="00A42708" w:rsidP="004F62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</w:t>
            </w:r>
            <w:r w:rsidRPr="00483C1C">
              <w:rPr>
                <w:rFonts w:asciiTheme="majorBidi" w:hAnsiTheme="majorBidi" w:cstheme="majorBidi"/>
              </w:rPr>
              <w:t>erebellum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AF6379" w14:textId="2CDC7523" w:rsidR="00A42708" w:rsidRPr="00483C1C" w:rsidRDefault="00A42708" w:rsidP="004F6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87FC89" w14:textId="7EC01AD9" w:rsidR="00A42708" w:rsidRPr="00483C1C" w:rsidRDefault="00A42708" w:rsidP="004F6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15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EFFCF9" w14:textId="63485617" w:rsidR="00A42708" w:rsidRPr="00483C1C" w:rsidRDefault="00A42708" w:rsidP="004F6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C890D5" w14:textId="60FEACEB" w:rsidR="00A42708" w:rsidRPr="00483C1C" w:rsidRDefault="00A42708" w:rsidP="004F6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</w:tr>
      <w:tr w:rsidR="00A42708" w:rsidRPr="00483C1C" w14:paraId="3A9A1B9B" w14:textId="77777777" w:rsidTr="00D10353">
        <w:trPr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04591514" w14:textId="4521E565" w:rsidR="00A42708" w:rsidRPr="00483C1C" w:rsidRDefault="00A42708" w:rsidP="004F624B">
            <w:pPr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  <w:b w:val="0"/>
                <w:bCs w:val="0"/>
              </w:rPr>
              <w:t>123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688A3FF5" w14:textId="406A3699" w:rsidR="00A42708" w:rsidRDefault="00A42708" w:rsidP="004F6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Striatum ventral striatum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C493D7" w14:textId="2437E649" w:rsidR="00A42708" w:rsidRPr="00483C1C" w:rsidRDefault="00A42708" w:rsidP="004F6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685FEC" w14:textId="7C13B227" w:rsidR="00A42708" w:rsidRPr="00483C1C" w:rsidRDefault="00A42708" w:rsidP="004F6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6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3498C7" w14:textId="44818BBD" w:rsidR="00A42708" w:rsidRPr="00483C1C" w:rsidRDefault="00A42708" w:rsidP="004F6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D60566" w14:textId="382B9C96" w:rsidR="00A42708" w:rsidRPr="00483C1C" w:rsidRDefault="00A42708" w:rsidP="004F6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</w:tr>
      <w:tr w:rsidR="00A42708" w:rsidRPr="00483C1C" w14:paraId="0C747531" w14:textId="77777777" w:rsidTr="00D10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15DDC0EE" w14:textId="6AC08FA5" w:rsidR="00A42708" w:rsidRPr="00483C1C" w:rsidRDefault="00A42708" w:rsidP="004F624B">
            <w:pPr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  <w:b w:val="0"/>
                <w:bCs w:val="0"/>
              </w:rPr>
              <w:t>125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773F23EE" w14:textId="7853ABA4" w:rsidR="00A42708" w:rsidRPr="00483C1C" w:rsidRDefault="00A42708" w:rsidP="004F62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Striatum ventral striatum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524783" w14:textId="64E4D927" w:rsidR="00A42708" w:rsidRPr="00483C1C" w:rsidRDefault="00A42708" w:rsidP="004F6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8E55B8" w14:textId="7E5205F2" w:rsidR="00A42708" w:rsidRPr="00483C1C" w:rsidRDefault="00A42708" w:rsidP="004F6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6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7B213F" w14:textId="4EBBF4A2" w:rsidR="00A42708" w:rsidRPr="00483C1C" w:rsidRDefault="00A42708" w:rsidP="004F6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B770F1" w14:textId="1C06415F" w:rsidR="00A42708" w:rsidRPr="00483C1C" w:rsidRDefault="00A42708" w:rsidP="004F6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</w:tr>
      <w:tr w:rsidR="00A42708" w:rsidRPr="00483C1C" w14:paraId="11AD6750" w14:textId="77777777" w:rsidTr="00D10353">
        <w:trPr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70866D0B" w14:textId="44612CEC" w:rsidR="00A42708" w:rsidRPr="00483C1C" w:rsidRDefault="00A42708" w:rsidP="004F624B">
            <w:pPr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  <w:b w:val="0"/>
                <w:bCs w:val="0"/>
              </w:rPr>
              <w:t>147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70123814" w14:textId="5F0530CD" w:rsidR="00A42708" w:rsidRPr="00483C1C" w:rsidRDefault="00A42708" w:rsidP="004F6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</w:t>
            </w:r>
            <w:r w:rsidRPr="00483C1C">
              <w:rPr>
                <w:rFonts w:asciiTheme="majorBidi" w:hAnsiTheme="majorBidi" w:cstheme="majorBidi"/>
              </w:rPr>
              <w:t>orsolateral PF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FE457D" w14:textId="12640BB0" w:rsidR="00A42708" w:rsidRPr="00483C1C" w:rsidRDefault="00A42708" w:rsidP="004F6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6BC8762" w14:textId="42DE14F4" w:rsidR="00A42708" w:rsidRPr="00483C1C" w:rsidRDefault="00A42708" w:rsidP="004F6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7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A26C35" w14:textId="47677732" w:rsidR="00A42708" w:rsidRPr="00483C1C" w:rsidRDefault="00A42708" w:rsidP="004F6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1DEA2C" w14:textId="33AC529F" w:rsidR="00A42708" w:rsidRPr="00483C1C" w:rsidRDefault="00A42708" w:rsidP="004F6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</w:tr>
      <w:tr w:rsidR="00A42708" w:rsidRPr="00483C1C" w14:paraId="18350D09" w14:textId="77777777" w:rsidTr="00D10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4982055B" w14:textId="4641C299" w:rsidR="00A42708" w:rsidRPr="00483C1C" w:rsidRDefault="00A42708" w:rsidP="004F624B">
            <w:pPr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  <w:b w:val="0"/>
                <w:bCs w:val="0"/>
              </w:rPr>
              <w:t>150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1C143DDE" w14:textId="63D3477D" w:rsidR="00A42708" w:rsidRDefault="00A42708" w:rsidP="004F62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C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961DE7" w14:textId="601DF615" w:rsidR="00A42708" w:rsidRPr="00483C1C" w:rsidRDefault="00A42708" w:rsidP="004F6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D05FFDB" w14:textId="332713E6" w:rsidR="00A42708" w:rsidRPr="00483C1C" w:rsidRDefault="00A42708" w:rsidP="004F6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4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3565B2" w14:textId="74A3DFF2" w:rsidR="00A42708" w:rsidRPr="00483C1C" w:rsidRDefault="00A42708" w:rsidP="004F6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8B6881" w14:textId="3CA423EC" w:rsidR="00A42708" w:rsidRPr="00483C1C" w:rsidRDefault="00A42708" w:rsidP="004F6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</w:tr>
      <w:tr w:rsidR="00A42708" w:rsidRPr="00483C1C" w14:paraId="46BBB89D" w14:textId="77777777" w:rsidTr="00D10353">
        <w:trPr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03AB967E" w14:textId="2AA637FA" w:rsidR="00A42708" w:rsidRPr="00483C1C" w:rsidRDefault="00A42708" w:rsidP="004F624B">
            <w:pPr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  <w:b w:val="0"/>
                <w:bCs w:val="0"/>
              </w:rPr>
              <w:t>162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68B91B91" w14:textId="45BE3C99" w:rsidR="00A42708" w:rsidRDefault="00A42708" w:rsidP="004F6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Motor cortex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636D11" w14:textId="0BC96C1A" w:rsidR="00A42708" w:rsidRPr="00483C1C" w:rsidRDefault="00A42708" w:rsidP="004F6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5BE22B" w14:textId="30B9AFDB" w:rsidR="00A42708" w:rsidRPr="00483C1C" w:rsidRDefault="00A42708" w:rsidP="004F6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18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005FEA" w14:textId="73A2FEF7" w:rsidR="00A42708" w:rsidRPr="00483C1C" w:rsidRDefault="00A42708" w:rsidP="004F6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6C7B1B" w14:textId="0AE88C07" w:rsidR="00A42708" w:rsidRPr="00483C1C" w:rsidRDefault="00A42708" w:rsidP="004F6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</w:tr>
      <w:tr w:rsidR="00A42708" w:rsidRPr="00483C1C" w14:paraId="57E0DC4E" w14:textId="77777777" w:rsidTr="00D10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7E5F846B" w14:textId="68707F8A" w:rsidR="00A42708" w:rsidRPr="00483C1C" w:rsidRDefault="00A42708" w:rsidP="004F624B">
            <w:pPr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  <w:b w:val="0"/>
                <w:bCs w:val="0"/>
              </w:rPr>
              <w:t>165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3167F282" w14:textId="3ED9BDDB" w:rsidR="00A42708" w:rsidRPr="00483C1C" w:rsidRDefault="00A42708" w:rsidP="004F62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Premotor cortex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CF45F5" w14:textId="2C0B6E2C" w:rsidR="00A42708" w:rsidRPr="00483C1C" w:rsidRDefault="00A42708" w:rsidP="004F6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BBB4F3" w14:textId="2A71A7F8" w:rsidR="00A42708" w:rsidRPr="00483C1C" w:rsidRDefault="00A42708" w:rsidP="004F6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16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19AC51" w14:textId="6A4EC58A" w:rsidR="00A42708" w:rsidRPr="00483C1C" w:rsidRDefault="00A42708" w:rsidP="004F6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F45155" w14:textId="0D6E5AB5" w:rsidR="00A42708" w:rsidRPr="00483C1C" w:rsidRDefault="00A42708" w:rsidP="004F6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</w:tr>
      <w:tr w:rsidR="00A42708" w:rsidRPr="00483C1C" w14:paraId="54BFCA24" w14:textId="77777777" w:rsidTr="00D10353">
        <w:trPr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3380E847" w14:textId="5CBAA782" w:rsidR="00A42708" w:rsidRPr="00483C1C" w:rsidRDefault="00A42708" w:rsidP="004F624B">
            <w:pPr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  <w:b w:val="0"/>
                <w:bCs w:val="0"/>
              </w:rPr>
              <w:t>188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735BC76D" w14:textId="7FB91DA9" w:rsidR="00A42708" w:rsidRPr="00483C1C" w:rsidRDefault="00A42708" w:rsidP="004F6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emporal pol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FEA66C" w14:textId="0B4F419C" w:rsidR="00A42708" w:rsidRPr="00483C1C" w:rsidRDefault="00A42708" w:rsidP="004F6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E434099" w14:textId="3D5A983D" w:rsidR="00A42708" w:rsidRPr="00483C1C" w:rsidRDefault="00A42708" w:rsidP="004F6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9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11EC60" w14:textId="369EC1FE" w:rsidR="00A42708" w:rsidRPr="00483C1C" w:rsidRDefault="00A42708" w:rsidP="004F6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A5DA97" w14:textId="213537CC" w:rsidR="00A42708" w:rsidRPr="00483C1C" w:rsidRDefault="00A42708" w:rsidP="004F6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</w:tr>
      <w:tr w:rsidR="00A42708" w:rsidRPr="00483C1C" w14:paraId="340C8C46" w14:textId="77777777" w:rsidTr="00D10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49327C23" w14:textId="606E1B11" w:rsidR="00A42708" w:rsidRPr="00483C1C" w:rsidRDefault="00A42708" w:rsidP="004F624B">
            <w:pPr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  <w:b w:val="0"/>
                <w:bCs w:val="0"/>
              </w:rPr>
              <w:t>225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30D1157F" w14:textId="7B113982" w:rsidR="00A42708" w:rsidRDefault="00A42708" w:rsidP="004F62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</w:t>
            </w:r>
            <w:r w:rsidRPr="00483C1C">
              <w:rPr>
                <w:rFonts w:asciiTheme="majorBidi" w:hAnsiTheme="majorBidi" w:cstheme="majorBidi"/>
              </w:rPr>
              <w:t>recuneu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326740" w14:textId="4C45C31C" w:rsidR="00A42708" w:rsidRPr="00483C1C" w:rsidRDefault="00A42708" w:rsidP="004F6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AFF259" w14:textId="2AC9FEAD" w:rsidR="00A42708" w:rsidRPr="00483C1C" w:rsidRDefault="00A42708" w:rsidP="004F6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15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F0E99E" w14:textId="5B759CB9" w:rsidR="00A42708" w:rsidRPr="00483C1C" w:rsidRDefault="00A42708" w:rsidP="004F6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3F2F76" w14:textId="07523354" w:rsidR="00A42708" w:rsidRPr="00483C1C" w:rsidRDefault="00A42708" w:rsidP="004F6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</w:tr>
      <w:tr w:rsidR="00A42708" w:rsidRPr="00483C1C" w14:paraId="15C80054" w14:textId="77777777" w:rsidTr="00D10353">
        <w:trPr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3B8F7944" w14:textId="03267E47" w:rsidR="00A42708" w:rsidRPr="00483C1C" w:rsidRDefault="00A42708" w:rsidP="004F624B">
            <w:pPr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  <w:b w:val="0"/>
                <w:bCs w:val="0"/>
              </w:rPr>
              <w:t>4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0A2BEB04" w14:textId="76C72E20" w:rsidR="00A42708" w:rsidRDefault="00A42708" w:rsidP="004F6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Orbitofrontal cortex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E3AC9A" w14:textId="2E1F0C54" w:rsidR="00A42708" w:rsidRPr="00483C1C" w:rsidRDefault="00A42708" w:rsidP="004F6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6179F9" w14:textId="4FAA96F0" w:rsidR="00A42708" w:rsidRPr="00483C1C" w:rsidRDefault="00A42708" w:rsidP="004F6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90F9C3" w14:textId="23580763" w:rsidR="00A42708" w:rsidRPr="00483C1C" w:rsidRDefault="00A42708" w:rsidP="004F6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CA5913" w14:textId="524174A4" w:rsidR="00A42708" w:rsidRPr="00483C1C" w:rsidRDefault="00A42708" w:rsidP="004F6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82</w:t>
            </w:r>
          </w:p>
        </w:tc>
      </w:tr>
      <w:tr w:rsidR="00A42708" w:rsidRPr="00483C1C" w14:paraId="3885F695" w14:textId="77777777" w:rsidTr="00D10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30C81CF4" w14:textId="06518694" w:rsidR="00A42708" w:rsidRPr="00483C1C" w:rsidRDefault="00A42708" w:rsidP="004F624B">
            <w:pPr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  <w:b w:val="0"/>
                <w:bCs w:val="0"/>
              </w:rPr>
              <w:t>14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080B851A" w14:textId="00A48415" w:rsidR="00A42708" w:rsidRPr="00483C1C" w:rsidRDefault="00A42708" w:rsidP="004F62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Dorsolateral PF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FDDC5C" w14:textId="057A0E27" w:rsidR="00A42708" w:rsidRPr="00483C1C" w:rsidRDefault="00A42708" w:rsidP="004F6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FB8BD0" w14:textId="0AB5365F" w:rsidR="00A42708" w:rsidRPr="00483C1C" w:rsidRDefault="00A42708" w:rsidP="004F6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2F94F6" w14:textId="70194361" w:rsidR="00A42708" w:rsidRPr="00483C1C" w:rsidRDefault="00A42708" w:rsidP="004F6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727882" w14:textId="426BC277" w:rsidR="00A42708" w:rsidRPr="00483C1C" w:rsidRDefault="00A42708" w:rsidP="004F6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47</w:t>
            </w:r>
          </w:p>
        </w:tc>
      </w:tr>
      <w:tr w:rsidR="00A42708" w:rsidRPr="00483C1C" w14:paraId="50A69534" w14:textId="77777777" w:rsidTr="00D10353">
        <w:trPr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174BB76E" w14:textId="21B6BDDD" w:rsidR="00A42708" w:rsidRPr="00483C1C" w:rsidRDefault="00A42708" w:rsidP="004F624B">
            <w:pPr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  <w:b w:val="0"/>
                <w:bCs w:val="0"/>
              </w:rPr>
              <w:t>19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4EC8C21D" w14:textId="7A9E962E" w:rsidR="00A42708" w:rsidRPr="00483C1C" w:rsidRDefault="00A42708" w:rsidP="004F6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Frontoparieta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6CBB37F" w14:textId="300954A9" w:rsidR="00A42708" w:rsidRPr="00483C1C" w:rsidRDefault="00A42708" w:rsidP="004F6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B1C443" w14:textId="67BFCA90" w:rsidR="00A42708" w:rsidRPr="00483C1C" w:rsidRDefault="00A42708" w:rsidP="004F6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C30FDC" w14:textId="5AA54B8A" w:rsidR="00A42708" w:rsidRPr="00483C1C" w:rsidRDefault="00A42708" w:rsidP="004F6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445CBC" w14:textId="30F46D2E" w:rsidR="00A42708" w:rsidRPr="00483C1C" w:rsidRDefault="00A42708" w:rsidP="004F6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99</w:t>
            </w:r>
          </w:p>
        </w:tc>
      </w:tr>
      <w:tr w:rsidR="00A42708" w:rsidRPr="00483C1C" w14:paraId="1EA97E1D" w14:textId="77777777" w:rsidTr="00D10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62E60B11" w14:textId="6757E351" w:rsidR="00A42708" w:rsidRPr="00483C1C" w:rsidRDefault="00A42708" w:rsidP="004F624B">
            <w:pPr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  <w:b w:val="0"/>
                <w:bCs w:val="0"/>
              </w:rPr>
              <w:t>30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2E4363E4" w14:textId="31B890E3" w:rsidR="00A42708" w:rsidRPr="00483C1C" w:rsidRDefault="00A42708" w:rsidP="004F62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Prefrontal parieta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5BFE10" w14:textId="1C9EECF4" w:rsidR="00A42708" w:rsidRPr="00483C1C" w:rsidRDefault="00A42708" w:rsidP="004F6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2E9CA7" w14:textId="317EDD9E" w:rsidR="00A42708" w:rsidRPr="00483C1C" w:rsidRDefault="00A42708" w:rsidP="004F6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3CA1A4" w14:textId="4A3B1C13" w:rsidR="00A42708" w:rsidRPr="00483C1C" w:rsidRDefault="00A42708" w:rsidP="004F6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11C46E" w14:textId="109B34FA" w:rsidR="00A42708" w:rsidRPr="00483C1C" w:rsidRDefault="00A42708" w:rsidP="004F6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52</w:t>
            </w:r>
          </w:p>
        </w:tc>
      </w:tr>
      <w:tr w:rsidR="00A42708" w:rsidRPr="00483C1C" w14:paraId="0AD1DAC0" w14:textId="77777777" w:rsidTr="00D10353">
        <w:trPr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576829F6" w14:textId="2FC1B02C" w:rsidR="00A42708" w:rsidRPr="00483C1C" w:rsidRDefault="00A42708" w:rsidP="004F624B">
            <w:pPr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  <w:b w:val="0"/>
                <w:bCs w:val="0"/>
              </w:rPr>
              <w:t>32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521E977C" w14:textId="34905935" w:rsidR="00A42708" w:rsidRPr="00483C1C" w:rsidRDefault="00A42708" w:rsidP="004F6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Premotor cortex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A65712" w14:textId="170FD1A9" w:rsidR="00A42708" w:rsidRPr="00483C1C" w:rsidRDefault="00A42708" w:rsidP="004F6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674460" w14:textId="55CB35F9" w:rsidR="00A42708" w:rsidRPr="00483C1C" w:rsidRDefault="00A42708" w:rsidP="004F6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B6F403" w14:textId="5FB06C72" w:rsidR="00A42708" w:rsidRPr="00483C1C" w:rsidRDefault="00A42708" w:rsidP="004F6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BBE876" w14:textId="20BB1C33" w:rsidR="00A42708" w:rsidRPr="00483C1C" w:rsidRDefault="00A42708" w:rsidP="004F6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93</w:t>
            </w:r>
          </w:p>
        </w:tc>
      </w:tr>
      <w:tr w:rsidR="00A42708" w:rsidRPr="00483C1C" w14:paraId="44CAF6DF" w14:textId="77777777" w:rsidTr="00D10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6D02175F" w14:textId="396DA792" w:rsidR="00A42708" w:rsidRPr="00483C1C" w:rsidRDefault="00A42708" w:rsidP="004F624B">
            <w:pPr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  <w:b w:val="0"/>
                <w:bCs w:val="0"/>
              </w:rPr>
              <w:t>39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04478609" w14:textId="3EC26EB8" w:rsidR="00A42708" w:rsidRPr="00483C1C" w:rsidRDefault="00A42708" w:rsidP="004F62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 xml:space="preserve">Somatosensory </w:t>
            </w:r>
            <w:r>
              <w:rPr>
                <w:rFonts w:asciiTheme="majorBidi" w:hAnsiTheme="majorBidi" w:cstheme="majorBidi"/>
              </w:rPr>
              <w:t>cortex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EDB7BF" w14:textId="60E6F247" w:rsidR="00A42708" w:rsidRPr="00483C1C" w:rsidRDefault="00A42708" w:rsidP="004F6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AF083C" w14:textId="140E39F5" w:rsidR="00A42708" w:rsidRPr="00483C1C" w:rsidRDefault="00A42708" w:rsidP="004F6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DBA436" w14:textId="184800C6" w:rsidR="00A42708" w:rsidRPr="00483C1C" w:rsidRDefault="00A42708" w:rsidP="004F6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379138" w14:textId="441E6B26" w:rsidR="00A42708" w:rsidRPr="00483C1C" w:rsidRDefault="00A42708" w:rsidP="004F6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82</w:t>
            </w:r>
          </w:p>
        </w:tc>
      </w:tr>
      <w:tr w:rsidR="00A42708" w:rsidRPr="00483C1C" w14:paraId="79A152CA" w14:textId="77777777" w:rsidTr="00D10353">
        <w:trPr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5499EB46" w14:textId="3CF1FF8D" w:rsidR="00A42708" w:rsidRPr="00483C1C" w:rsidRDefault="00A42708" w:rsidP="004F624B">
            <w:pPr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  <w:b w:val="0"/>
                <w:bCs w:val="0"/>
              </w:rPr>
              <w:t>89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2FE3C328" w14:textId="2AE59AEB" w:rsidR="00A42708" w:rsidRPr="00483C1C" w:rsidRDefault="00A42708" w:rsidP="004F6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idline</w:t>
            </w:r>
            <w:r w:rsidRPr="00483C1C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C2B07E" w14:textId="7B37408E" w:rsidR="00A42708" w:rsidRPr="00483C1C" w:rsidRDefault="00A42708" w:rsidP="004F6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F9BF3E" w14:textId="56D12655" w:rsidR="00A42708" w:rsidRPr="00483C1C" w:rsidRDefault="00A42708" w:rsidP="004F6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2A95D3" w14:textId="2F77FBF0" w:rsidR="00A42708" w:rsidRPr="00483C1C" w:rsidRDefault="00A42708" w:rsidP="004F6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C29380" w14:textId="4574E2EB" w:rsidR="00A42708" w:rsidRPr="00483C1C" w:rsidRDefault="00A42708" w:rsidP="004F6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85</w:t>
            </w:r>
          </w:p>
        </w:tc>
      </w:tr>
      <w:tr w:rsidR="00A42708" w:rsidRPr="00483C1C" w14:paraId="724B3CA8" w14:textId="77777777" w:rsidTr="00D10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0A22F8FB" w14:textId="4B62F2DD" w:rsidR="00A42708" w:rsidRPr="00483C1C" w:rsidRDefault="00A42708" w:rsidP="004F624B">
            <w:pPr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  <w:b w:val="0"/>
                <w:bCs w:val="0"/>
              </w:rPr>
              <w:t>91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7AB67685" w14:textId="2E0BEF9D" w:rsidR="00A42708" w:rsidRDefault="00A42708" w:rsidP="004F62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precuneu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EDCC22" w14:textId="55003001" w:rsidR="00A42708" w:rsidRPr="00483C1C" w:rsidRDefault="00A42708" w:rsidP="004F6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BD20C5" w14:textId="0F6015AD" w:rsidR="00A42708" w:rsidRPr="00483C1C" w:rsidRDefault="00A42708" w:rsidP="004F6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9F1F65" w14:textId="60AD9782" w:rsidR="00A42708" w:rsidRPr="00483C1C" w:rsidRDefault="00A42708" w:rsidP="004F6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847362" w14:textId="1AF42005" w:rsidR="00A42708" w:rsidRPr="00483C1C" w:rsidRDefault="00A42708" w:rsidP="004F62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99</w:t>
            </w:r>
          </w:p>
        </w:tc>
      </w:tr>
      <w:tr w:rsidR="003B0A3F" w:rsidRPr="00483C1C" w14:paraId="6D02394D" w14:textId="77777777" w:rsidTr="00D10353">
        <w:trPr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684EB32B" w14:textId="02C79136" w:rsidR="003B0A3F" w:rsidRPr="00483C1C" w:rsidRDefault="003B0A3F" w:rsidP="003B0A3F">
            <w:pPr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  <w:b w:val="0"/>
                <w:bCs w:val="0"/>
              </w:rPr>
              <w:t>137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2E3C680A" w14:textId="3D1A7326" w:rsidR="003B0A3F" w:rsidRPr="00483C1C" w:rsidRDefault="003B0A3F" w:rsidP="003B0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</w:t>
            </w:r>
            <w:r w:rsidRPr="00483C1C">
              <w:rPr>
                <w:rFonts w:asciiTheme="majorBidi" w:hAnsiTheme="majorBidi" w:cstheme="majorBidi"/>
              </w:rPr>
              <w:t>rbitofrontal cortex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70254B" w14:textId="3AC0566D" w:rsidR="003B0A3F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538A09" w14:textId="7FC0681D" w:rsidR="003B0A3F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E3424E" w14:textId="13671C8B" w:rsidR="003B0A3F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73654E" w14:textId="75BECBA5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66</w:t>
            </w:r>
          </w:p>
        </w:tc>
      </w:tr>
      <w:tr w:rsidR="003B0A3F" w:rsidRPr="003B0A3F" w14:paraId="4DB41A28" w14:textId="77777777" w:rsidTr="00D10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56F473C" w14:textId="77777777" w:rsidR="003B0A3F" w:rsidRPr="003B0A3F" w:rsidRDefault="003B0A3F" w:rsidP="00CC4C4F">
            <w:pPr>
              <w:jc w:val="center"/>
              <w:rPr>
                <w:rFonts w:asciiTheme="majorBidi" w:hAnsiTheme="majorBidi" w:cstheme="majorBidi"/>
                <w:i/>
                <w:iCs/>
                <w:color w:val="0070C0"/>
              </w:rPr>
            </w:pPr>
            <w:r w:rsidRPr="003B0A3F">
              <w:rPr>
                <w:rFonts w:asciiTheme="majorBidi" w:hAnsiTheme="majorBidi" w:cstheme="majorBidi"/>
              </w:rPr>
              <w:lastRenderedPageBreak/>
              <w:t>Parcel number</w:t>
            </w:r>
          </w:p>
        </w:tc>
        <w:tc>
          <w:tcPr>
            <w:tcW w:w="368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90CBF09" w14:textId="77777777" w:rsidR="003B0A3F" w:rsidRPr="003B0A3F" w:rsidRDefault="003B0A3F" w:rsidP="00CC4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3B0A3F">
              <w:rPr>
                <w:rFonts w:asciiTheme="majorBidi" w:hAnsiTheme="majorBidi" w:cstheme="majorBidi"/>
                <w:b/>
                <w:bCs/>
              </w:rPr>
              <w:t>Anatomical area</w:t>
            </w:r>
          </w:p>
        </w:tc>
        <w:tc>
          <w:tcPr>
            <w:tcW w:w="482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098807" w14:textId="77777777" w:rsidR="003B0A3F" w:rsidRPr="003B0A3F" w:rsidRDefault="003B0A3F" w:rsidP="00CC4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3B0A3F">
              <w:rPr>
                <w:rFonts w:asciiTheme="majorBidi" w:hAnsiTheme="majorBidi" w:cstheme="majorBidi"/>
                <w:b/>
                <w:bCs/>
              </w:rPr>
              <w:t>ISC</w:t>
            </w:r>
          </w:p>
        </w:tc>
      </w:tr>
      <w:tr w:rsidR="003B0A3F" w:rsidRPr="003B0A3F" w14:paraId="3FC9DDD3" w14:textId="77777777" w:rsidTr="00D10353">
        <w:trPr>
          <w:cantSplit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auto"/>
          </w:tcPr>
          <w:p w14:paraId="115C516B" w14:textId="77777777" w:rsidR="003B0A3F" w:rsidRPr="003B0A3F" w:rsidRDefault="003B0A3F" w:rsidP="00CC4C4F">
            <w:pPr>
              <w:rPr>
                <w:rFonts w:asciiTheme="majorBidi" w:eastAsiaTheme="minorHAnsi" w:hAnsiTheme="majorBidi" w:cstheme="majorBidi"/>
              </w:rPr>
            </w:pPr>
          </w:p>
        </w:tc>
        <w:tc>
          <w:tcPr>
            <w:tcW w:w="3685" w:type="dxa"/>
            <w:vMerge/>
            <w:shd w:val="clear" w:color="auto" w:fill="auto"/>
          </w:tcPr>
          <w:p w14:paraId="1DAC2408" w14:textId="77777777" w:rsidR="003B0A3F" w:rsidRPr="003B0A3F" w:rsidRDefault="003B0A3F" w:rsidP="00CC4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bCs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6FEEF62F" w14:textId="77777777" w:rsidR="003B0A3F" w:rsidRPr="003B0A3F" w:rsidRDefault="003B0A3F" w:rsidP="00CC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bCs/>
              </w:rPr>
            </w:pPr>
            <w:r w:rsidRPr="003B0A3F">
              <w:rPr>
                <w:rFonts w:asciiTheme="majorBidi" w:hAnsiTheme="majorBidi" w:cstheme="majorBidi"/>
                <w:b/>
                <w:bCs/>
                <w:i/>
                <w:iCs/>
              </w:rPr>
              <w:t>PBO Alon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3D675A84" w14:textId="77777777" w:rsidR="003B0A3F" w:rsidRPr="003B0A3F" w:rsidRDefault="003B0A3F" w:rsidP="00CC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bCs/>
              </w:rPr>
            </w:pPr>
            <w:r w:rsidRPr="003B0A3F">
              <w:rPr>
                <w:rFonts w:asciiTheme="majorBidi" w:hAnsiTheme="majorBidi" w:cstheme="majorBidi"/>
                <w:b/>
                <w:bCs/>
                <w:i/>
                <w:iCs/>
              </w:rPr>
              <w:t>PBO Socia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1085418" w14:textId="77777777" w:rsidR="003B0A3F" w:rsidRPr="003B0A3F" w:rsidRDefault="003B0A3F" w:rsidP="00CC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3B0A3F">
              <w:rPr>
                <w:rFonts w:asciiTheme="majorBidi" w:hAnsiTheme="majorBidi" w:cstheme="majorBidi"/>
                <w:b/>
                <w:bCs/>
                <w:i/>
                <w:iCs/>
              </w:rPr>
              <w:t>OT Alon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78EE3E6" w14:textId="77777777" w:rsidR="003B0A3F" w:rsidRPr="003B0A3F" w:rsidRDefault="003B0A3F" w:rsidP="00CC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3B0A3F">
              <w:rPr>
                <w:rFonts w:asciiTheme="majorBidi" w:hAnsiTheme="majorBidi" w:cstheme="majorBidi"/>
                <w:b/>
                <w:bCs/>
                <w:i/>
                <w:iCs/>
              </w:rPr>
              <w:t>OT Social</w:t>
            </w:r>
          </w:p>
        </w:tc>
      </w:tr>
      <w:tr w:rsidR="003B0A3F" w:rsidRPr="00483C1C" w14:paraId="698C1F95" w14:textId="77777777" w:rsidTr="00D10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4C6BBBC3" w14:textId="3FA49310" w:rsidR="003B0A3F" w:rsidRPr="00483C1C" w:rsidRDefault="003B0A3F" w:rsidP="003B0A3F">
            <w:pPr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  <w:b w:val="0"/>
                <w:bCs w:val="0"/>
              </w:rPr>
              <w:t>139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5C0F0234" w14:textId="27AA90ED" w:rsidR="003B0A3F" w:rsidRDefault="003B0A3F" w:rsidP="003B0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</w:t>
            </w:r>
            <w:r w:rsidRPr="00483C1C">
              <w:rPr>
                <w:rFonts w:asciiTheme="majorBidi" w:hAnsiTheme="majorBidi" w:cstheme="majorBidi"/>
              </w:rPr>
              <w:t>rbitofrontal cortex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D460FA" w14:textId="123CDF2A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9939B9" w14:textId="67454E8D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48656A" w14:textId="778C37BC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679356" w14:textId="55868BD8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49</w:t>
            </w:r>
          </w:p>
        </w:tc>
      </w:tr>
      <w:tr w:rsidR="003B0A3F" w:rsidRPr="00483C1C" w14:paraId="0FFBEBE8" w14:textId="77777777" w:rsidTr="00D10353">
        <w:trPr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6CCD2A3B" w14:textId="4E95E7D7" w:rsidR="003B0A3F" w:rsidRPr="00483C1C" w:rsidRDefault="003B0A3F" w:rsidP="003B0A3F">
            <w:pPr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  <w:b w:val="0"/>
                <w:bCs w:val="0"/>
              </w:rPr>
              <w:t>142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15D9FA18" w14:textId="67EC04A9" w:rsidR="003B0A3F" w:rsidRDefault="003B0A3F" w:rsidP="003B0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</w:t>
            </w:r>
            <w:r w:rsidRPr="00483C1C">
              <w:rPr>
                <w:rFonts w:asciiTheme="majorBidi" w:hAnsiTheme="majorBidi" w:cstheme="majorBidi"/>
              </w:rPr>
              <w:t>refrontal cortex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5C2A7B" w14:textId="7F46B724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D6A0A0" w14:textId="58B2987C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DD0233" w14:textId="08F72644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AA43E8" w14:textId="647BB443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47</w:t>
            </w:r>
          </w:p>
        </w:tc>
      </w:tr>
      <w:tr w:rsidR="003B0A3F" w:rsidRPr="00483C1C" w14:paraId="7C8C86E8" w14:textId="77777777" w:rsidTr="00D10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79045529" w14:textId="362068BE" w:rsidR="003B0A3F" w:rsidRPr="00483C1C" w:rsidRDefault="003B0A3F" w:rsidP="003B0A3F">
            <w:pPr>
              <w:rPr>
                <w:rFonts w:asciiTheme="majorBidi" w:hAnsiTheme="majorBidi" w:cstheme="majorBidi"/>
              </w:rPr>
            </w:pPr>
            <w:r w:rsidRPr="001A23D0">
              <w:rPr>
                <w:rFonts w:asciiTheme="majorBidi" w:hAnsiTheme="majorBidi" w:cstheme="majorBidi"/>
                <w:b w:val="0"/>
                <w:bCs w:val="0"/>
              </w:rPr>
              <w:t>144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36440EB7" w14:textId="145F219C" w:rsidR="003B0A3F" w:rsidRDefault="003B0A3F" w:rsidP="003B0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</w:t>
            </w:r>
            <w:r w:rsidRPr="00483C1C">
              <w:rPr>
                <w:rFonts w:asciiTheme="majorBidi" w:hAnsiTheme="majorBidi" w:cstheme="majorBidi"/>
              </w:rPr>
              <w:t>refrontal cortex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BF55007" w14:textId="345734E0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0C1CAC" w14:textId="2165888C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B4BD57" w14:textId="1EF2F444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D077B0" w14:textId="20991652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69</w:t>
            </w:r>
          </w:p>
        </w:tc>
      </w:tr>
      <w:tr w:rsidR="003B0A3F" w:rsidRPr="00483C1C" w14:paraId="5595B821" w14:textId="77777777" w:rsidTr="00D10353">
        <w:trPr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2702EB38" w14:textId="6BC59B22" w:rsidR="003B0A3F" w:rsidRPr="001A23D0" w:rsidRDefault="003B0A3F" w:rsidP="003B0A3F">
            <w:pPr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  <w:b w:val="0"/>
                <w:bCs w:val="0"/>
              </w:rPr>
              <w:t>166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36068D60" w14:textId="16DD5CB1" w:rsidR="003B0A3F" w:rsidRDefault="003B0A3F" w:rsidP="003B0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</w:t>
            </w:r>
            <w:r w:rsidRPr="00483C1C">
              <w:rPr>
                <w:rFonts w:asciiTheme="majorBidi" w:hAnsiTheme="majorBidi" w:cstheme="majorBidi"/>
              </w:rPr>
              <w:t>remoto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6A6109" w14:textId="122D1B57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1962D8" w14:textId="7C1BBB72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F1EABD" w14:textId="5A9DA362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C7084A" w14:textId="4539B729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221</w:t>
            </w:r>
          </w:p>
        </w:tc>
      </w:tr>
      <w:tr w:rsidR="003B0A3F" w:rsidRPr="00483C1C" w14:paraId="6F31B9B0" w14:textId="77777777" w:rsidTr="00D10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1A87E5E5" w14:textId="61AD79CA" w:rsidR="003B0A3F" w:rsidRPr="00483C1C" w:rsidRDefault="003B0A3F" w:rsidP="003B0A3F">
            <w:pPr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  <w:b w:val="0"/>
                <w:bCs w:val="0"/>
              </w:rPr>
              <w:t>169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6A8B2FAC" w14:textId="5726271A" w:rsidR="003B0A3F" w:rsidRDefault="003B0A3F" w:rsidP="003B0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</w:t>
            </w:r>
            <w:r w:rsidRPr="00483C1C">
              <w:rPr>
                <w:rFonts w:asciiTheme="majorBidi" w:hAnsiTheme="majorBidi" w:cstheme="majorBidi"/>
              </w:rPr>
              <w:t>utamen, striatum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B0BD23" w14:textId="330B6D1F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54D7E2" w14:textId="60752694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EACFCB" w14:textId="421AB17E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327EA8" w14:textId="6DB6FFC9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65</w:t>
            </w:r>
          </w:p>
        </w:tc>
      </w:tr>
      <w:tr w:rsidR="003B0A3F" w:rsidRPr="00483C1C" w14:paraId="1C4A96BD" w14:textId="77777777" w:rsidTr="00D10353">
        <w:trPr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71B6FFB4" w14:textId="3A74036A" w:rsidR="003B0A3F" w:rsidRPr="00483C1C" w:rsidRDefault="003B0A3F" w:rsidP="003B0A3F">
            <w:pPr>
              <w:rPr>
                <w:rFonts w:asciiTheme="majorBidi" w:hAnsiTheme="majorBidi" w:cstheme="majorBidi"/>
              </w:rPr>
            </w:pPr>
            <w:r w:rsidRPr="00851B6C">
              <w:rPr>
                <w:rFonts w:asciiTheme="majorBidi" w:hAnsiTheme="majorBidi" w:cstheme="majorBidi"/>
                <w:b w:val="0"/>
                <w:bCs w:val="0"/>
              </w:rPr>
              <w:t>230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147C9494" w14:textId="0FB3D094" w:rsidR="003B0A3F" w:rsidRPr="00655C7C" w:rsidRDefault="003B0A3F" w:rsidP="003B0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</w:t>
            </w:r>
            <w:r w:rsidRPr="00483C1C">
              <w:rPr>
                <w:rFonts w:asciiTheme="majorBidi" w:hAnsiTheme="majorBidi" w:cstheme="majorBidi"/>
              </w:rPr>
              <w:t>arahippocampal cortex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5CB2BB" w14:textId="539C9CE6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4175EB" w14:textId="2CCAC277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5584DF" w14:textId="1B9040C0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D74A4F" w14:textId="005573CB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55</w:t>
            </w:r>
          </w:p>
        </w:tc>
      </w:tr>
      <w:tr w:rsidR="003B0A3F" w:rsidRPr="00483C1C" w14:paraId="55740E60" w14:textId="77777777" w:rsidTr="00D10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3C9B17CD" w14:textId="6058587B" w:rsidR="003B0A3F" w:rsidRPr="00851B6C" w:rsidRDefault="003B0A3F" w:rsidP="003B0A3F">
            <w:pPr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  <w:b w:val="0"/>
                <w:bCs w:val="0"/>
              </w:rPr>
              <w:t>240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24ECDF74" w14:textId="38475E32" w:rsidR="003B0A3F" w:rsidRDefault="003B0A3F" w:rsidP="003B0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</w:t>
            </w:r>
            <w:r w:rsidRPr="00483C1C">
              <w:rPr>
                <w:rFonts w:asciiTheme="majorBidi" w:hAnsiTheme="majorBidi" w:cstheme="majorBidi"/>
              </w:rPr>
              <w:t>erebellum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451FA9" w14:textId="07B8140D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DC6AEA" w14:textId="004AA1B3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FE68A7" w14:textId="4A8A29E1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0199C0" w14:textId="24F57324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203</w:t>
            </w:r>
          </w:p>
        </w:tc>
      </w:tr>
      <w:tr w:rsidR="003B0A3F" w:rsidRPr="00483C1C" w14:paraId="75B8AC0A" w14:textId="77777777" w:rsidTr="00D10353">
        <w:trPr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4994E0A3" w14:textId="48ACE74E" w:rsidR="003B0A3F" w:rsidRPr="00483C1C" w:rsidRDefault="003B0A3F" w:rsidP="003B0A3F">
            <w:pPr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  <w:b w:val="0"/>
                <w:bCs w:val="0"/>
              </w:rPr>
              <w:t>246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6F7AB25E" w14:textId="2C3275ED" w:rsidR="003B0A3F" w:rsidRDefault="003B0A3F" w:rsidP="003B0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</w:t>
            </w:r>
            <w:r w:rsidRPr="00483C1C">
              <w:rPr>
                <w:rFonts w:asciiTheme="majorBidi" w:hAnsiTheme="majorBidi" w:cstheme="majorBidi"/>
              </w:rPr>
              <w:t>erebellum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19A23B" w14:textId="02869B1D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71826E" w14:textId="7975D024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A59D5D" w14:textId="316A5F3D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92C5BD" w14:textId="26E2CFBA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73</w:t>
            </w:r>
          </w:p>
        </w:tc>
      </w:tr>
      <w:tr w:rsidR="003B0A3F" w:rsidRPr="00483C1C" w14:paraId="101CFDB5" w14:textId="77777777" w:rsidTr="00D10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7336B7E7" w14:textId="433DB63C" w:rsidR="003B0A3F" w:rsidRPr="00483C1C" w:rsidRDefault="003B0A3F" w:rsidP="003B0A3F">
            <w:pPr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  <w:b w:val="0"/>
                <w:bCs w:val="0"/>
              </w:rPr>
              <w:t>259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153A17C6" w14:textId="3184FF74" w:rsidR="003B0A3F" w:rsidRDefault="003B0A3F" w:rsidP="003B0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</w:t>
            </w:r>
            <w:r w:rsidRPr="00483C1C">
              <w:rPr>
                <w:rFonts w:asciiTheme="majorBidi" w:hAnsiTheme="majorBidi" w:cstheme="majorBidi"/>
              </w:rPr>
              <w:t>triatum accumben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AECE55" w14:textId="6B181229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2E970D" w14:textId="110F4B47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65B771" w14:textId="10972751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3B75A4" w14:textId="5648CEF2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46</w:t>
            </w:r>
          </w:p>
        </w:tc>
      </w:tr>
      <w:tr w:rsidR="003B0A3F" w:rsidRPr="00483C1C" w14:paraId="246B8F8C" w14:textId="77777777" w:rsidTr="00D10353">
        <w:trPr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781AE0FF" w14:textId="3F1B6BE9" w:rsidR="003B0A3F" w:rsidRPr="00483C1C" w:rsidRDefault="003B0A3F" w:rsidP="003B0A3F">
            <w:pPr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  <w:b w:val="0"/>
                <w:bCs w:val="0"/>
              </w:rPr>
              <w:t>27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3A369857" w14:textId="439233F4" w:rsidR="003B0A3F" w:rsidRDefault="003B0A3F" w:rsidP="003B0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Premoto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7F0544" w14:textId="59C83438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F9DC5E" w14:textId="5ADFE856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6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87D3BF" w14:textId="33744126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D318D0" w14:textId="5AE11D22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5</w:t>
            </w:r>
          </w:p>
        </w:tc>
      </w:tr>
      <w:tr w:rsidR="003B0A3F" w:rsidRPr="00483C1C" w14:paraId="56E80252" w14:textId="77777777" w:rsidTr="00D10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451EE772" w14:textId="614C2D68" w:rsidR="003B0A3F" w:rsidRPr="00483C1C" w:rsidRDefault="003B0A3F" w:rsidP="003B0A3F">
            <w:pPr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  <w:b w:val="0"/>
                <w:bCs w:val="0"/>
              </w:rPr>
              <w:t>37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4DA1D3BC" w14:textId="31BD5F6E" w:rsidR="003B0A3F" w:rsidRPr="00483C1C" w:rsidRDefault="003B0A3F" w:rsidP="003B0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Insul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44AC89" w14:textId="6B12D040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9BEA6B" w14:textId="4902C6E4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5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7D053B" w14:textId="6D72142B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3E73A9" w14:textId="0A95010F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92</w:t>
            </w:r>
          </w:p>
        </w:tc>
      </w:tr>
      <w:tr w:rsidR="003B0A3F" w:rsidRPr="00483C1C" w14:paraId="7D7CA405" w14:textId="77777777" w:rsidTr="00D10353">
        <w:trPr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334C8BAC" w14:textId="5E4CD77F" w:rsidR="003B0A3F" w:rsidRPr="00483C1C" w:rsidRDefault="003B0A3F" w:rsidP="003B0A3F">
            <w:pPr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  <w:b w:val="0"/>
                <w:bCs w:val="0"/>
              </w:rPr>
              <w:t>53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1A970327" w14:textId="607A6133" w:rsidR="003B0A3F" w:rsidRPr="00483C1C" w:rsidRDefault="003B0A3F" w:rsidP="003B0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 xml:space="preserve">Temporal </w:t>
            </w:r>
            <w:r>
              <w:rPr>
                <w:rFonts w:asciiTheme="majorBidi" w:hAnsiTheme="majorBidi" w:cstheme="majorBidi"/>
              </w:rPr>
              <w:t xml:space="preserve">pole, </w:t>
            </w:r>
            <w:r w:rsidRPr="00483C1C">
              <w:rPr>
                <w:rFonts w:asciiTheme="majorBidi" w:hAnsiTheme="majorBidi" w:cstheme="majorBidi"/>
              </w:rPr>
              <w:t>superior tempora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60B574" w14:textId="640DF75D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1DE527" w14:textId="51EFDB83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9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ECE3FB" w14:textId="19C7A918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F2F3B8" w14:textId="79C4FF56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75</w:t>
            </w:r>
          </w:p>
        </w:tc>
      </w:tr>
      <w:tr w:rsidR="003B0A3F" w:rsidRPr="00483C1C" w14:paraId="52D4D5B9" w14:textId="77777777" w:rsidTr="00D10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1454F184" w14:textId="1E9259D8" w:rsidR="003B0A3F" w:rsidRPr="00483C1C" w:rsidRDefault="003B0A3F" w:rsidP="003B0A3F">
            <w:pPr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  <w:b w:val="0"/>
                <w:bCs w:val="0"/>
              </w:rPr>
              <w:t>143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19C21A0A" w14:textId="1724DD90" w:rsidR="003B0A3F" w:rsidRPr="00483C1C" w:rsidRDefault="003B0A3F" w:rsidP="003B0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</w:t>
            </w:r>
            <w:r w:rsidRPr="00483C1C">
              <w:rPr>
                <w:rFonts w:asciiTheme="majorBidi" w:hAnsiTheme="majorBidi" w:cstheme="majorBidi"/>
              </w:rPr>
              <w:t>refrontal</w:t>
            </w:r>
            <w:r>
              <w:rPr>
                <w:rFonts w:asciiTheme="majorBidi" w:hAnsiTheme="majorBidi" w:cstheme="majorBidi"/>
              </w:rPr>
              <w:t xml:space="preserve"> cortex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6DB73E" w14:textId="1AF8587F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1B958B" w14:textId="7C54AB76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8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44F567" w14:textId="5DFFCA8D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87264A" w14:textId="5742B903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52</w:t>
            </w:r>
          </w:p>
        </w:tc>
      </w:tr>
      <w:tr w:rsidR="003B0A3F" w:rsidRPr="00483C1C" w14:paraId="2BC2AEC4" w14:textId="77777777" w:rsidTr="00D10353">
        <w:trPr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1CFA33BF" w14:textId="6E63A9A4" w:rsidR="003B0A3F" w:rsidRPr="00483C1C" w:rsidRDefault="003B0A3F" w:rsidP="003B0A3F">
            <w:pPr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  <w:b w:val="0"/>
                <w:bCs w:val="0"/>
              </w:rPr>
              <w:t>155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459FF42A" w14:textId="2246578C" w:rsidR="003B0A3F" w:rsidRDefault="003B0A3F" w:rsidP="003B0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</w:t>
            </w:r>
            <w:r w:rsidRPr="00483C1C">
              <w:rPr>
                <w:rFonts w:asciiTheme="majorBidi" w:hAnsiTheme="majorBidi" w:cstheme="majorBidi"/>
              </w:rPr>
              <w:t>nterior insul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66B791" w14:textId="62722900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9CF405" w14:textId="7F995372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4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4A1C17" w14:textId="0727F3E7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2461A4" w14:textId="38234875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49</w:t>
            </w:r>
          </w:p>
        </w:tc>
      </w:tr>
      <w:tr w:rsidR="003B0A3F" w:rsidRPr="00483C1C" w14:paraId="75697305" w14:textId="77777777" w:rsidTr="00D10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404D423E" w14:textId="444DC65F" w:rsidR="003B0A3F" w:rsidRPr="00483C1C" w:rsidRDefault="003B0A3F" w:rsidP="003B0A3F">
            <w:pPr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  <w:b w:val="0"/>
                <w:bCs w:val="0"/>
              </w:rPr>
              <w:t>170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6EF31EA9" w14:textId="516C6EE9" w:rsidR="003B0A3F" w:rsidRDefault="003B0A3F" w:rsidP="003B0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</w:t>
            </w:r>
            <w:r w:rsidRPr="00483C1C">
              <w:rPr>
                <w:rFonts w:asciiTheme="majorBidi" w:hAnsiTheme="majorBidi" w:cstheme="majorBidi"/>
              </w:rPr>
              <w:t>nsul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EC26F0" w14:textId="6C89FBAE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9EB49C" w14:textId="47E7AF52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6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837C0B" w14:textId="1BC687E2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3A94C1" w14:textId="1E3DABFE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85</w:t>
            </w:r>
          </w:p>
        </w:tc>
      </w:tr>
      <w:tr w:rsidR="003B0A3F" w:rsidRPr="00483C1C" w14:paraId="560800EA" w14:textId="77777777" w:rsidTr="00D10353">
        <w:trPr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5729EC88" w14:textId="6C2527E2" w:rsidR="003B0A3F" w:rsidRPr="00483C1C" w:rsidRDefault="003B0A3F" w:rsidP="003B0A3F">
            <w:pPr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  <w:b w:val="0"/>
                <w:bCs w:val="0"/>
              </w:rPr>
              <w:t>173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7E640062" w14:textId="0D684F32" w:rsidR="003B0A3F" w:rsidRDefault="003B0A3F" w:rsidP="003B0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</w:t>
            </w:r>
            <w:r w:rsidRPr="00483C1C">
              <w:rPr>
                <w:rFonts w:asciiTheme="majorBidi" w:hAnsiTheme="majorBidi" w:cstheme="majorBidi"/>
              </w:rPr>
              <w:t>osterior insul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6FADC8" w14:textId="7F01C138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6AA700" w14:textId="75B2EE61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7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958092" w14:textId="1EBFAA83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722527" w14:textId="6C6FE86F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46</w:t>
            </w:r>
          </w:p>
        </w:tc>
      </w:tr>
      <w:tr w:rsidR="003B0A3F" w:rsidRPr="00483C1C" w14:paraId="43DDE40E" w14:textId="77777777" w:rsidTr="00D10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650DE430" w14:textId="13F11012" w:rsidR="003B0A3F" w:rsidRPr="00483C1C" w:rsidRDefault="003B0A3F" w:rsidP="003B0A3F">
            <w:pPr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  <w:b w:val="0"/>
                <w:bCs w:val="0"/>
              </w:rPr>
              <w:t>184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60F7FA40" w14:textId="5CB7938C" w:rsidR="003B0A3F" w:rsidRDefault="003B0A3F" w:rsidP="003B0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</w:t>
            </w:r>
            <w:r w:rsidRPr="00483C1C">
              <w:rPr>
                <w:rFonts w:asciiTheme="majorBidi" w:hAnsiTheme="majorBidi" w:cstheme="majorBidi"/>
              </w:rPr>
              <w:t xml:space="preserve">arietal </w:t>
            </w:r>
            <w:proofErr w:type="spellStart"/>
            <w:r w:rsidRPr="00483C1C">
              <w:rPr>
                <w:rFonts w:asciiTheme="majorBidi" w:hAnsiTheme="majorBidi" w:cstheme="majorBidi"/>
              </w:rPr>
              <w:t>ipl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244849E9" w14:textId="3F9B4B22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482F43" w14:textId="09A43F4C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6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49D8FB" w14:textId="2381FCA0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160581" w14:textId="7D1D0D7D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64</w:t>
            </w:r>
          </w:p>
        </w:tc>
      </w:tr>
      <w:tr w:rsidR="003B0A3F" w:rsidRPr="00483C1C" w14:paraId="32C55C5A" w14:textId="77777777" w:rsidTr="00D10353">
        <w:trPr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58C570F1" w14:textId="33631CCC" w:rsidR="003B0A3F" w:rsidRPr="00483C1C" w:rsidRDefault="003B0A3F" w:rsidP="003B0A3F">
            <w:pPr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  <w:b w:val="0"/>
                <w:bCs w:val="0"/>
              </w:rPr>
              <w:t>192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298AADFC" w14:textId="0F5B35D8" w:rsidR="003B0A3F" w:rsidRDefault="003B0A3F" w:rsidP="003B0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</w:t>
            </w:r>
            <w:r w:rsidRPr="00483C1C">
              <w:rPr>
                <w:rFonts w:asciiTheme="majorBidi" w:hAnsiTheme="majorBidi" w:cstheme="majorBidi"/>
              </w:rPr>
              <w:t>uperior tempora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416D9E" w14:textId="49250DBE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11734C5" w14:textId="392D6886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25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503266" w14:textId="156661F9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AA3BD0" w14:textId="1E0FBA58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94</w:t>
            </w:r>
          </w:p>
        </w:tc>
      </w:tr>
      <w:tr w:rsidR="003B0A3F" w:rsidRPr="00483C1C" w14:paraId="736DF3E1" w14:textId="77777777" w:rsidTr="00D10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2E2CA465" w14:textId="06114D28" w:rsidR="003B0A3F" w:rsidRPr="00483C1C" w:rsidRDefault="003B0A3F" w:rsidP="003B0A3F">
            <w:pPr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  <w:b w:val="0"/>
                <w:bCs w:val="0"/>
              </w:rPr>
              <w:t>217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01AB8DC3" w14:textId="0281B295" w:rsidR="003B0A3F" w:rsidRDefault="003B0A3F" w:rsidP="003B0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</w:t>
            </w:r>
            <w:r w:rsidRPr="00483C1C">
              <w:rPr>
                <w:rFonts w:asciiTheme="majorBidi" w:hAnsiTheme="majorBidi" w:cstheme="majorBidi"/>
              </w:rPr>
              <w:t>aralimbi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6A27DD" w14:textId="2988111D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8821B4" w14:textId="44ACBFEA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20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81CDC1" w14:textId="3823D15B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BF5D60" w14:textId="324B6048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63</w:t>
            </w:r>
          </w:p>
        </w:tc>
      </w:tr>
      <w:tr w:rsidR="003B0A3F" w:rsidRPr="00405DC9" w14:paraId="1A54DDCE" w14:textId="77777777" w:rsidTr="00D10353">
        <w:trPr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2"/>
            <w:shd w:val="clear" w:color="auto" w:fill="auto"/>
            <w:vAlign w:val="center"/>
          </w:tcPr>
          <w:p w14:paraId="6ABC82B6" w14:textId="77777777" w:rsidR="003B0A3F" w:rsidRPr="002F6A20" w:rsidRDefault="003B0A3F" w:rsidP="003B0A3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F6A20">
              <w:rPr>
                <w:rFonts w:asciiTheme="majorBidi" w:hAnsiTheme="majorBidi" w:cstheme="majorBidi"/>
                <w:sz w:val="24"/>
                <w:szCs w:val="24"/>
              </w:rPr>
              <w:t xml:space="preserve">Exclusive to </w:t>
            </w:r>
            <w:r w:rsidRPr="002F6A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lone</w:t>
            </w:r>
            <w:r w:rsidRPr="002F6A20">
              <w:rPr>
                <w:rFonts w:asciiTheme="majorBidi" w:hAnsiTheme="majorBidi" w:cstheme="majorBidi"/>
                <w:sz w:val="24"/>
                <w:szCs w:val="24"/>
              </w:rPr>
              <w:t xml:space="preserve"> context</w:t>
            </w:r>
          </w:p>
        </w:tc>
        <w:tc>
          <w:tcPr>
            <w:tcW w:w="1276" w:type="dxa"/>
            <w:shd w:val="clear" w:color="auto" w:fill="auto"/>
          </w:tcPr>
          <w:p w14:paraId="5CEF6BA3" w14:textId="77777777" w:rsidR="003B0A3F" w:rsidRPr="00316EED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68013F27" w14:textId="77777777" w:rsidR="003B0A3F" w:rsidRPr="00316EED" w:rsidRDefault="003B0A3F" w:rsidP="003B0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12E0AD70" w14:textId="77777777" w:rsidR="003B0A3F" w:rsidRPr="00316EED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506A553D" w14:textId="77777777" w:rsidR="003B0A3F" w:rsidRPr="00316EED" w:rsidRDefault="003B0A3F" w:rsidP="003B0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</w:tr>
      <w:tr w:rsidR="003B0A3F" w:rsidRPr="00483C1C" w14:paraId="02BCA9A4" w14:textId="77777777" w:rsidTr="00D10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44CDD6BE" w14:textId="77777777" w:rsidR="003B0A3F" w:rsidRPr="00483C1C" w:rsidRDefault="003B0A3F" w:rsidP="003B0A3F">
            <w:pPr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  <w:b w:val="0"/>
                <w:bCs w:val="0"/>
              </w:rPr>
              <w:t>243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27B405A0" w14:textId="77777777" w:rsidR="003B0A3F" w:rsidRDefault="003B0A3F" w:rsidP="003B0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</w:t>
            </w:r>
            <w:r w:rsidRPr="00483C1C">
              <w:rPr>
                <w:rFonts w:asciiTheme="majorBidi" w:hAnsiTheme="majorBidi" w:cstheme="majorBidi"/>
              </w:rPr>
              <w:t>erebellum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48935B" w14:textId="56AB0DD6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49E7CB" w14:textId="3110EDB4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4E3981" w14:textId="77777777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5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00CCC6" w14:textId="36738F86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</w:tr>
      <w:tr w:rsidR="003B0A3F" w:rsidRPr="00483C1C" w14:paraId="65FECD60" w14:textId="62D01050" w:rsidTr="00D10353">
        <w:trPr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2"/>
            <w:shd w:val="clear" w:color="auto" w:fill="auto"/>
            <w:vAlign w:val="center"/>
          </w:tcPr>
          <w:p w14:paraId="7826F2C4" w14:textId="77777777" w:rsidR="003B0A3F" w:rsidRPr="002F6A20" w:rsidRDefault="003B0A3F" w:rsidP="003B0A3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F6A20">
              <w:rPr>
                <w:rFonts w:asciiTheme="majorBidi" w:hAnsiTheme="majorBidi" w:cstheme="majorBidi"/>
                <w:sz w:val="24"/>
                <w:szCs w:val="24"/>
              </w:rPr>
              <w:t xml:space="preserve">Involved in </w:t>
            </w:r>
            <w:r w:rsidRPr="002F6A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lone</w:t>
            </w:r>
            <w:r w:rsidRPr="002F6A20">
              <w:rPr>
                <w:rFonts w:asciiTheme="majorBidi" w:hAnsiTheme="majorBidi" w:cstheme="majorBidi"/>
                <w:sz w:val="24"/>
                <w:szCs w:val="24"/>
              </w:rPr>
              <w:t xml:space="preserve"> and </w:t>
            </w:r>
            <w:r w:rsidRPr="002F6A2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ocial</w:t>
            </w:r>
            <w:r w:rsidRPr="002F6A20">
              <w:rPr>
                <w:rFonts w:asciiTheme="majorBidi" w:hAnsiTheme="majorBidi" w:cstheme="majorBidi"/>
                <w:sz w:val="24"/>
                <w:szCs w:val="24"/>
              </w:rPr>
              <w:t xml:space="preserve"> contexts</w:t>
            </w:r>
          </w:p>
        </w:tc>
        <w:tc>
          <w:tcPr>
            <w:tcW w:w="1276" w:type="dxa"/>
            <w:shd w:val="clear" w:color="auto" w:fill="auto"/>
          </w:tcPr>
          <w:p w14:paraId="093C3661" w14:textId="0E37C413" w:rsidR="003B0A3F" w:rsidRPr="00405DC9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276" w:type="dxa"/>
            <w:shd w:val="clear" w:color="auto" w:fill="auto"/>
          </w:tcPr>
          <w:p w14:paraId="515430F4" w14:textId="7C9F817E" w:rsidR="003B0A3F" w:rsidRPr="00405DC9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134" w:type="dxa"/>
            <w:shd w:val="clear" w:color="auto" w:fill="auto"/>
          </w:tcPr>
          <w:p w14:paraId="2BF82B09" w14:textId="1EBE1104" w:rsidR="003B0A3F" w:rsidRPr="00405DC9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134" w:type="dxa"/>
            <w:shd w:val="clear" w:color="auto" w:fill="auto"/>
          </w:tcPr>
          <w:p w14:paraId="630EAADF" w14:textId="1F4E6D26" w:rsidR="003B0A3F" w:rsidRPr="00405DC9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</w:p>
        </w:tc>
      </w:tr>
      <w:tr w:rsidR="003B0A3F" w:rsidRPr="00483C1C" w14:paraId="73AA6B8B" w14:textId="77777777" w:rsidTr="00D10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4C019E8C" w14:textId="77777777" w:rsidR="003B0A3F" w:rsidRPr="00483C1C" w:rsidRDefault="003B0A3F" w:rsidP="003B0A3F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483C1C">
              <w:rPr>
                <w:rFonts w:asciiTheme="majorBidi" w:hAnsiTheme="majorBidi" w:cstheme="majorBidi"/>
                <w:b w:val="0"/>
                <w:bCs w:val="0"/>
              </w:rPr>
              <w:t>242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752C2E2F" w14:textId="77777777" w:rsidR="003B0A3F" w:rsidRPr="00483C1C" w:rsidRDefault="003B0A3F" w:rsidP="003B0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</w:t>
            </w:r>
            <w:r w:rsidRPr="00483C1C">
              <w:rPr>
                <w:rFonts w:asciiTheme="majorBidi" w:hAnsiTheme="majorBidi" w:cstheme="majorBidi"/>
              </w:rPr>
              <w:t>erebellum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AF4AC4C" w14:textId="77777777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6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82B6C0" w14:textId="77777777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5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A9C71B" w14:textId="1D06EDFD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482B1B" w14:textId="3D3DE2B8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</w:tr>
      <w:tr w:rsidR="003B0A3F" w:rsidRPr="00483C1C" w14:paraId="26E30D39" w14:textId="77777777" w:rsidTr="00D10353">
        <w:trPr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7936926E" w14:textId="77777777" w:rsidR="003B0A3F" w:rsidRPr="00D10353" w:rsidRDefault="003B0A3F" w:rsidP="003B0A3F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D10353">
              <w:rPr>
                <w:rFonts w:asciiTheme="majorBidi" w:hAnsiTheme="majorBidi" w:cstheme="majorBidi"/>
                <w:b w:val="0"/>
                <w:bCs w:val="0"/>
              </w:rPr>
              <w:t>44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3D9C9167" w14:textId="77777777" w:rsidR="003B0A3F" w:rsidRPr="00D10353" w:rsidRDefault="003B0A3F" w:rsidP="003B0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10353">
              <w:rPr>
                <w:rFonts w:asciiTheme="majorBidi" w:hAnsiTheme="majorBidi" w:cstheme="majorBidi"/>
              </w:rPr>
              <w:t>Superior parieta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A82F79B" w14:textId="5C37BA47" w:rsidR="003B0A3F" w:rsidRPr="00D10353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10353"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D61D152" w14:textId="462E1365" w:rsidR="003B0A3F" w:rsidRPr="00D10353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10353"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A812BA" w14:textId="77777777" w:rsidR="003B0A3F" w:rsidRPr="00D10353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10353">
              <w:rPr>
                <w:rFonts w:asciiTheme="majorBidi" w:hAnsiTheme="majorBidi" w:cstheme="majorBidi"/>
              </w:rPr>
              <w:t>0.16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E33E8B" w14:textId="77777777" w:rsidR="003B0A3F" w:rsidRPr="00D10353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10353">
              <w:rPr>
                <w:rFonts w:asciiTheme="majorBidi" w:hAnsiTheme="majorBidi" w:cstheme="majorBidi"/>
              </w:rPr>
              <w:t>0.171</w:t>
            </w:r>
          </w:p>
        </w:tc>
      </w:tr>
    </w:tbl>
    <w:p w14:paraId="00E3C79F" w14:textId="77777777" w:rsidR="00D10353" w:rsidRDefault="00D10353">
      <w:pPr>
        <w:bidi w:val="0"/>
      </w:pPr>
    </w:p>
    <w:tbl>
      <w:tblPr>
        <w:tblStyle w:val="PlainTable2"/>
        <w:tblW w:w="9498" w:type="dxa"/>
        <w:tblLook w:val="04A0" w:firstRow="1" w:lastRow="0" w:firstColumn="1" w:lastColumn="0" w:noHBand="0" w:noVBand="1"/>
      </w:tblPr>
      <w:tblGrid>
        <w:gridCol w:w="993"/>
        <w:gridCol w:w="3685"/>
        <w:gridCol w:w="1276"/>
        <w:gridCol w:w="1276"/>
        <w:gridCol w:w="1134"/>
        <w:gridCol w:w="1134"/>
      </w:tblGrid>
      <w:tr w:rsidR="00D10353" w:rsidRPr="003B0A3F" w14:paraId="37ACCD9A" w14:textId="77777777" w:rsidTr="00D103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6645B98" w14:textId="77777777" w:rsidR="00D10353" w:rsidRPr="003B0A3F" w:rsidRDefault="00D10353" w:rsidP="00CC4C4F">
            <w:pPr>
              <w:jc w:val="center"/>
              <w:rPr>
                <w:rFonts w:asciiTheme="majorBidi" w:hAnsiTheme="majorBidi" w:cstheme="majorBidi"/>
                <w:i/>
                <w:iCs/>
                <w:color w:val="0070C0"/>
              </w:rPr>
            </w:pPr>
            <w:bookmarkStart w:id="2" w:name="_Hlk134276681"/>
            <w:r w:rsidRPr="003B0A3F">
              <w:rPr>
                <w:rFonts w:asciiTheme="majorBidi" w:hAnsiTheme="majorBidi" w:cstheme="majorBidi"/>
              </w:rPr>
              <w:lastRenderedPageBreak/>
              <w:t>Parcel number</w:t>
            </w:r>
          </w:p>
        </w:tc>
        <w:tc>
          <w:tcPr>
            <w:tcW w:w="368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31ACA22" w14:textId="77777777" w:rsidR="00D10353" w:rsidRPr="00D10353" w:rsidRDefault="00D10353" w:rsidP="00CC4C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10353">
              <w:rPr>
                <w:rFonts w:asciiTheme="majorBidi" w:hAnsiTheme="majorBidi" w:cstheme="majorBidi"/>
              </w:rPr>
              <w:t>Anatomical area</w:t>
            </w:r>
          </w:p>
        </w:tc>
        <w:tc>
          <w:tcPr>
            <w:tcW w:w="482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C9541E" w14:textId="77777777" w:rsidR="00D10353" w:rsidRPr="00D10353" w:rsidRDefault="00D10353" w:rsidP="00CC4C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10353">
              <w:rPr>
                <w:rFonts w:asciiTheme="majorBidi" w:hAnsiTheme="majorBidi" w:cstheme="majorBidi"/>
              </w:rPr>
              <w:t>ISC</w:t>
            </w:r>
          </w:p>
        </w:tc>
      </w:tr>
      <w:tr w:rsidR="00D10353" w:rsidRPr="003B0A3F" w14:paraId="32FF00D0" w14:textId="77777777" w:rsidTr="00D10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auto"/>
          </w:tcPr>
          <w:p w14:paraId="7B586A74" w14:textId="77777777" w:rsidR="00D10353" w:rsidRPr="003B0A3F" w:rsidRDefault="00D10353" w:rsidP="00CC4C4F">
            <w:pPr>
              <w:rPr>
                <w:rFonts w:asciiTheme="majorBidi" w:eastAsiaTheme="minorHAnsi" w:hAnsiTheme="majorBidi" w:cstheme="majorBidi"/>
              </w:rPr>
            </w:pPr>
          </w:p>
        </w:tc>
        <w:tc>
          <w:tcPr>
            <w:tcW w:w="3685" w:type="dxa"/>
            <w:vMerge/>
            <w:shd w:val="clear" w:color="auto" w:fill="auto"/>
          </w:tcPr>
          <w:p w14:paraId="09F8D85C" w14:textId="77777777" w:rsidR="00D10353" w:rsidRPr="003B0A3F" w:rsidRDefault="00D10353" w:rsidP="00CC4C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bCs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2A90EA69" w14:textId="77777777" w:rsidR="00D10353" w:rsidRPr="003B0A3F" w:rsidRDefault="00D10353" w:rsidP="00CC4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bCs/>
              </w:rPr>
            </w:pPr>
            <w:r w:rsidRPr="003B0A3F">
              <w:rPr>
                <w:rFonts w:asciiTheme="majorBidi" w:hAnsiTheme="majorBidi" w:cstheme="majorBidi"/>
                <w:b/>
                <w:bCs/>
                <w:i/>
                <w:iCs/>
              </w:rPr>
              <w:t>PBO Alon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147D7F56" w14:textId="77777777" w:rsidR="00D10353" w:rsidRPr="003B0A3F" w:rsidRDefault="00D10353" w:rsidP="00CC4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bCs/>
              </w:rPr>
            </w:pPr>
            <w:r w:rsidRPr="003B0A3F">
              <w:rPr>
                <w:rFonts w:asciiTheme="majorBidi" w:hAnsiTheme="majorBidi" w:cstheme="majorBidi"/>
                <w:b/>
                <w:bCs/>
                <w:i/>
                <w:iCs/>
              </w:rPr>
              <w:t>PBO Socia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D8ABAC5" w14:textId="77777777" w:rsidR="00D10353" w:rsidRPr="003B0A3F" w:rsidRDefault="00D10353" w:rsidP="00CC4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3B0A3F">
              <w:rPr>
                <w:rFonts w:asciiTheme="majorBidi" w:hAnsiTheme="majorBidi" w:cstheme="majorBidi"/>
                <w:b/>
                <w:bCs/>
                <w:i/>
                <w:iCs/>
              </w:rPr>
              <w:t>OT Alon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E2BD7B5" w14:textId="77777777" w:rsidR="00D10353" w:rsidRPr="003B0A3F" w:rsidRDefault="00D10353" w:rsidP="00CC4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3B0A3F">
              <w:rPr>
                <w:rFonts w:asciiTheme="majorBidi" w:hAnsiTheme="majorBidi" w:cstheme="majorBidi"/>
                <w:b/>
                <w:bCs/>
                <w:i/>
                <w:iCs/>
              </w:rPr>
              <w:t>OT Social</w:t>
            </w:r>
          </w:p>
        </w:tc>
      </w:tr>
      <w:bookmarkEnd w:id="2"/>
      <w:tr w:rsidR="003B0A3F" w:rsidRPr="00483C1C" w14:paraId="14B09040" w14:textId="77777777" w:rsidTr="00D10353">
        <w:trPr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6F7F1C6B" w14:textId="77777777" w:rsidR="003B0A3F" w:rsidRPr="00483C1C" w:rsidRDefault="003B0A3F" w:rsidP="003B0A3F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483C1C">
              <w:rPr>
                <w:rFonts w:asciiTheme="majorBidi" w:hAnsiTheme="majorBidi" w:cstheme="majorBidi"/>
                <w:b w:val="0"/>
                <w:bCs w:val="0"/>
              </w:rPr>
              <w:t>86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7A723778" w14:textId="77777777" w:rsidR="003B0A3F" w:rsidRPr="00483C1C" w:rsidRDefault="003B0A3F" w:rsidP="003B0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Posterior cingulate precuneus posterio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C6E784" w14:textId="690411C3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AC5C3E" w14:textId="606E931E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5B6D38" w14:textId="77777777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6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79EE1C" w14:textId="77777777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97</w:t>
            </w:r>
          </w:p>
        </w:tc>
      </w:tr>
      <w:tr w:rsidR="003B0A3F" w:rsidRPr="00483C1C" w14:paraId="36AC1C0B" w14:textId="77777777" w:rsidTr="00D10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549AA630" w14:textId="77777777" w:rsidR="003B0A3F" w:rsidRPr="00483C1C" w:rsidRDefault="003B0A3F" w:rsidP="003B0A3F">
            <w:pPr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  <w:b w:val="0"/>
                <w:bCs w:val="0"/>
              </w:rPr>
              <w:t>177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4BE66F74" w14:textId="77777777" w:rsidR="003B0A3F" w:rsidRDefault="003B0A3F" w:rsidP="003B0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</w:t>
            </w:r>
            <w:r w:rsidRPr="00483C1C">
              <w:rPr>
                <w:rFonts w:asciiTheme="majorBidi" w:hAnsiTheme="majorBidi" w:cstheme="majorBidi"/>
              </w:rPr>
              <w:t>ntraparietal sulcu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24EA42F" w14:textId="0ACA3CBB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FD8041" w14:textId="107B52EC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2E2E03" w14:textId="77777777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4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A7C7E2" w14:textId="77777777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99</w:t>
            </w:r>
          </w:p>
        </w:tc>
      </w:tr>
      <w:tr w:rsidR="003B0A3F" w:rsidRPr="00483C1C" w14:paraId="455EEB0C" w14:textId="77777777" w:rsidTr="00D10353">
        <w:trPr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03BCA95E" w14:textId="77777777" w:rsidR="003B0A3F" w:rsidRPr="00483C1C" w:rsidRDefault="003B0A3F" w:rsidP="003B0A3F">
            <w:pPr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  <w:b w:val="0"/>
                <w:bCs w:val="0"/>
              </w:rPr>
              <w:t>178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77BA26AE" w14:textId="77777777" w:rsidR="003B0A3F" w:rsidRDefault="003B0A3F" w:rsidP="003B0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</w:t>
            </w:r>
            <w:r w:rsidRPr="00483C1C">
              <w:rPr>
                <w:rFonts w:asciiTheme="majorBidi" w:hAnsiTheme="majorBidi" w:cstheme="majorBidi"/>
              </w:rPr>
              <w:t>arieta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6ACF82" w14:textId="4909B14E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A77018" w14:textId="27D69E9B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83EF3C" w14:textId="77777777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6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7D9236" w14:textId="77777777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65</w:t>
            </w:r>
          </w:p>
        </w:tc>
      </w:tr>
      <w:tr w:rsidR="003B0A3F" w:rsidRPr="00483C1C" w14:paraId="1EB74B0D" w14:textId="77777777" w:rsidTr="00D10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656C057F" w14:textId="77777777" w:rsidR="003B0A3F" w:rsidRPr="00483C1C" w:rsidRDefault="003B0A3F" w:rsidP="003B0A3F">
            <w:pPr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  <w:b w:val="0"/>
                <w:bCs w:val="0"/>
              </w:rPr>
              <w:t>183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7C1BC6AE" w14:textId="77777777" w:rsidR="003B0A3F" w:rsidRDefault="003B0A3F" w:rsidP="003B0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</w:t>
            </w:r>
            <w:r w:rsidRPr="00483C1C">
              <w:rPr>
                <w:rFonts w:asciiTheme="majorBidi" w:hAnsiTheme="majorBidi" w:cstheme="majorBidi"/>
              </w:rPr>
              <w:t>emporoparietal jun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A1F07B" w14:textId="6C70AAF1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936E7B" w14:textId="6D3E4CC1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024FAF" w14:textId="77777777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3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B7AEBD" w14:textId="77777777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45</w:t>
            </w:r>
          </w:p>
        </w:tc>
      </w:tr>
      <w:tr w:rsidR="003B0A3F" w:rsidRPr="00483C1C" w14:paraId="58515DFC" w14:textId="77777777" w:rsidTr="00D10353">
        <w:trPr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78C6E2A6" w14:textId="77777777" w:rsidR="003B0A3F" w:rsidRPr="00483C1C" w:rsidRDefault="003B0A3F" w:rsidP="003B0A3F">
            <w:pPr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  <w:b w:val="0"/>
                <w:bCs w:val="0"/>
              </w:rPr>
              <w:t>208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00F1EB9A" w14:textId="77777777" w:rsidR="003B0A3F" w:rsidRDefault="003B0A3F" w:rsidP="003B0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</w:t>
            </w:r>
            <w:r w:rsidRPr="00483C1C">
              <w:rPr>
                <w:rFonts w:asciiTheme="majorBidi" w:hAnsiTheme="majorBidi" w:cstheme="majorBidi"/>
              </w:rPr>
              <w:t>ccipital visua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E818A2" w14:textId="2AAEF9C2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05E6B3" w14:textId="276A7671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706340" w14:textId="77777777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9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9C82C3" w14:textId="77777777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72</w:t>
            </w:r>
          </w:p>
        </w:tc>
      </w:tr>
      <w:tr w:rsidR="003B0A3F" w:rsidRPr="00483C1C" w14:paraId="1F6A32EB" w14:textId="77777777" w:rsidTr="00D10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448F8302" w14:textId="77777777" w:rsidR="003B0A3F" w:rsidRPr="00483C1C" w:rsidRDefault="003B0A3F" w:rsidP="003B0A3F">
            <w:pPr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  <w:b w:val="0"/>
                <w:bCs w:val="0"/>
              </w:rPr>
              <w:t>224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50A1C43C" w14:textId="77777777" w:rsidR="003B0A3F" w:rsidRDefault="003B0A3F" w:rsidP="003B0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</w:t>
            </w:r>
            <w:r w:rsidRPr="00483C1C">
              <w:rPr>
                <w:rFonts w:asciiTheme="majorBidi" w:hAnsiTheme="majorBidi" w:cstheme="majorBidi"/>
              </w:rPr>
              <w:t>arietal junction</w:t>
            </w:r>
            <w:r>
              <w:rPr>
                <w:rFonts w:asciiTheme="majorBidi" w:hAnsiTheme="majorBidi" w:cstheme="majorBidi"/>
              </w:rPr>
              <w:t>,</w:t>
            </w:r>
            <w:r w:rsidRPr="00483C1C">
              <w:rPr>
                <w:rFonts w:asciiTheme="majorBidi" w:hAnsiTheme="majorBidi" w:cstheme="majorBidi"/>
              </w:rPr>
              <w:t xml:space="preserve"> posterior cingulat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F209D6" w14:textId="71A56134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7040FE" w14:textId="36EC186F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7A197A" w14:textId="77777777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6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3048EA" w14:textId="77777777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59</w:t>
            </w:r>
          </w:p>
        </w:tc>
      </w:tr>
      <w:tr w:rsidR="003B0A3F" w:rsidRPr="00483C1C" w14:paraId="5529CB4B" w14:textId="77777777" w:rsidTr="00D10353">
        <w:trPr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48302927" w14:textId="77777777" w:rsidR="003B0A3F" w:rsidRPr="00483C1C" w:rsidRDefault="003B0A3F" w:rsidP="003B0A3F">
            <w:pPr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  <w:b w:val="0"/>
                <w:bCs w:val="0"/>
              </w:rPr>
              <w:t>226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7AA79774" w14:textId="77777777" w:rsidR="003B0A3F" w:rsidRDefault="003B0A3F" w:rsidP="003B0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</w:t>
            </w:r>
            <w:r w:rsidRPr="00483C1C">
              <w:rPr>
                <w:rFonts w:asciiTheme="majorBidi" w:hAnsiTheme="majorBidi" w:cstheme="majorBidi"/>
              </w:rPr>
              <w:t>ensorimoto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6A38A0" w14:textId="294B0C50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0B12CA" w14:textId="678B7E93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DC9FDB" w14:textId="77777777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5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ED718B" w14:textId="77777777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96</w:t>
            </w:r>
          </w:p>
        </w:tc>
      </w:tr>
      <w:tr w:rsidR="003B0A3F" w:rsidRPr="00483C1C" w14:paraId="71CA6D6F" w14:textId="77777777" w:rsidTr="00D10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4C1D219A" w14:textId="77777777" w:rsidR="003B0A3F" w:rsidRPr="00483C1C" w:rsidRDefault="003B0A3F" w:rsidP="003B0A3F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483C1C">
              <w:rPr>
                <w:rFonts w:asciiTheme="majorBidi" w:hAnsiTheme="majorBidi" w:cstheme="majorBidi"/>
                <w:b w:val="0"/>
                <w:bCs w:val="0"/>
              </w:rPr>
              <w:t>22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149EE0E6" w14:textId="77777777" w:rsidR="003B0A3F" w:rsidRPr="00483C1C" w:rsidRDefault="003B0A3F" w:rsidP="003B0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Dorsolateral PF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2683C4" w14:textId="77777777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21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99B020" w14:textId="77777777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56A1F">
              <w:rPr>
                <w:rFonts w:asciiTheme="majorBidi" w:hAnsiTheme="majorBidi" w:cstheme="majorBidi"/>
              </w:rPr>
              <w:t>0.17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067EC3" w14:textId="77777777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7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39CF17" w14:textId="77777777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236</w:t>
            </w:r>
          </w:p>
        </w:tc>
      </w:tr>
      <w:tr w:rsidR="003B0A3F" w:rsidRPr="00483C1C" w14:paraId="1C9D5E4A" w14:textId="77777777" w:rsidTr="00D10353">
        <w:trPr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7DD5317C" w14:textId="77777777" w:rsidR="003B0A3F" w:rsidRPr="00483C1C" w:rsidRDefault="003B0A3F" w:rsidP="003B0A3F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483C1C">
              <w:rPr>
                <w:rFonts w:asciiTheme="majorBidi" w:hAnsiTheme="majorBidi" w:cstheme="majorBidi"/>
                <w:b w:val="0"/>
                <w:bCs w:val="0"/>
              </w:rPr>
              <w:t>26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76D84D1E" w14:textId="77777777" w:rsidR="003B0A3F" w:rsidRPr="00483C1C" w:rsidRDefault="003B0A3F" w:rsidP="003B0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Motor cortex sensorimoto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136777" w14:textId="77777777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5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752BE6" w14:textId="77777777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56A1F">
              <w:rPr>
                <w:rFonts w:asciiTheme="majorBidi" w:hAnsiTheme="majorBidi" w:cstheme="majorBidi"/>
              </w:rPr>
              <w:t>0.15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22176E" w14:textId="77777777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5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E9C0FC" w14:textId="72CA181E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</w:tr>
      <w:tr w:rsidR="003B0A3F" w:rsidRPr="00483C1C" w14:paraId="53E67EAE" w14:textId="77777777" w:rsidTr="00D10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5C36EF15" w14:textId="77777777" w:rsidR="003B0A3F" w:rsidRPr="00483C1C" w:rsidRDefault="003B0A3F" w:rsidP="003B0A3F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483C1C">
              <w:rPr>
                <w:rFonts w:asciiTheme="majorBidi" w:hAnsiTheme="majorBidi" w:cstheme="majorBidi"/>
                <w:b w:val="0"/>
                <w:bCs w:val="0"/>
              </w:rPr>
              <w:t>31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427EED4B" w14:textId="77777777" w:rsidR="003B0A3F" w:rsidRPr="00483C1C" w:rsidRDefault="003B0A3F" w:rsidP="003B0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Temporal parieta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6228F8" w14:textId="77777777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5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CA79F3" w14:textId="77777777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56A1F">
              <w:rPr>
                <w:rFonts w:asciiTheme="majorBidi" w:hAnsiTheme="majorBidi" w:cstheme="majorBidi"/>
              </w:rPr>
              <w:t>0.14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B54088" w14:textId="77777777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6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7998C5" w14:textId="77777777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95</w:t>
            </w:r>
          </w:p>
        </w:tc>
      </w:tr>
      <w:tr w:rsidR="003B0A3F" w:rsidRPr="00483C1C" w14:paraId="437CC500" w14:textId="77777777" w:rsidTr="00D10353">
        <w:trPr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4C96AD22" w14:textId="77777777" w:rsidR="003B0A3F" w:rsidRPr="00483C1C" w:rsidRDefault="003B0A3F" w:rsidP="003B0A3F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483C1C">
              <w:rPr>
                <w:rFonts w:asciiTheme="majorBidi" w:hAnsiTheme="majorBidi" w:cstheme="majorBidi"/>
                <w:b w:val="0"/>
                <w:bCs w:val="0"/>
              </w:rPr>
              <w:t>38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4B7CC113" w14:textId="77777777" w:rsidR="003B0A3F" w:rsidRPr="00483C1C" w:rsidRDefault="003B0A3F" w:rsidP="003B0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</w:t>
            </w:r>
            <w:r w:rsidRPr="00483C1C">
              <w:rPr>
                <w:rFonts w:asciiTheme="majorBidi" w:hAnsiTheme="majorBidi" w:cstheme="majorBidi"/>
              </w:rPr>
              <w:t>remoto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07D9EF" w14:textId="77777777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24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406C1C" w14:textId="77777777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626F4">
              <w:rPr>
                <w:rFonts w:asciiTheme="majorBidi" w:hAnsiTheme="majorBidi" w:cstheme="majorBidi"/>
              </w:rPr>
              <w:t>0.24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80302F" w14:textId="77777777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23</w:t>
            </w: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C555E4" w14:textId="77777777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257</w:t>
            </w:r>
          </w:p>
        </w:tc>
      </w:tr>
      <w:tr w:rsidR="003B0A3F" w:rsidRPr="00483C1C" w14:paraId="3E22B0DA" w14:textId="77777777" w:rsidTr="00D10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249E5B2E" w14:textId="77777777" w:rsidR="003B0A3F" w:rsidRPr="00483C1C" w:rsidRDefault="003B0A3F" w:rsidP="003B0A3F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483C1C">
              <w:rPr>
                <w:rFonts w:asciiTheme="majorBidi" w:hAnsiTheme="majorBidi" w:cstheme="majorBidi"/>
                <w:b w:val="0"/>
                <w:bCs w:val="0"/>
              </w:rPr>
              <w:t>41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6A1CC6CE" w14:textId="77777777" w:rsidR="003B0A3F" w:rsidRPr="00483C1C" w:rsidRDefault="003B0A3F" w:rsidP="003B0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62D4C">
              <w:rPr>
                <w:rFonts w:asciiTheme="majorBidi" w:hAnsiTheme="majorBidi" w:cstheme="majorBidi"/>
              </w:rPr>
              <w:t>Premoto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D03B788" w14:textId="77777777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4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A4CF6C" w14:textId="77777777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626F4">
              <w:rPr>
                <w:rFonts w:asciiTheme="majorBidi" w:hAnsiTheme="majorBidi" w:cstheme="majorBidi"/>
              </w:rPr>
              <w:t>0.19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B6352E" w14:textId="77777777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5</w:t>
            </w: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230279" w14:textId="77777777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249</w:t>
            </w:r>
          </w:p>
        </w:tc>
      </w:tr>
      <w:tr w:rsidR="003B0A3F" w:rsidRPr="00483C1C" w14:paraId="6771169E" w14:textId="77777777" w:rsidTr="00D10353">
        <w:trPr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53E76D51" w14:textId="77777777" w:rsidR="003B0A3F" w:rsidRPr="00483C1C" w:rsidRDefault="003B0A3F" w:rsidP="003B0A3F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483C1C">
              <w:rPr>
                <w:rFonts w:asciiTheme="majorBidi" w:hAnsiTheme="majorBidi" w:cstheme="majorBidi"/>
                <w:b w:val="0"/>
                <w:bCs w:val="0"/>
              </w:rPr>
              <w:t>42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70599942" w14:textId="77777777" w:rsidR="003B0A3F" w:rsidRPr="00483C1C" w:rsidRDefault="003B0A3F" w:rsidP="003B0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</w:t>
            </w:r>
            <w:r w:rsidRPr="00483C1C">
              <w:rPr>
                <w:rFonts w:asciiTheme="majorBidi" w:hAnsiTheme="majorBidi" w:cstheme="majorBidi"/>
              </w:rPr>
              <w:t>recuneu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8597B34" w14:textId="77777777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5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D8480A" w14:textId="77777777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626F4">
              <w:rPr>
                <w:rFonts w:asciiTheme="majorBidi" w:hAnsiTheme="majorBidi" w:cstheme="majorBidi"/>
              </w:rPr>
              <w:t>0.14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5092C9" w14:textId="77777777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8</w:t>
            </w: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1BD2C2" w14:textId="77777777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8</w:t>
            </w: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3B0A3F" w:rsidRPr="00483C1C" w14:paraId="4A64693F" w14:textId="77777777" w:rsidTr="00D10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787DA9CD" w14:textId="77777777" w:rsidR="003B0A3F" w:rsidRPr="00483C1C" w:rsidRDefault="003B0A3F" w:rsidP="003B0A3F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483C1C">
              <w:rPr>
                <w:rFonts w:asciiTheme="majorBidi" w:hAnsiTheme="majorBidi" w:cstheme="majorBidi"/>
                <w:b w:val="0"/>
                <w:bCs w:val="0"/>
              </w:rPr>
              <w:t>43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07E807BA" w14:textId="77777777" w:rsidR="003B0A3F" w:rsidRPr="00483C1C" w:rsidRDefault="003B0A3F" w:rsidP="003B0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Parietal cortex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B7D0D8F" w14:textId="77777777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8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7E207C" w14:textId="77777777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626F4">
              <w:rPr>
                <w:rFonts w:asciiTheme="majorBidi" w:hAnsiTheme="majorBidi" w:cstheme="majorBidi"/>
              </w:rPr>
              <w:t>0.17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B1007F" w14:textId="4509B96F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6D04F8" w14:textId="77777777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231</w:t>
            </w:r>
          </w:p>
        </w:tc>
      </w:tr>
      <w:tr w:rsidR="003B0A3F" w:rsidRPr="00483C1C" w14:paraId="3BB06015" w14:textId="77777777" w:rsidTr="00D10353">
        <w:trPr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092676D9" w14:textId="77777777" w:rsidR="003B0A3F" w:rsidRPr="00483C1C" w:rsidRDefault="003B0A3F" w:rsidP="003B0A3F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483C1C">
              <w:rPr>
                <w:rFonts w:asciiTheme="majorBidi" w:hAnsiTheme="majorBidi" w:cstheme="majorBidi"/>
                <w:b w:val="0"/>
                <w:bCs w:val="0"/>
              </w:rPr>
              <w:t>45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23AA17F5" w14:textId="77777777" w:rsidR="003B0A3F" w:rsidRPr="00483C1C" w:rsidRDefault="003B0A3F" w:rsidP="003B0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</w:t>
            </w:r>
            <w:r w:rsidRPr="00483C1C">
              <w:rPr>
                <w:rFonts w:asciiTheme="majorBidi" w:hAnsiTheme="majorBidi" w:cstheme="majorBidi"/>
              </w:rPr>
              <w:t>omatosensor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65E386" w14:textId="77777777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4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D67D80" w14:textId="77777777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626F4">
              <w:rPr>
                <w:rFonts w:asciiTheme="majorBidi" w:hAnsiTheme="majorBidi" w:cstheme="majorBidi"/>
              </w:rPr>
              <w:t>0.16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99479B" w14:textId="77777777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8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5CD051" w14:textId="77777777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235</w:t>
            </w:r>
          </w:p>
        </w:tc>
      </w:tr>
      <w:tr w:rsidR="003B0A3F" w:rsidRPr="00483C1C" w14:paraId="005BFDF7" w14:textId="77777777" w:rsidTr="00D10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7862E95B" w14:textId="77777777" w:rsidR="003B0A3F" w:rsidRPr="00483C1C" w:rsidRDefault="003B0A3F" w:rsidP="003B0A3F">
            <w:pPr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  <w:b w:val="0"/>
                <w:bCs w:val="0"/>
              </w:rPr>
              <w:t>46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059F3F33" w14:textId="77777777" w:rsidR="003B0A3F" w:rsidRDefault="003B0A3F" w:rsidP="003B0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B519D">
              <w:rPr>
                <w:rFonts w:asciiTheme="majorBidi" w:hAnsiTheme="majorBidi" w:cstheme="majorBidi"/>
              </w:rPr>
              <w:t>Somatosensor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4833CF" w14:textId="77777777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3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F87373" w14:textId="77777777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626F4">
              <w:rPr>
                <w:rFonts w:asciiTheme="majorBidi" w:hAnsiTheme="majorBidi" w:cstheme="majorBidi"/>
              </w:rPr>
              <w:t>0.34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71E827" w14:textId="77777777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28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E4173B" w14:textId="77777777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341</w:t>
            </w:r>
          </w:p>
        </w:tc>
      </w:tr>
      <w:tr w:rsidR="003B0A3F" w:rsidRPr="00483C1C" w14:paraId="1A364BAF" w14:textId="77777777" w:rsidTr="00D10353">
        <w:trPr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642AA3CD" w14:textId="77777777" w:rsidR="003B0A3F" w:rsidRPr="00483C1C" w:rsidRDefault="003B0A3F" w:rsidP="003B0A3F">
            <w:pPr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  <w:b w:val="0"/>
                <w:bCs w:val="0"/>
              </w:rPr>
              <w:t>47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52DADCB8" w14:textId="77777777" w:rsidR="003B0A3F" w:rsidRDefault="003B0A3F" w:rsidP="003B0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Inferior parieta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5260A0" w14:textId="77777777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3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51B58A" w14:textId="77777777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626F4">
              <w:rPr>
                <w:rFonts w:asciiTheme="majorBidi" w:hAnsiTheme="majorBidi" w:cstheme="majorBidi"/>
              </w:rPr>
              <w:t>0.15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AE39B0" w14:textId="3F797DA5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E7E483" w14:textId="77777777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5</w:t>
            </w:r>
            <w:r>
              <w:rPr>
                <w:rFonts w:asciiTheme="majorBidi" w:hAnsiTheme="majorBidi" w:cstheme="majorBidi"/>
              </w:rPr>
              <w:t>0</w:t>
            </w:r>
          </w:p>
        </w:tc>
      </w:tr>
      <w:tr w:rsidR="003B0A3F" w:rsidRPr="00483C1C" w14:paraId="6ED7DD46" w14:textId="77777777" w:rsidTr="00D10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3002471A" w14:textId="77777777" w:rsidR="003B0A3F" w:rsidRPr="00483C1C" w:rsidRDefault="003B0A3F" w:rsidP="003B0A3F">
            <w:pPr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  <w:b w:val="0"/>
                <w:bCs w:val="0"/>
              </w:rPr>
              <w:t>48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626E71B5" w14:textId="77777777" w:rsidR="003B0A3F" w:rsidRDefault="003B0A3F" w:rsidP="003B0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Default mode**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0D0E9C" w14:textId="77777777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9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F6590E" w14:textId="77777777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626F4">
              <w:rPr>
                <w:rFonts w:asciiTheme="majorBidi" w:hAnsiTheme="majorBidi" w:cstheme="majorBidi"/>
              </w:rPr>
              <w:t>0.16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C33485" w14:textId="77777777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5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C2A244" w14:textId="77777777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61</w:t>
            </w:r>
          </w:p>
        </w:tc>
      </w:tr>
      <w:tr w:rsidR="003B0A3F" w:rsidRPr="00483C1C" w14:paraId="2CE2D4D0" w14:textId="4B0C90DC" w:rsidTr="00D10353">
        <w:trPr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2978B91E" w14:textId="519C8393" w:rsidR="003B0A3F" w:rsidRPr="00483C1C" w:rsidRDefault="003B0A3F" w:rsidP="003B0A3F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483C1C">
              <w:rPr>
                <w:rFonts w:asciiTheme="majorBidi" w:hAnsiTheme="majorBidi" w:cstheme="majorBidi"/>
                <w:b w:val="0"/>
                <w:bCs w:val="0"/>
              </w:rPr>
              <w:t>49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17628892" w14:textId="77777777" w:rsidR="003B0A3F" w:rsidRPr="00483C1C" w:rsidRDefault="003B0A3F" w:rsidP="003B0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Medial tempora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A1E0642" w14:textId="77777777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25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DF8B1B" w14:textId="1CB74A2E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24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6BA5E3" w14:textId="461196FC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28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1E18D8" w14:textId="2DCB17D4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328</w:t>
            </w:r>
          </w:p>
        </w:tc>
      </w:tr>
      <w:tr w:rsidR="003B0A3F" w:rsidRPr="00483C1C" w14:paraId="54610A94" w14:textId="4D0ABDB4" w:rsidTr="00D10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69497404" w14:textId="4F6E32B7" w:rsidR="003B0A3F" w:rsidRPr="00483C1C" w:rsidRDefault="003B0A3F" w:rsidP="003B0A3F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483C1C">
              <w:rPr>
                <w:rFonts w:asciiTheme="majorBidi" w:hAnsiTheme="majorBidi" w:cstheme="majorBidi"/>
                <w:b w:val="0"/>
                <w:bCs w:val="0"/>
              </w:rPr>
              <w:t>50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41F4BE7B" w14:textId="77777777" w:rsidR="003B0A3F" w:rsidRPr="00483C1C" w:rsidRDefault="003B0A3F" w:rsidP="003B0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Temporal sulcu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53C4647" w14:textId="77777777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30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A9BB74" w14:textId="6F5CE606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26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BE7C3F" w14:textId="5971E256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27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1C75DD" w14:textId="01060414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279</w:t>
            </w:r>
          </w:p>
        </w:tc>
      </w:tr>
      <w:tr w:rsidR="003B0A3F" w:rsidRPr="00483C1C" w14:paraId="32582810" w14:textId="3AE828C8" w:rsidTr="00D10353">
        <w:trPr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64810EDD" w14:textId="2DB9E40B" w:rsidR="003B0A3F" w:rsidRPr="00483C1C" w:rsidRDefault="003B0A3F" w:rsidP="003B0A3F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483C1C">
              <w:rPr>
                <w:rFonts w:asciiTheme="majorBidi" w:hAnsiTheme="majorBidi" w:cstheme="majorBidi"/>
                <w:b w:val="0"/>
                <w:bCs w:val="0"/>
              </w:rPr>
              <w:t>54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462410D2" w14:textId="77777777" w:rsidR="003B0A3F" w:rsidRPr="00483C1C" w:rsidRDefault="003B0A3F" w:rsidP="003B0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Temporal sulcus superior tempora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A62EA3" w14:textId="77777777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21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02A722" w14:textId="1B7DC171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2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B250A8" w14:textId="6E170DB6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3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7160B6" w14:textId="64C4779C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96</w:t>
            </w:r>
          </w:p>
        </w:tc>
      </w:tr>
      <w:tr w:rsidR="003B0A3F" w:rsidRPr="00483C1C" w14:paraId="66CCC037" w14:textId="56251E6C" w:rsidTr="00D10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33498E7A" w14:textId="578F40E8" w:rsidR="003B0A3F" w:rsidRPr="00483C1C" w:rsidRDefault="003B0A3F" w:rsidP="003B0A3F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483C1C">
              <w:rPr>
                <w:rFonts w:asciiTheme="majorBidi" w:hAnsiTheme="majorBidi" w:cstheme="majorBidi"/>
                <w:b w:val="0"/>
                <w:bCs w:val="0"/>
              </w:rPr>
              <w:t>61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27EBABB9" w14:textId="77777777" w:rsidR="003B0A3F" w:rsidRPr="00483C1C" w:rsidRDefault="003B0A3F" w:rsidP="003B0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primary auditor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27A40A" w14:textId="77777777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24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D63E5A" w14:textId="41D13F63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28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01FCD9" w14:textId="515CA69F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22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0CF78A" w14:textId="11D62131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256</w:t>
            </w:r>
          </w:p>
        </w:tc>
      </w:tr>
      <w:tr w:rsidR="003B0A3F" w:rsidRPr="00483C1C" w14:paraId="1734F919" w14:textId="2C31FB47" w:rsidTr="00D10353">
        <w:trPr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20E1276E" w14:textId="67843FC4" w:rsidR="003B0A3F" w:rsidRPr="00483C1C" w:rsidRDefault="003B0A3F" w:rsidP="003B0A3F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483C1C">
              <w:rPr>
                <w:rFonts w:asciiTheme="majorBidi" w:hAnsiTheme="majorBidi" w:cstheme="majorBidi"/>
                <w:b w:val="0"/>
                <w:bCs w:val="0"/>
              </w:rPr>
              <w:t>62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78B2696B" w14:textId="77777777" w:rsidR="003B0A3F" w:rsidRPr="00483C1C" w:rsidRDefault="003B0A3F" w:rsidP="003B0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posterior insul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83327E" w14:textId="77777777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7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E5A565" w14:textId="36AEB358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28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D478E6" w14:textId="4389800B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21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819688" w14:textId="21AE41B9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27</w:t>
            </w:r>
            <w:r>
              <w:rPr>
                <w:rFonts w:asciiTheme="majorBidi" w:hAnsiTheme="majorBidi" w:cstheme="majorBidi"/>
              </w:rPr>
              <w:t>0</w:t>
            </w:r>
          </w:p>
        </w:tc>
      </w:tr>
      <w:tr w:rsidR="003B0A3F" w:rsidRPr="00483C1C" w14:paraId="1EBF3A79" w14:textId="50CBF040" w:rsidTr="00D10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43229BF9" w14:textId="74B1E3FC" w:rsidR="003B0A3F" w:rsidRPr="00483C1C" w:rsidRDefault="003B0A3F" w:rsidP="003B0A3F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483C1C">
              <w:rPr>
                <w:rFonts w:asciiTheme="majorBidi" w:hAnsiTheme="majorBidi" w:cstheme="majorBidi"/>
                <w:b w:val="0"/>
                <w:bCs w:val="0"/>
              </w:rPr>
              <w:t>63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21C67F84" w14:textId="77777777" w:rsidR="003B0A3F" w:rsidRPr="00483C1C" w:rsidRDefault="003B0A3F" w:rsidP="003B0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</w:t>
            </w:r>
            <w:r w:rsidRPr="00483C1C">
              <w:rPr>
                <w:rFonts w:asciiTheme="majorBidi" w:hAnsiTheme="majorBidi" w:cstheme="majorBidi"/>
              </w:rPr>
              <w:t>uperior tempora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16BF8C" w14:textId="77777777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24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8B63BB" w14:textId="60ECDED6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34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D8128A" w14:textId="0F5930DF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22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CCA1FD" w14:textId="57C3E7B6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227</w:t>
            </w:r>
          </w:p>
        </w:tc>
      </w:tr>
    </w:tbl>
    <w:p w14:paraId="575B77F9" w14:textId="77777777" w:rsidR="00D10353" w:rsidRDefault="00D10353">
      <w:pPr>
        <w:bidi w:val="0"/>
      </w:pPr>
    </w:p>
    <w:tbl>
      <w:tblPr>
        <w:tblStyle w:val="PlainTable2"/>
        <w:tblW w:w="9498" w:type="dxa"/>
        <w:tblLook w:val="04A0" w:firstRow="1" w:lastRow="0" w:firstColumn="1" w:lastColumn="0" w:noHBand="0" w:noVBand="1"/>
      </w:tblPr>
      <w:tblGrid>
        <w:gridCol w:w="993"/>
        <w:gridCol w:w="3685"/>
        <w:gridCol w:w="1276"/>
        <w:gridCol w:w="1276"/>
        <w:gridCol w:w="1134"/>
        <w:gridCol w:w="1134"/>
      </w:tblGrid>
      <w:tr w:rsidR="00D10353" w:rsidRPr="00D10353" w14:paraId="584137D1" w14:textId="77777777" w:rsidTr="00CC4C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A515B3A" w14:textId="77777777" w:rsidR="00D10353" w:rsidRPr="003B0A3F" w:rsidRDefault="00D10353" w:rsidP="00CC4C4F">
            <w:pPr>
              <w:jc w:val="center"/>
              <w:rPr>
                <w:rFonts w:asciiTheme="majorBidi" w:hAnsiTheme="majorBidi" w:cstheme="majorBidi"/>
                <w:i/>
                <w:iCs/>
                <w:color w:val="0070C0"/>
              </w:rPr>
            </w:pPr>
            <w:r w:rsidRPr="003B0A3F">
              <w:rPr>
                <w:rFonts w:asciiTheme="majorBidi" w:hAnsiTheme="majorBidi" w:cstheme="majorBidi"/>
              </w:rPr>
              <w:lastRenderedPageBreak/>
              <w:t>Parcel number</w:t>
            </w:r>
          </w:p>
        </w:tc>
        <w:tc>
          <w:tcPr>
            <w:tcW w:w="368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E25A4EC" w14:textId="77777777" w:rsidR="00D10353" w:rsidRPr="00D10353" w:rsidRDefault="00D10353" w:rsidP="00CC4C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10353">
              <w:rPr>
                <w:rFonts w:asciiTheme="majorBidi" w:hAnsiTheme="majorBidi" w:cstheme="majorBidi"/>
              </w:rPr>
              <w:t>Anatomical area</w:t>
            </w:r>
          </w:p>
        </w:tc>
        <w:tc>
          <w:tcPr>
            <w:tcW w:w="482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34DE4F" w14:textId="77777777" w:rsidR="00D10353" w:rsidRPr="00D10353" w:rsidRDefault="00D10353" w:rsidP="00CC4C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10353">
              <w:rPr>
                <w:rFonts w:asciiTheme="majorBidi" w:hAnsiTheme="majorBidi" w:cstheme="majorBidi"/>
              </w:rPr>
              <w:t>ISC</w:t>
            </w:r>
          </w:p>
        </w:tc>
      </w:tr>
      <w:tr w:rsidR="00D10353" w:rsidRPr="003B0A3F" w14:paraId="68E5EA54" w14:textId="77777777" w:rsidTr="00CC4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auto"/>
          </w:tcPr>
          <w:p w14:paraId="590732D4" w14:textId="77777777" w:rsidR="00D10353" w:rsidRPr="003B0A3F" w:rsidRDefault="00D10353" w:rsidP="00CC4C4F">
            <w:pPr>
              <w:rPr>
                <w:rFonts w:asciiTheme="majorBidi" w:eastAsiaTheme="minorHAnsi" w:hAnsiTheme="majorBidi" w:cstheme="majorBidi"/>
              </w:rPr>
            </w:pPr>
          </w:p>
        </w:tc>
        <w:tc>
          <w:tcPr>
            <w:tcW w:w="3685" w:type="dxa"/>
            <w:vMerge/>
            <w:shd w:val="clear" w:color="auto" w:fill="auto"/>
          </w:tcPr>
          <w:p w14:paraId="0435CA0F" w14:textId="77777777" w:rsidR="00D10353" w:rsidRPr="003B0A3F" w:rsidRDefault="00D10353" w:rsidP="00CC4C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bCs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1E95492A" w14:textId="77777777" w:rsidR="00D10353" w:rsidRPr="003B0A3F" w:rsidRDefault="00D10353" w:rsidP="00CC4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bCs/>
              </w:rPr>
            </w:pPr>
            <w:r w:rsidRPr="003B0A3F">
              <w:rPr>
                <w:rFonts w:asciiTheme="majorBidi" w:hAnsiTheme="majorBidi" w:cstheme="majorBidi"/>
                <w:b/>
                <w:bCs/>
                <w:i/>
                <w:iCs/>
              </w:rPr>
              <w:t>PBO Alon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60248E12" w14:textId="77777777" w:rsidR="00D10353" w:rsidRPr="003B0A3F" w:rsidRDefault="00D10353" w:rsidP="00CC4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bCs/>
              </w:rPr>
            </w:pPr>
            <w:r w:rsidRPr="003B0A3F">
              <w:rPr>
                <w:rFonts w:asciiTheme="majorBidi" w:hAnsiTheme="majorBidi" w:cstheme="majorBidi"/>
                <w:b/>
                <w:bCs/>
                <w:i/>
                <w:iCs/>
              </w:rPr>
              <w:t>PBO Socia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56B431E" w14:textId="77777777" w:rsidR="00D10353" w:rsidRPr="003B0A3F" w:rsidRDefault="00D10353" w:rsidP="00CC4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3B0A3F">
              <w:rPr>
                <w:rFonts w:asciiTheme="majorBidi" w:hAnsiTheme="majorBidi" w:cstheme="majorBidi"/>
                <w:b/>
                <w:bCs/>
                <w:i/>
                <w:iCs/>
              </w:rPr>
              <w:t>OT Alon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EFADC65" w14:textId="77777777" w:rsidR="00D10353" w:rsidRPr="003B0A3F" w:rsidRDefault="00D10353" w:rsidP="00CC4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3B0A3F">
              <w:rPr>
                <w:rFonts w:asciiTheme="majorBidi" w:hAnsiTheme="majorBidi" w:cstheme="majorBidi"/>
                <w:b/>
                <w:bCs/>
                <w:i/>
                <w:iCs/>
              </w:rPr>
              <w:t>OT Social</w:t>
            </w:r>
          </w:p>
        </w:tc>
      </w:tr>
      <w:tr w:rsidR="003B0A3F" w:rsidRPr="00483C1C" w14:paraId="6088A2A3" w14:textId="11AB985F" w:rsidTr="00D10353">
        <w:trPr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4A5A76B7" w14:textId="2EF128AB" w:rsidR="003B0A3F" w:rsidRPr="00483C1C" w:rsidRDefault="003B0A3F" w:rsidP="003B0A3F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483C1C">
              <w:rPr>
                <w:rFonts w:asciiTheme="majorBidi" w:hAnsiTheme="majorBidi" w:cstheme="majorBidi"/>
                <w:b w:val="0"/>
                <w:bCs w:val="0"/>
              </w:rPr>
              <w:t>64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0B89314A" w14:textId="77777777" w:rsidR="003B0A3F" w:rsidRPr="00483C1C" w:rsidRDefault="003B0A3F" w:rsidP="003B0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</w:t>
            </w:r>
            <w:r w:rsidRPr="00483C1C">
              <w:rPr>
                <w:rFonts w:asciiTheme="majorBidi" w:hAnsiTheme="majorBidi" w:cstheme="majorBidi"/>
              </w:rPr>
              <w:t>ateral tempora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349018" w14:textId="77777777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20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01E96B" w14:textId="6C8EEAD6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2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8C9185" w14:textId="5B29DAB1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5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014176" w14:textId="6C16E507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76</w:t>
            </w:r>
          </w:p>
        </w:tc>
      </w:tr>
      <w:tr w:rsidR="003B0A3F" w:rsidRPr="00483C1C" w14:paraId="069DDC3B" w14:textId="48AB62FA" w:rsidTr="00D10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1FEDEA6A" w14:textId="2D33953E" w:rsidR="003B0A3F" w:rsidRPr="00483C1C" w:rsidRDefault="003B0A3F" w:rsidP="003B0A3F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483C1C">
              <w:rPr>
                <w:rFonts w:asciiTheme="majorBidi" w:hAnsiTheme="majorBidi" w:cstheme="majorBidi"/>
                <w:b w:val="0"/>
                <w:bCs w:val="0"/>
              </w:rPr>
              <w:t>65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0546A819" w14:textId="77777777" w:rsidR="003B0A3F" w:rsidRPr="00483C1C" w:rsidRDefault="003B0A3F" w:rsidP="003B0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T</w:t>
            </w:r>
            <w:r w:rsidRPr="00483C1C">
              <w:rPr>
                <w:rFonts w:asciiTheme="majorBidi" w:eastAsia="Times New Roman" w:hAnsiTheme="majorBidi" w:cstheme="majorBidi"/>
                <w:color w:val="000000"/>
              </w:rPr>
              <w:t>emporal sulcu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AB746B" w14:textId="77777777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35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EDAA74" w14:textId="0274F595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29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7447A3" w14:textId="66570B72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29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00F97E" w14:textId="5295A398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283</w:t>
            </w:r>
          </w:p>
        </w:tc>
      </w:tr>
      <w:tr w:rsidR="003B0A3F" w:rsidRPr="00483C1C" w14:paraId="42F17659" w14:textId="700D531E" w:rsidTr="00D10353">
        <w:trPr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3D9CC0EC" w14:textId="467C64CB" w:rsidR="003B0A3F" w:rsidRPr="00483C1C" w:rsidRDefault="003B0A3F" w:rsidP="003B0A3F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483C1C">
              <w:rPr>
                <w:rFonts w:asciiTheme="majorBidi" w:hAnsiTheme="majorBidi" w:cstheme="majorBidi"/>
                <w:b w:val="0"/>
                <w:bCs w:val="0"/>
              </w:rPr>
              <w:t>66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41A1E717" w14:textId="77777777" w:rsidR="003B0A3F" w:rsidRPr="00483C1C" w:rsidRDefault="003B0A3F" w:rsidP="003B0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</w:t>
            </w:r>
            <w:r w:rsidRPr="00483C1C">
              <w:rPr>
                <w:rFonts w:asciiTheme="majorBidi" w:hAnsiTheme="majorBidi" w:cstheme="majorBidi"/>
              </w:rPr>
              <w:t>usiform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2B3086" w14:textId="77777777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24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CDDBDA" w14:textId="00844D11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24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0AA207" w14:textId="6F806B96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2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3A8C8D" w14:textId="3F9AF2F4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245</w:t>
            </w:r>
          </w:p>
        </w:tc>
      </w:tr>
      <w:tr w:rsidR="003B0A3F" w:rsidRPr="00483C1C" w14:paraId="4F01C68E" w14:textId="3E964D46" w:rsidTr="00D10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7C9D10D1" w14:textId="1A839F21" w:rsidR="003B0A3F" w:rsidRPr="00483C1C" w:rsidRDefault="003B0A3F" w:rsidP="003B0A3F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483C1C">
              <w:rPr>
                <w:rFonts w:asciiTheme="majorBidi" w:hAnsiTheme="majorBidi" w:cstheme="majorBidi"/>
                <w:b w:val="0"/>
                <w:bCs w:val="0"/>
              </w:rPr>
              <w:t>67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309B194A" w14:textId="77777777" w:rsidR="003B0A3F" w:rsidRPr="00483C1C" w:rsidRDefault="003B0A3F" w:rsidP="003B0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11592">
              <w:rPr>
                <w:rFonts w:asciiTheme="majorBidi" w:hAnsiTheme="majorBidi" w:cstheme="majorBidi"/>
              </w:rPr>
              <w:t>Fusiform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25ECFF" w14:textId="77777777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25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9C0EAA" w14:textId="0D93A083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21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C86D56" w14:textId="336B1F26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23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1F42EF" w14:textId="01DB371C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251</w:t>
            </w:r>
          </w:p>
        </w:tc>
      </w:tr>
      <w:tr w:rsidR="003B0A3F" w:rsidRPr="00483C1C" w14:paraId="3D1D184A" w14:textId="3E81A91F" w:rsidTr="00D10353">
        <w:trPr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051FE741" w14:textId="52F84BE0" w:rsidR="003B0A3F" w:rsidRPr="00483C1C" w:rsidRDefault="003B0A3F" w:rsidP="003B0A3F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483C1C">
              <w:rPr>
                <w:rFonts w:asciiTheme="majorBidi" w:hAnsiTheme="majorBidi" w:cstheme="majorBidi"/>
                <w:b w:val="0"/>
                <w:bCs w:val="0"/>
              </w:rPr>
              <w:t>68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33F753A0" w14:textId="77777777" w:rsidR="003B0A3F" w:rsidRPr="00483C1C" w:rsidRDefault="003B0A3F" w:rsidP="003B0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</w:t>
            </w:r>
            <w:r w:rsidRPr="00483C1C">
              <w:rPr>
                <w:rFonts w:asciiTheme="majorBidi" w:hAnsiTheme="majorBidi" w:cstheme="majorBidi"/>
              </w:rPr>
              <w:t>arahippocampa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4FDEA4" w14:textId="77777777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22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C9B9F9" w14:textId="1397D000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23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5C1C64" w14:textId="5B9BC81A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27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41F2B7" w14:textId="1C1601DD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282</w:t>
            </w:r>
          </w:p>
        </w:tc>
      </w:tr>
      <w:tr w:rsidR="003B0A3F" w:rsidRPr="00483C1C" w14:paraId="0A27A0F2" w14:textId="53ACA18B" w:rsidTr="00D10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5AF826B2" w14:textId="6C214245" w:rsidR="003B0A3F" w:rsidRPr="00483C1C" w:rsidRDefault="003B0A3F" w:rsidP="003B0A3F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483C1C">
              <w:rPr>
                <w:rFonts w:asciiTheme="majorBidi" w:hAnsiTheme="majorBidi" w:cstheme="majorBidi"/>
                <w:b w:val="0"/>
                <w:bCs w:val="0"/>
              </w:rPr>
              <w:t>69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7CF16116" w14:textId="77777777" w:rsidR="003B0A3F" w:rsidRPr="00483C1C" w:rsidRDefault="003B0A3F" w:rsidP="003B0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</w:t>
            </w:r>
            <w:r w:rsidRPr="00483C1C">
              <w:rPr>
                <w:rFonts w:asciiTheme="majorBidi" w:hAnsiTheme="majorBidi" w:cstheme="majorBidi"/>
              </w:rPr>
              <w:t xml:space="preserve">isual </w:t>
            </w:r>
            <w:r>
              <w:rPr>
                <w:rFonts w:asciiTheme="majorBidi" w:hAnsiTheme="majorBidi" w:cstheme="majorBidi"/>
              </w:rPr>
              <w:t>cortex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2694CF" w14:textId="77777777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22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593D1A" w14:textId="4CE02CE0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20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323824" w14:textId="5F470350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19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BE335B" w14:textId="0D87F5F4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hAnsiTheme="majorBidi" w:cstheme="majorBidi"/>
              </w:rPr>
              <w:t>0.27</w:t>
            </w:r>
            <w:r>
              <w:rPr>
                <w:rFonts w:asciiTheme="majorBidi" w:hAnsiTheme="majorBidi" w:cstheme="majorBidi"/>
              </w:rPr>
              <w:t>0</w:t>
            </w:r>
          </w:p>
        </w:tc>
      </w:tr>
      <w:tr w:rsidR="003B0A3F" w:rsidRPr="00483C1C" w14:paraId="02255223" w14:textId="77777777" w:rsidTr="00D10353">
        <w:trPr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65EB991A" w14:textId="709327BC" w:rsidR="003B0A3F" w:rsidRPr="00483C1C" w:rsidRDefault="003B0A3F" w:rsidP="003B0A3F">
            <w:pPr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eastAsiaTheme="minorHAnsi" w:hAnsiTheme="majorBidi" w:cstheme="majorBidi"/>
                <w:b w:val="0"/>
                <w:bCs w:val="0"/>
              </w:rPr>
              <w:t>71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1A5D6645" w14:textId="17B55809" w:rsidR="003B0A3F" w:rsidRDefault="003B0A3F" w:rsidP="003B0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eastAsiaTheme="minorHAnsi" w:hAnsiTheme="majorBidi" w:cstheme="majorBidi"/>
              </w:rPr>
              <w:t>F</w:t>
            </w:r>
            <w:r w:rsidRPr="00483C1C">
              <w:rPr>
                <w:rFonts w:asciiTheme="majorBidi" w:eastAsiaTheme="minorHAnsi" w:hAnsiTheme="majorBidi" w:cstheme="majorBidi"/>
              </w:rPr>
              <w:t>usiform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292728" w14:textId="22FF1528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eastAsiaTheme="minorHAnsi" w:hAnsiTheme="majorBidi" w:cstheme="majorBidi"/>
              </w:rPr>
              <w:t>0.18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CFE4F4" w14:textId="2EDB68BD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83C1C">
              <w:rPr>
                <w:rFonts w:asciiTheme="majorBidi" w:eastAsiaTheme="minorHAnsi" w:hAnsiTheme="majorBidi" w:cstheme="majorBidi"/>
              </w:rPr>
              <w:t>0.19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8F19B1" w14:textId="23A8D07F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7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D965DA" w14:textId="1E535B33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16</w:t>
            </w:r>
          </w:p>
        </w:tc>
      </w:tr>
      <w:tr w:rsidR="003B0A3F" w:rsidRPr="00483C1C" w14:paraId="4447C486" w14:textId="77777777" w:rsidTr="00D10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686E5DA1" w14:textId="393B4F3A" w:rsidR="003B0A3F" w:rsidRPr="00626D3B" w:rsidRDefault="003B0A3F" w:rsidP="003B0A3F">
            <w:pPr>
              <w:rPr>
                <w:rFonts w:asciiTheme="majorBidi" w:eastAsiaTheme="minorHAnsi" w:hAnsiTheme="majorBidi" w:cstheme="majorBidi"/>
                <w:b w:val="0"/>
                <w:bCs w:val="0"/>
              </w:rPr>
            </w:pPr>
            <w:r>
              <w:rPr>
                <w:rFonts w:asciiTheme="majorBidi" w:eastAsiaTheme="minorHAnsi" w:hAnsiTheme="majorBidi" w:cstheme="majorBidi"/>
                <w:b w:val="0"/>
                <w:bCs w:val="0"/>
              </w:rPr>
              <w:t>72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6D0ADC5A" w14:textId="47701F43" w:rsidR="003B0A3F" w:rsidRDefault="003B0A3F" w:rsidP="003B0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 w:rsidRPr="00483C1C">
              <w:rPr>
                <w:rFonts w:asciiTheme="majorBidi" w:eastAsiaTheme="minorHAnsi" w:hAnsiTheme="majorBidi" w:cstheme="majorBidi"/>
              </w:rPr>
              <w:t>Visual fusiform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B453FE" w14:textId="336C1BB7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 w:rsidRPr="00483C1C">
              <w:rPr>
                <w:rFonts w:asciiTheme="majorBidi" w:eastAsiaTheme="minorHAnsi" w:hAnsiTheme="majorBidi" w:cstheme="majorBidi"/>
              </w:rPr>
              <w:t>0.19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507154F" w14:textId="5570152B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 w:rsidRPr="00483C1C">
              <w:rPr>
                <w:rFonts w:asciiTheme="majorBidi" w:eastAsiaTheme="minorHAnsi" w:hAnsiTheme="majorBidi" w:cstheme="majorBidi"/>
              </w:rPr>
              <w:t>0.18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C94FF8" w14:textId="5EBCFC56" w:rsidR="003B0A3F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3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0D8F86" w14:textId="132947BC" w:rsidR="003B0A3F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40</w:t>
            </w:r>
          </w:p>
        </w:tc>
      </w:tr>
      <w:tr w:rsidR="003B0A3F" w:rsidRPr="00483C1C" w14:paraId="71E3826C" w14:textId="77777777" w:rsidTr="00D10353">
        <w:trPr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60BA49CF" w14:textId="4BDC226A" w:rsidR="003B0A3F" w:rsidRPr="00626D3B" w:rsidRDefault="003B0A3F" w:rsidP="003B0A3F">
            <w:pPr>
              <w:rPr>
                <w:rFonts w:asciiTheme="majorBidi" w:eastAsiaTheme="minorHAnsi" w:hAnsiTheme="majorBidi" w:cstheme="majorBidi"/>
                <w:b w:val="0"/>
                <w:bCs w:val="0"/>
              </w:rPr>
            </w:pPr>
            <w:r>
              <w:rPr>
                <w:rFonts w:asciiTheme="majorBidi" w:eastAsiaTheme="minorHAnsi" w:hAnsiTheme="majorBidi" w:cstheme="majorBidi"/>
                <w:b w:val="0"/>
                <w:bCs w:val="0"/>
              </w:rPr>
              <w:t>73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65AE6BD4" w14:textId="5733343F" w:rsidR="003B0A3F" w:rsidRDefault="003B0A3F" w:rsidP="003B0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 w:rsidRPr="00483C1C">
              <w:rPr>
                <w:rFonts w:asciiTheme="majorBidi" w:eastAsiaTheme="minorHAnsi" w:hAnsiTheme="majorBidi" w:cstheme="majorBidi"/>
              </w:rPr>
              <w:t>Visual cortex occipita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6B97DA" w14:textId="62682AD4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 w:rsidRPr="00483C1C">
              <w:rPr>
                <w:rFonts w:asciiTheme="majorBidi" w:eastAsiaTheme="minorHAnsi" w:hAnsiTheme="majorBidi" w:cstheme="majorBidi"/>
              </w:rPr>
              <w:t>0.25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AD7F5C" w14:textId="513FEDF7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 w:rsidRPr="00483C1C">
              <w:rPr>
                <w:rFonts w:asciiTheme="majorBidi" w:eastAsiaTheme="minorHAnsi" w:hAnsiTheme="majorBidi" w:cstheme="majorBidi"/>
              </w:rPr>
              <w:t>0.34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FB94F5" w14:textId="5BBDCEAD" w:rsidR="003B0A3F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7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8E5F1B" w14:textId="1BAEA7A1" w:rsidR="003B0A3F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03</w:t>
            </w:r>
          </w:p>
        </w:tc>
      </w:tr>
      <w:tr w:rsidR="003B0A3F" w:rsidRPr="00483C1C" w14:paraId="0EF6055A" w14:textId="77777777" w:rsidTr="00D10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410F9B72" w14:textId="2C4BFB88" w:rsidR="003B0A3F" w:rsidRPr="00626D3B" w:rsidRDefault="003B0A3F" w:rsidP="003B0A3F">
            <w:pPr>
              <w:rPr>
                <w:rFonts w:asciiTheme="majorBidi" w:eastAsiaTheme="minorHAnsi" w:hAnsiTheme="majorBidi" w:cstheme="majorBidi"/>
                <w:b w:val="0"/>
                <w:bCs w:val="0"/>
              </w:rPr>
            </w:pPr>
            <w:r>
              <w:rPr>
                <w:rFonts w:asciiTheme="majorBidi" w:eastAsiaTheme="minorHAnsi" w:hAnsiTheme="majorBidi" w:cstheme="majorBidi"/>
                <w:b w:val="0"/>
                <w:bCs w:val="0"/>
              </w:rPr>
              <w:t>74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0ECB2A1A" w14:textId="67416B72" w:rsidR="003B0A3F" w:rsidRDefault="003B0A3F" w:rsidP="003B0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 w:rsidRPr="00483C1C">
              <w:rPr>
                <w:rFonts w:asciiTheme="majorBidi" w:eastAsiaTheme="minorHAnsi" w:hAnsiTheme="majorBidi" w:cstheme="majorBidi"/>
              </w:rPr>
              <w:t>Visual cortex occipita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1AD813" w14:textId="53C3E841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 w:rsidRPr="00483C1C">
              <w:rPr>
                <w:rFonts w:asciiTheme="majorBidi" w:eastAsiaTheme="minorHAnsi" w:hAnsiTheme="majorBidi" w:cstheme="majorBidi"/>
              </w:rPr>
              <w:t>0.37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E02652" w14:textId="1DB1D869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 w:rsidRPr="00483C1C">
              <w:rPr>
                <w:rFonts w:asciiTheme="majorBidi" w:eastAsiaTheme="minorHAnsi" w:hAnsiTheme="majorBidi" w:cstheme="majorBidi"/>
              </w:rPr>
              <w:t>0.36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2AF453" w14:textId="35B8C184" w:rsidR="003B0A3F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7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EBFA82" w14:textId="0BE4BF05" w:rsidR="003B0A3F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32</w:t>
            </w:r>
          </w:p>
        </w:tc>
      </w:tr>
      <w:tr w:rsidR="003B0A3F" w:rsidRPr="00483C1C" w14:paraId="6082D90B" w14:textId="77777777" w:rsidTr="00D10353">
        <w:trPr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0AF3D644" w14:textId="05C893C4" w:rsidR="003B0A3F" w:rsidRPr="00626D3B" w:rsidRDefault="003B0A3F" w:rsidP="003B0A3F">
            <w:pPr>
              <w:rPr>
                <w:rFonts w:asciiTheme="majorBidi" w:eastAsiaTheme="minorHAnsi" w:hAnsiTheme="majorBidi" w:cstheme="majorBidi"/>
                <w:b w:val="0"/>
                <w:bCs w:val="0"/>
              </w:rPr>
            </w:pPr>
            <w:r>
              <w:rPr>
                <w:rFonts w:asciiTheme="majorBidi" w:eastAsiaTheme="minorHAnsi" w:hAnsiTheme="majorBidi" w:cstheme="majorBidi"/>
                <w:b w:val="0"/>
                <w:bCs w:val="0"/>
              </w:rPr>
              <w:t>75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476F9D02" w14:textId="39B2481E" w:rsidR="003B0A3F" w:rsidRDefault="003B0A3F" w:rsidP="003B0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eastAsiaTheme="minorHAnsi" w:hAnsiTheme="majorBidi" w:cstheme="majorBidi"/>
              </w:rPr>
              <w:t>O</w:t>
            </w:r>
            <w:r w:rsidRPr="00483C1C">
              <w:rPr>
                <w:rFonts w:asciiTheme="majorBidi" w:eastAsiaTheme="minorHAnsi" w:hAnsiTheme="majorBidi" w:cstheme="majorBidi"/>
              </w:rPr>
              <w:t>ccipital parieta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E7394F" w14:textId="551044AF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eastAsiaTheme="minorHAnsi" w:hAnsiTheme="majorBidi" w:cstheme="majorBidi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8E4E8A" w14:textId="07857BA5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 w:rsidRPr="00483C1C">
              <w:rPr>
                <w:rFonts w:asciiTheme="majorBidi" w:eastAsiaTheme="minorHAnsi" w:hAnsiTheme="majorBidi" w:cstheme="majorBidi"/>
              </w:rPr>
              <w:t>0.22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67B882" w14:textId="433B18A2" w:rsidR="003B0A3F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6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1E2BCB" w14:textId="4D2CDB16" w:rsidR="003B0A3F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64</w:t>
            </w:r>
          </w:p>
        </w:tc>
      </w:tr>
      <w:tr w:rsidR="003B0A3F" w:rsidRPr="00483C1C" w14:paraId="17207603" w14:textId="77777777" w:rsidTr="00D10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0430CF64" w14:textId="2A999CA8" w:rsidR="003B0A3F" w:rsidRDefault="003B0A3F" w:rsidP="003B0A3F">
            <w:pPr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eastAsiaTheme="minorHAnsi" w:hAnsiTheme="majorBidi" w:cstheme="majorBidi"/>
                <w:b w:val="0"/>
                <w:bCs w:val="0"/>
              </w:rPr>
              <w:t>76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5F90DA8F" w14:textId="621B9439" w:rsidR="003B0A3F" w:rsidRDefault="003B0A3F" w:rsidP="003B0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 w:rsidRPr="00483C1C">
              <w:rPr>
                <w:rFonts w:asciiTheme="majorBidi" w:eastAsiaTheme="minorHAnsi" w:hAnsiTheme="majorBidi" w:cstheme="majorBidi"/>
              </w:rPr>
              <w:t xml:space="preserve">Visual occipital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1D98BC" w14:textId="57123B94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 w:rsidRPr="00483C1C">
              <w:rPr>
                <w:rFonts w:asciiTheme="majorBidi" w:eastAsiaTheme="minorHAnsi" w:hAnsiTheme="majorBidi" w:cstheme="majorBidi"/>
              </w:rPr>
              <w:t>0.22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7936A5" w14:textId="718473AE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 w:rsidRPr="00483C1C">
              <w:rPr>
                <w:rFonts w:asciiTheme="majorBidi" w:eastAsiaTheme="minorHAnsi" w:hAnsiTheme="majorBidi" w:cstheme="majorBidi"/>
              </w:rPr>
              <w:t>0.24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322353" w14:textId="0156CF07" w:rsidR="003B0A3F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6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81D04A" w14:textId="7A50F9E9" w:rsidR="003B0A3F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44</w:t>
            </w:r>
          </w:p>
        </w:tc>
      </w:tr>
      <w:tr w:rsidR="003B0A3F" w:rsidRPr="00483C1C" w14:paraId="47B6E318" w14:textId="77777777" w:rsidTr="00D10353">
        <w:trPr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34390C69" w14:textId="4E32EDE7" w:rsidR="003B0A3F" w:rsidRDefault="003B0A3F" w:rsidP="003B0A3F">
            <w:pPr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eastAsiaTheme="minorHAnsi" w:hAnsiTheme="majorBidi" w:cstheme="majorBidi"/>
                <w:b w:val="0"/>
                <w:bCs w:val="0"/>
              </w:rPr>
              <w:t>77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0B9DDFA1" w14:textId="12DD9D20" w:rsidR="003B0A3F" w:rsidRPr="00483C1C" w:rsidRDefault="003B0A3F" w:rsidP="003B0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eastAsiaTheme="minorHAnsi" w:hAnsiTheme="majorBidi" w:cstheme="majorBidi"/>
              </w:rPr>
              <w:t>C</w:t>
            </w:r>
            <w:r w:rsidRPr="00483C1C">
              <w:rPr>
                <w:rFonts w:asciiTheme="majorBidi" w:eastAsiaTheme="minorHAnsi" w:hAnsiTheme="majorBidi" w:cstheme="majorBidi"/>
              </w:rPr>
              <w:t>uneu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98E1E7" w14:textId="5AE17ECF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 w:rsidRPr="00483C1C">
              <w:rPr>
                <w:rFonts w:asciiTheme="majorBidi" w:eastAsiaTheme="minorHAnsi" w:hAnsiTheme="majorBidi" w:cstheme="majorBidi"/>
              </w:rPr>
              <w:t>0.22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1F4084" w14:textId="17CAAF28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 w:rsidRPr="00483C1C">
              <w:rPr>
                <w:rFonts w:asciiTheme="majorBidi" w:eastAsiaTheme="minorHAnsi" w:hAnsiTheme="majorBidi" w:cstheme="majorBidi"/>
              </w:rPr>
              <w:t>0.18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FB13D9" w14:textId="55AE50D8" w:rsidR="003B0A3F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2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35241B" w14:textId="1B605AF8" w:rsidR="003B0A3F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30</w:t>
            </w:r>
          </w:p>
        </w:tc>
      </w:tr>
      <w:tr w:rsidR="003B0A3F" w:rsidRPr="00483C1C" w14:paraId="0DB57F6F" w14:textId="77777777" w:rsidTr="00D10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1FE5AEBE" w14:textId="06E675BB" w:rsidR="003B0A3F" w:rsidRDefault="003B0A3F" w:rsidP="003B0A3F">
            <w:pPr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eastAsiaTheme="minorHAnsi" w:hAnsiTheme="majorBidi" w:cstheme="majorBidi"/>
                <w:b w:val="0"/>
                <w:bCs w:val="0"/>
              </w:rPr>
              <w:t>78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496D69C4" w14:textId="523F4772" w:rsidR="003B0A3F" w:rsidRDefault="003B0A3F" w:rsidP="003B0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eastAsiaTheme="minorHAnsi" w:hAnsiTheme="majorBidi" w:cstheme="majorBidi"/>
              </w:rPr>
              <w:t>O</w:t>
            </w:r>
            <w:r w:rsidRPr="00483C1C">
              <w:rPr>
                <w:rFonts w:asciiTheme="majorBidi" w:eastAsiaTheme="minorHAnsi" w:hAnsiTheme="majorBidi" w:cstheme="majorBidi"/>
              </w:rPr>
              <w:t>ccipital gyru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7F6DA2" w14:textId="60A4C950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 w:rsidRPr="00483C1C">
              <w:rPr>
                <w:rFonts w:asciiTheme="majorBidi" w:eastAsiaTheme="minorHAnsi" w:hAnsiTheme="majorBidi" w:cstheme="majorBidi"/>
              </w:rPr>
              <w:t>0.34</w:t>
            </w:r>
            <w:r>
              <w:rPr>
                <w:rFonts w:asciiTheme="majorBidi" w:eastAsiaTheme="minorHAnsi" w:hAnsiTheme="majorBidi" w:cstheme="majorBidi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9D82C6" w14:textId="2CCBE74B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 w:rsidRPr="00483C1C">
              <w:rPr>
                <w:rFonts w:asciiTheme="majorBidi" w:eastAsiaTheme="minorHAnsi" w:hAnsiTheme="majorBidi" w:cstheme="majorBidi"/>
              </w:rPr>
              <w:t>0.36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AE8BC5" w14:textId="2574EAEF" w:rsidR="003B0A3F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0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34D3FE" w14:textId="11659FA1" w:rsidR="003B0A3F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14</w:t>
            </w:r>
          </w:p>
        </w:tc>
      </w:tr>
      <w:tr w:rsidR="003B0A3F" w:rsidRPr="00483C1C" w14:paraId="3ABE674D" w14:textId="77777777" w:rsidTr="00D10353">
        <w:trPr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266C7322" w14:textId="358DBAF5" w:rsidR="003B0A3F" w:rsidRDefault="003B0A3F" w:rsidP="003B0A3F">
            <w:pPr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eastAsiaTheme="minorHAnsi" w:hAnsiTheme="majorBidi" w:cstheme="majorBidi"/>
                <w:b w:val="0"/>
                <w:bCs w:val="0"/>
              </w:rPr>
              <w:t>79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2989A08A" w14:textId="194A1582" w:rsidR="003B0A3F" w:rsidRDefault="003B0A3F" w:rsidP="003B0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eastAsiaTheme="minorHAnsi" w:hAnsiTheme="majorBidi" w:cstheme="majorBidi"/>
              </w:rPr>
              <w:t>V</w:t>
            </w:r>
            <w:r w:rsidRPr="00483C1C">
              <w:rPr>
                <w:rFonts w:asciiTheme="majorBidi" w:eastAsiaTheme="minorHAnsi" w:hAnsiTheme="majorBidi" w:cstheme="majorBidi"/>
              </w:rPr>
              <w:t>isual cortex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E0A906" w14:textId="4A27E129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 w:rsidRPr="00483C1C">
              <w:rPr>
                <w:rFonts w:asciiTheme="majorBidi" w:eastAsiaTheme="minorHAnsi" w:hAnsiTheme="majorBidi" w:cstheme="majorBidi"/>
              </w:rPr>
              <w:t>0.23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C10B52" w14:textId="76F5BFED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 w:rsidRPr="00483C1C">
              <w:rPr>
                <w:rFonts w:asciiTheme="majorBidi" w:eastAsiaTheme="minorHAnsi" w:hAnsiTheme="majorBidi" w:cstheme="majorBidi"/>
              </w:rPr>
              <w:t>0.17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DC0ED8" w14:textId="4CD0E5BA" w:rsidR="003B0A3F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8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326E4D" w14:textId="0509E984" w:rsidR="003B0A3F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15</w:t>
            </w:r>
          </w:p>
        </w:tc>
      </w:tr>
      <w:tr w:rsidR="003B0A3F" w:rsidRPr="00483C1C" w14:paraId="621995F8" w14:textId="77777777" w:rsidTr="00D10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53DAB3F1" w14:textId="0A9B296F" w:rsidR="003B0A3F" w:rsidRDefault="003B0A3F" w:rsidP="003B0A3F">
            <w:pPr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eastAsiaTheme="minorHAnsi" w:hAnsiTheme="majorBidi" w:cstheme="majorBidi"/>
                <w:b w:val="0"/>
                <w:bCs w:val="0"/>
              </w:rPr>
              <w:t>80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083602E4" w14:textId="7D912EBC" w:rsidR="003B0A3F" w:rsidRDefault="003B0A3F" w:rsidP="003B0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eastAsiaTheme="minorHAnsi" w:hAnsiTheme="majorBidi" w:cstheme="majorBidi"/>
              </w:rPr>
              <w:t>O</w:t>
            </w:r>
            <w:r w:rsidRPr="00483C1C">
              <w:rPr>
                <w:rFonts w:asciiTheme="majorBidi" w:eastAsiaTheme="minorHAnsi" w:hAnsiTheme="majorBidi" w:cstheme="majorBidi"/>
              </w:rPr>
              <w:t>ccipital cuneu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198C3E" w14:textId="45BAD0F7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 w:rsidRPr="00483C1C">
              <w:rPr>
                <w:rFonts w:asciiTheme="majorBidi" w:eastAsiaTheme="minorHAnsi" w:hAnsiTheme="majorBidi" w:cstheme="majorBidi"/>
              </w:rPr>
              <w:t>0.22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25EED4" w14:textId="2AEF7883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 w:rsidRPr="00483C1C">
              <w:rPr>
                <w:rFonts w:asciiTheme="majorBidi" w:eastAsiaTheme="minorHAnsi" w:hAnsiTheme="majorBidi" w:cstheme="majorBidi"/>
              </w:rPr>
              <w:t>0.19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481FB8" w14:textId="3FEEF8D4" w:rsidR="003B0A3F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7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F5B47A" w14:textId="4DCCC28B" w:rsidR="003B0A3F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14</w:t>
            </w:r>
          </w:p>
        </w:tc>
      </w:tr>
      <w:tr w:rsidR="003B0A3F" w:rsidRPr="00483C1C" w14:paraId="3BA87705" w14:textId="77777777" w:rsidTr="00D10353">
        <w:trPr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51D12879" w14:textId="6AA7A91F" w:rsidR="003B0A3F" w:rsidRDefault="003B0A3F" w:rsidP="003B0A3F">
            <w:pPr>
              <w:rPr>
                <w:rFonts w:asciiTheme="majorBidi" w:eastAsiaTheme="minorHAnsi" w:hAnsiTheme="majorBidi" w:cstheme="majorBidi"/>
                <w:b w:val="0"/>
                <w:bCs w:val="0"/>
              </w:rPr>
            </w:pPr>
            <w:r>
              <w:rPr>
                <w:rFonts w:asciiTheme="majorBidi" w:eastAsiaTheme="minorHAnsi" w:hAnsiTheme="majorBidi" w:cstheme="majorBidi"/>
                <w:b w:val="0"/>
                <w:bCs w:val="0"/>
              </w:rPr>
              <w:t>81</w:t>
            </w:r>
          </w:p>
        </w:tc>
        <w:tc>
          <w:tcPr>
            <w:tcW w:w="3685" w:type="dxa"/>
            <w:vAlign w:val="center"/>
          </w:tcPr>
          <w:p w14:paraId="600A8EE2" w14:textId="703B1002" w:rsidR="003B0A3F" w:rsidRDefault="003B0A3F" w:rsidP="003B0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eastAsiaTheme="minorHAnsi" w:hAnsiTheme="majorBidi" w:cstheme="majorBidi"/>
              </w:rPr>
              <w:t>I</w:t>
            </w:r>
            <w:r w:rsidRPr="00483C1C">
              <w:rPr>
                <w:rFonts w:asciiTheme="majorBidi" w:eastAsiaTheme="minorHAnsi" w:hAnsiTheme="majorBidi" w:cstheme="majorBidi"/>
              </w:rPr>
              <w:t>nferior occipita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1867A5" w14:textId="24E202DB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 w:rsidRPr="00483C1C">
              <w:rPr>
                <w:rFonts w:asciiTheme="majorBidi" w:eastAsiaTheme="minorHAnsi" w:hAnsiTheme="majorBidi" w:cstheme="majorBidi"/>
              </w:rPr>
              <w:t>0.306</w:t>
            </w:r>
          </w:p>
        </w:tc>
        <w:tc>
          <w:tcPr>
            <w:tcW w:w="1276" w:type="dxa"/>
            <w:vAlign w:val="center"/>
          </w:tcPr>
          <w:p w14:paraId="134CDBDE" w14:textId="0D945537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 w:rsidRPr="00483C1C">
              <w:rPr>
                <w:rFonts w:asciiTheme="majorBidi" w:eastAsiaTheme="minorHAnsi" w:hAnsiTheme="majorBidi" w:cstheme="majorBidi"/>
              </w:rPr>
              <w:t>0.24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9B8C99" w14:textId="4835E0DE" w:rsidR="003B0A3F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78</w:t>
            </w:r>
          </w:p>
        </w:tc>
        <w:tc>
          <w:tcPr>
            <w:tcW w:w="1134" w:type="dxa"/>
            <w:vAlign w:val="center"/>
          </w:tcPr>
          <w:p w14:paraId="186D7EDC" w14:textId="56007A37" w:rsidR="003B0A3F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02</w:t>
            </w:r>
          </w:p>
        </w:tc>
      </w:tr>
      <w:tr w:rsidR="003B0A3F" w:rsidRPr="00483C1C" w14:paraId="208132D5" w14:textId="77777777" w:rsidTr="00D10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1BD78A52" w14:textId="272FB9CA" w:rsidR="003B0A3F" w:rsidRDefault="003B0A3F" w:rsidP="003B0A3F">
            <w:pPr>
              <w:rPr>
                <w:rFonts w:asciiTheme="majorBidi" w:eastAsiaTheme="minorHAnsi" w:hAnsiTheme="majorBidi" w:cstheme="majorBidi"/>
                <w:b w:val="0"/>
                <w:bCs w:val="0"/>
              </w:rPr>
            </w:pPr>
            <w:r>
              <w:rPr>
                <w:rFonts w:asciiTheme="majorBidi" w:eastAsiaTheme="minorHAnsi" w:hAnsiTheme="majorBidi" w:cstheme="majorBidi"/>
                <w:b w:val="0"/>
                <w:bCs w:val="0"/>
              </w:rPr>
              <w:t>82</w:t>
            </w:r>
          </w:p>
        </w:tc>
        <w:tc>
          <w:tcPr>
            <w:tcW w:w="3685" w:type="dxa"/>
            <w:vAlign w:val="center"/>
          </w:tcPr>
          <w:p w14:paraId="36E23A64" w14:textId="5412121D" w:rsidR="003B0A3F" w:rsidRDefault="003B0A3F" w:rsidP="003B0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eastAsiaTheme="minorHAnsi" w:hAnsiTheme="majorBidi" w:cstheme="majorBidi"/>
              </w:rPr>
              <w:t>P</w:t>
            </w:r>
            <w:r w:rsidRPr="00483C1C">
              <w:rPr>
                <w:rFonts w:asciiTheme="majorBidi" w:eastAsiaTheme="minorHAnsi" w:hAnsiTheme="majorBidi" w:cstheme="majorBidi"/>
              </w:rPr>
              <w:t>arietal network visua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E6D690" w14:textId="544DBBA0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 w:rsidRPr="00483C1C">
              <w:rPr>
                <w:rFonts w:asciiTheme="majorBidi" w:eastAsiaTheme="minorHAnsi" w:hAnsiTheme="majorBidi" w:cstheme="majorBidi"/>
              </w:rPr>
              <w:t>0.216</w:t>
            </w:r>
          </w:p>
        </w:tc>
        <w:tc>
          <w:tcPr>
            <w:tcW w:w="1276" w:type="dxa"/>
            <w:vAlign w:val="center"/>
          </w:tcPr>
          <w:p w14:paraId="75C209AE" w14:textId="4523C1D7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 w:rsidRPr="00483C1C">
              <w:rPr>
                <w:rFonts w:asciiTheme="majorBidi" w:eastAsiaTheme="minorHAnsi" w:hAnsiTheme="majorBidi" w:cstheme="majorBidi"/>
              </w:rPr>
              <w:t>0.15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FA6155" w14:textId="2B533427" w:rsidR="003B0A3F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21</w:t>
            </w:r>
          </w:p>
        </w:tc>
        <w:tc>
          <w:tcPr>
            <w:tcW w:w="1134" w:type="dxa"/>
            <w:vAlign w:val="center"/>
          </w:tcPr>
          <w:p w14:paraId="3374BCF1" w14:textId="3204800E" w:rsidR="003B0A3F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64</w:t>
            </w:r>
          </w:p>
        </w:tc>
      </w:tr>
      <w:tr w:rsidR="003B0A3F" w:rsidRPr="00483C1C" w14:paraId="5A77850C" w14:textId="77777777" w:rsidTr="00D10353">
        <w:trPr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540DEB30" w14:textId="355FD9E4" w:rsidR="003B0A3F" w:rsidRDefault="003B0A3F" w:rsidP="003B0A3F">
            <w:pPr>
              <w:rPr>
                <w:rFonts w:asciiTheme="majorBidi" w:eastAsiaTheme="minorHAnsi" w:hAnsiTheme="majorBidi" w:cstheme="majorBidi"/>
                <w:b w:val="0"/>
                <w:bCs w:val="0"/>
              </w:rPr>
            </w:pPr>
            <w:r w:rsidRPr="00483C1C">
              <w:rPr>
                <w:rFonts w:asciiTheme="majorBidi" w:eastAsiaTheme="minorHAnsi" w:hAnsiTheme="majorBidi" w:cstheme="majorBidi"/>
                <w:b w:val="0"/>
                <w:bCs w:val="0"/>
              </w:rPr>
              <w:t>87</w:t>
            </w:r>
          </w:p>
        </w:tc>
        <w:tc>
          <w:tcPr>
            <w:tcW w:w="3685" w:type="dxa"/>
            <w:vAlign w:val="center"/>
          </w:tcPr>
          <w:p w14:paraId="3504760B" w14:textId="59A0034B" w:rsidR="003B0A3F" w:rsidRDefault="003B0A3F" w:rsidP="003B0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hAnsiTheme="majorBidi" w:cstheme="majorBidi"/>
              </w:rPr>
              <w:t>Accumben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31432A" w14:textId="6AAB3A39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 w:rsidRPr="00483C1C">
              <w:rPr>
                <w:rFonts w:asciiTheme="majorBidi" w:eastAsiaTheme="minorHAnsi" w:hAnsiTheme="majorBidi" w:cstheme="majorBidi"/>
              </w:rPr>
              <w:t>0.148</w:t>
            </w:r>
          </w:p>
        </w:tc>
        <w:tc>
          <w:tcPr>
            <w:tcW w:w="1276" w:type="dxa"/>
            <w:vAlign w:val="center"/>
          </w:tcPr>
          <w:p w14:paraId="07EA5A75" w14:textId="4C98A500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eastAsiaTheme="minorHAns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9CF6D2" w14:textId="46B5B76B" w:rsidR="003B0A3F" w:rsidRPr="00A762CA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vAlign w:val="center"/>
          </w:tcPr>
          <w:p w14:paraId="54B5B898" w14:textId="614040D0" w:rsidR="003B0A3F" w:rsidRPr="00A762CA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762CA">
              <w:rPr>
                <w:rFonts w:asciiTheme="majorBidi" w:hAnsiTheme="majorBidi" w:cstheme="majorBidi"/>
              </w:rPr>
              <w:t>0.155</w:t>
            </w:r>
          </w:p>
        </w:tc>
      </w:tr>
      <w:tr w:rsidR="003B0A3F" w:rsidRPr="00483C1C" w14:paraId="0C8C5257" w14:textId="77777777" w:rsidTr="00D10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236A21F3" w14:textId="3936DC37" w:rsidR="003B0A3F" w:rsidRPr="00483C1C" w:rsidRDefault="003B0A3F" w:rsidP="003B0A3F">
            <w:pPr>
              <w:rPr>
                <w:rFonts w:asciiTheme="majorBidi" w:eastAsiaTheme="minorHAnsi" w:hAnsiTheme="majorBidi" w:cstheme="majorBidi"/>
              </w:rPr>
            </w:pPr>
            <w:r w:rsidRPr="00483C1C">
              <w:rPr>
                <w:rFonts w:asciiTheme="majorBidi" w:eastAsiaTheme="minorHAnsi" w:hAnsiTheme="majorBidi" w:cstheme="majorBidi"/>
                <w:b w:val="0"/>
                <w:bCs w:val="0"/>
              </w:rPr>
              <w:t>90</w:t>
            </w:r>
          </w:p>
        </w:tc>
        <w:tc>
          <w:tcPr>
            <w:tcW w:w="3685" w:type="dxa"/>
            <w:vAlign w:val="center"/>
          </w:tcPr>
          <w:p w14:paraId="39A5270B" w14:textId="41CB0C47" w:rsidR="003B0A3F" w:rsidRDefault="003B0A3F" w:rsidP="003B0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eastAsiaTheme="minorHAnsi" w:hAnsiTheme="majorBidi" w:cstheme="majorBidi"/>
              </w:rPr>
              <w:t>P</w:t>
            </w:r>
            <w:r w:rsidRPr="00483C1C">
              <w:rPr>
                <w:rFonts w:asciiTheme="majorBidi" w:eastAsiaTheme="minorHAnsi" w:hAnsiTheme="majorBidi" w:cstheme="majorBidi"/>
              </w:rPr>
              <w:t>recuneu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D79A94" w14:textId="25A2D86F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 w:rsidRPr="00483C1C">
              <w:rPr>
                <w:rFonts w:asciiTheme="majorBidi" w:eastAsiaTheme="minorHAnsi" w:hAnsiTheme="majorBidi" w:cstheme="majorBidi"/>
              </w:rPr>
              <w:t>0.147</w:t>
            </w:r>
          </w:p>
        </w:tc>
        <w:tc>
          <w:tcPr>
            <w:tcW w:w="1276" w:type="dxa"/>
            <w:vAlign w:val="center"/>
          </w:tcPr>
          <w:p w14:paraId="5D51E17A" w14:textId="7355EF97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 w:rsidRPr="00483C1C">
              <w:rPr>
                <w:rFonts w:asciiTheme="majorBidi" w:eastAsiaTheme="minorHAnsi" w:hAnsiTheme="majorBidi" w:cstheme="majorBidi"/>
              </w:rPr>
              <w:t>0.15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43EAA0" w14:textId="3F0D711B" w:rsidR="003B0A3F" w:rsidRPr="00A762CA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41</w:t>
            </w:r>
          </w:p>
        </w:tc>
        <w:tc>
          <w:tcPr>
            <w:tcW w:w="1134" w:type="dxa"/>
            <w:vAlign w:val="center"/>
          </w:tcPr>
          <w:p w14:paraId="2D8CC5C8" w14:textId="01B8FE7E" w:rsidR="003B0A3F" w:rsidRPr="00A762CA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70</w:t>
            </w:r>
          </w:p>
        </w:tc>
      </w:tr>
      <w:tr w:rsidR="003B0A3F" w:rsidRPr="00483C1C" w14:paraId="4F152FF5" w14:textId="77777777" w:rsidTr="00D10353">
        <w:trPr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1707CCA9" w14:textId="2387C36C" w:rsidR="003B0A3F" w:rsidRPr="00483C1C" w:rsidRDefault="003B0A3F" w:rsidP="003B0A3F">
            <w:pPr>
              <w:rPr>
                <w:rFonts w:asciiTheme="majorBidi" w:eastAsiaTheme="minorHAnsi" w:hAnsiTheme="majorBidi" w:cstheme="majorBidi"/>
              </w:rPr>
            </w:pPr>
            <w:r w:rsidRPr="00483C1C">
              <w:rPr>
                <w:rFonts w:asciiTheme="majorBidi" w:eastAsiaTheme="minorHAnsi" w:hAnsiTheme="majorBidi" w:cstheme="majorBidi"/>
                <w:b w:val="0"/>
                <w:bCs w:val="0"/>
              </w:rPr>
              <w:t>95</w:t>
            </w:r>
          </w:p>
        </w:tc>
        <w:tc>
          <w:tcPr>
            <w:tcW w:w="3685" w:type="dxa"/>
            <w:vAlign w:val="center"/>
          </w:tcPr>
          <w:p w14:paraId="21432412" w14:textId="3C8F9DDC" w:rsidR="003B0A3F" w:rsidRDefault="003B0A3F" w:rsidP="003B0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eastAsiaTheme="minorHAnsi" w:hAnsiTheme="majorBidi" w:cstheme="majorBidi"/>
              </w:rPr>
              <w:t>H</w:t>
            </w:r>
            <w:r w:rsidRPr="00483C1C">
              <w:rPr>
                <w:rFonts w:asciiTheme="majorBidi" w:eastAsiaTheme="minorHAnsi" w:hAnsiTheme="majorBidi" w:cstheme="majorBidi"/>
              </w:rPr>
              <w:t>ippocampu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CB949E" w14:textId="6CA7C70D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 w:rsidRPr="00483C1C">
              <w:rPr>
                <w:rFonts w:asciiTheme="majorBidi" w:eastAsiaTheme="minorHAnsi" w:hAnsiTheme="majorBidi" w:cstheme="majorBidi"/>
              </w:rPr>
              <w:t>0.141</w:t>
            </w:r>
          </w:p>
        </w:tc>
        <w:tc>
          <w:tcPr>
            <w:tcW w:w="1276" w:type="dxa"/>
            <w:vAlign w:val="center"/>
          </w:tcPr>
          <w:p w14:paraId="48112F37" w14:textId="71FFF78C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eastAsiaTheme="minorHAns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4D2533" w14:textId="45621C8B" w:rsidR="003B0A3F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vAlign w:val="center"/>
          </w:tcPr>
          <w:p w14:paraId="6898F5A8" w14:textId="7B8C3E85" w:rsidR="003B0A3F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96</w:t>
            </w:r>
          </w:p>
        </w:tc>
      </w:tr>
      <w:tr w:rsidR="003B0A3F" w:rsidRPr="00483C1C" w14:paraId="0DC50FC8" w14:textId="77777777" w:rsidTr="00D10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2D201C02" w14:textId="5BEC6AD9" w:rsidR="003B0A3F" w:rsidRPr="00483C1C" w:rsidRDefault="003B0A3F" w:rsidP="003B0A3F">
            <w:pPr>
              <w:rPr>
                <w:rFonts w:asciiTheme="majorBidi" w:eastAsiaTheme="minorHAnsi" w:hAnsiTheme="majorBidi" w:cstheme="majorBidi"/>
              </w:rPr>
            </w:pPr>
            <w:r w:rsidRPr="00483C1C">
              <w:rPr>
                <w:rFonts w:asciiTheme="majorBidi" w:eastAsiaTheme="minorHAnsi" w:hAnsiTheme="majorBidi" w:cstheme="majorBidi"/>
                <w:b w:val="0"/>
                <w:bCs w:val="0"/>
              </w:rPr>
              <w:t>98</w:t>
            </w:r>
          </w:p>
        </w:tc>
        <w:tc>
          <w:tcPr>
            <w:tcW w:w="3685" w:type="dxa"/>
            <w:vAlign w:val="center"/>
          </w:tcPr>
          <w:p w14:paraId="43DF4B86" w14:textId="184F7355" w:rsidR="003B0A3F" w:rsidRDefault="003B0A3F" w:rsidP="003B0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eastAsiaTheme="minorHAnsi" w:hAnsiTheme="majorBidi" w:cstheme="majorBidi"/>
              </w:rPr>
              <w:t>H</w:t>
            </w:r>
            <w:r w:rsidRPr="00483C1C">
              <w:rPr>
                <w:rFonts w:asciiTheme="majorBidi" w:eastAsiaTheme="minorHAnsi" w:hAnsiTheme="majorBidi" w:cstheme="majorBidi"/>
              </w:rPr>
              <w:t>ippocampu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612281" w14:textId="42B2C8DB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eastAsiaTheme="minorHAnsi" w:hAnsiTheme="majorBidi" w:cstheme="majorBidi"/>
              </w:rPr>
              <w:t>–</w:t>
            </w:r>
          </w:p>
        </w:tc>
        <w:tc>
          <w:tcPr>
            <w:tcW w:w="1276" w:type="dxa"/>
            <w:vAlign w:val="center"/>
          </w:tcPr>
          <w:p w14:paraId="71758BFF" w14:textId="3B085088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 w:rsidRPr="00483C1C">
              <w:rPr>
                <w:rFonts w:asciiTheme="majorBidi" w:eastAsiaTheme="minorHAnsi" w:hAnsiTheme="majorBidi" w:cstheme="majorBidi"/>
              </w:rPr>
              <w:t>0.14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88AD5F" w14:textId="49064447" w:rsidR="003B0A3F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55</w:t>
            </w:r>
          </w:p>
        </w:tc>
        <w:tc>
          <w:tcPr>
            <w:tcW w:w="1134" w:type="dxa"/>
            <w:vAlign w:val="center"/>
          </w:tcPr>
          <w:p w14:paraId="276FF98B" w14:textId="53CEFC3D" w:rsidR="003B0A3F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</w:tr>
      <w:tr w:rsidR="003B0A3F" w:rsidRPr="00483C1C" w14:paraId="4DDF081E" w14:textId="77777777" w:rsidTr="00D10353">
        <w:trPr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428F40BD" w14:textId="05A1BF33" w:rsidR="003B0A3F" w:rsidRPr="00483C1C" w:rsidRDefault="003B0A3F" w:rsidP="003B0A3F">
            <w:pPr>
              <w:rPr>
                <w:rFonts w:asciiTheme="majorBidi" w:eastAsiaTheme="minorHAnsi" w:hAnsiTheme="majorBidi" w:cstheme="majorBidi"/>
              </w:rPr>
            </w:pPr>
            <w:r w:rsidRPr="00483C1C">
              <w:rPr>
                <w:rFonts w:asciiTheme="majorBidi" w:eastAsiaTheme="minorHAnsi" w:hAnsiTheme="majorBidi" w:cstheme="majorBidi"/>
                <w:b w:val="0"/>
                <w:bCs w:val="0"/>
              </w:rPr>
              <w:t>163</w:t>
            </w:r>
          </w:p>
        </w:tc>
        <w:tc>
          <w:tcPr>
            <w:tcW w:w="3685" w:type="dxa"/>
            <w:vAlign w:val="center"/>
          </w:tcPr>
          <w:p w14:paraId="0CB35B32" w14:textId="49904C92" w:rsidR="003B0A3F" w:rsidRDefault="003B0A3F" w:rsidP="003B0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eastAsiaTheme="minorHAnsi" w:hAnsiTheme="majorBidi" w:cstheme="majorBidi"/>
              </w:rPr>
              <w:t>S</w:t>
            </w:r>
            <w:r w:rsidRPr="00483C1C">
              <w:rPr>
                <w:rFonts w:asciiTheme="majorBidi" w:eastAsiaTheme="minorHAnsi" w:hAnsiTheme="majorBidi" w:cstheme="majorBidi"/>
              </w:rPr>
              <w:t>omatosensory cortic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BE3A0C" w14:textId="575C5306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eastAsiaTheme="minorHAnsi" w:hAnsiTheme="majorBidi" w:cstheme="majorBidi"/>
              </w:rPr>
              <w:t>–</w:t>
            </w:r>
          </w:p>
        </w:tc>
        <w:tc>
          <w:tcPr>
            <w:tcW w:w="1276" w:type="dxa"/>
            <w:vAlign w:val="center"/>
          </w:tcPr>
          <w:p w14:paraId="37C5B0A2" w14:textId="3FD64A24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 w:rsidRPr="00483C1C">
              <w:rPr>
                <w:rFonts w:asciiTheme="majorBidi" w:eastAsiaTheme="minorHAnsi" w:hAnsiTheme="majorBidi" w:cstheme="majorBidi"/>
              </w:rPr>
              <w:t>0.26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15FB43" w14:textId="1AE71D66" w:rsidR="003B0A3F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75</w:t>
            </w:r>
          </w:p>
        </w:tc>
        <w:tc>
          <w:tcPr>
            <w:tcW w:w="1134" w:type="dxa"/>
            <w:vAlign w:val="center"/>
          </w:tcPr>
          <w:p w14:paraId="04550CF7" w14:textId="2F5F8F1F" w:rsidR="003B0A3F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27</w:t>
            </w:r>
          </w:p>
        </w:tc>
      </w:tr>
      <w:tr w:rsidR="003B0A3F" w:rsidRPr="00483C1C" w14:paraId="2D368483" w14:textId="77777777" w:rsidTr="00D10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1AE26C07" w14:textId="75198D86" w:rsidR="003B0A3F" w:rsidRPr="00483C1C" w:rsidRDefault="003B0A3F" w:rsidP="003B0A3F">
            <w:pPr>
              <w:rPr>
                <w:rFonts w:asciiTheme="majorBidi" w:eastAsiaTheme="minorHAnsi" w:hAnsiTheme="majorBidi" w:cstheme="majorBidi"/>
              </w:rPr>
            </w:pPr>
            <w:r w:rsidRPr="00483C1C">
              <w:rPr>
                <w:rFonts w:asciiTheme="majorBidi" w:eastAsiaTheme="minorHAnsi" w:hAnsiTheme="majorBidi" w:cstheme="majorBidi"/>
                <w:b w:val="0"/>
                <w:bCs w:val="0"/>
              </w:rPr>
              <w:t>166</w:t>
            </w:r>
          </w:p>
        </w:tc>
        <w:tc>
          <w:tcPr>
            <w:tcW w:w="3685" w:type="dxa"/>
            <w:vAlign w:val="center"/>
          </w:tcPr>
          <w:p w14:paraId="7B5702AF" w14:textId="0085D003" w:rsidR="003B0A3F" w:rsidRDefault="003B0A3F" w:rsidP="003B0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eastAsiaTheme="minorHAnsi" w:hAnsiTheme="majorBidi" w:cstheme="majorBidi"/>
              </w:rPr>
              <w:t>P</w:t>
            </w:r>
            <w:r w:rsidRPr="00483C1C">
              <w:rPr>
                <w:rFonts w:asciiTheme="majorBidi" w:eastAsiaTheme="minorHAnsi" w:hAnsiTheme="majorBidi" w:cstheme="majorBidi"/>
              </w:rPr>
              <w:t>remoto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0EF1FA" w14:textId="2889A615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 w:rsidRPr="00483C1C">
              <w:rPr>
                <w:rFonts w:asciiTheme="majorBidi" w:eastAsiaTheme="minorHAnsi" w:hAnsiTheme="majorBidi" w:cstheme="majorBidi"/>
              </w:rPr>
              <w:t>0.211</w:t>
            </w:r>
          </w:p>
        </w:tc>
        <w:tc>
          <w:tcPr>
            <w:tcW w:w="1276" w:type="dxa"/>
            <w:vAlign w:val="center"/>
          </w:tcPr>
          <w:p w14:paraId="5C65EE24" w14:textId="43B546CD" w:rsidR="003B0A3F" w:rsidRPr="00483C1C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 w:rsidRPr="00483C1C">
              <w:rPr>
                <w:rFonts w:asciiTheme="majorBidi" w:eastAsiaTheme="minorHAnsi" w:hAnsiTheme="majorBidi" w:cstheme="majorBidi"/>
              </w:rPr>
              <w:t>0.20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6DD19D" w14:textId="1C69FD48" w:rsidR="003B0A3F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90</w:t>
            </w:r>
          </w:p>
        </w:tc>
        <w:tc>
          <w:tcPr>
            <w:tcW w:w="1134" w:type="dxa"/>
            <w:vAlign w:val="center"/>
          </w:tcPr>
          <w:p w14:paraId="090F5B84" w14:textId="29266403" w:rsidR="003B0A3F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21</w:t>
            </w:r>
          </w:p>
        </w:tc>
      </w:tr>
    </w:tbl>
    <w:p w14:paraId="07C26E4F" w14:textId="77777777" w:rsidR="00D10353" w:rsidRDefault="00D10353">
      <w:pPr>
        <w:bidi w:val="0"/>
      </w:pPr>
    </w:p>
    <w:tbl>
      <w:tblPr>
        <w:tblStyle w:val="PlainTable2"/>
        <w:tblW w:w="9498" w:type="dxa"/>
        <w:tblLook w:val="04A0" w:firstRow="1" w:lastRow="0" w:firstColumn="1" w:lastColumn="0" w:noHBand="0" w:noVBand="1"/>
      </w:tblPr>
      <w:tblGrid>
        <w:gridCol w:w="993"/>
        <w:gridCol w:w="3685"/>
        <w:gridCol w:w="1276"/>
        <w:gridCol w:w="1276"/>
        <w:gridCol w:w="1134"/>
        <w:gridCol w:w="1134"/>
      </w:tblGrid>
      <w:tr w:rsidR="00D10353" w:rsidRPr="00D10353" w14:paraId="7C91FF9B" w14:textId="77777777" w:rsidTr="00CC4C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9E8C02B" w14:textId="77777777" w:rsidR="00D10353" w:rsidRPr="003B0A3F" w:rsidRDefault="00D10353" w:rsidP="00CC4C4F">
            <w:pPr>
              <w:jc w:val="center"/>
              <w:rPr>
                <w:rFonts w:asciiTheme="majorBidi" w:hAnsiTheme="majorBidi" w:cstheme="majorBidi"/>
                <w:i/>
                <w:iCs/>
                <w:color w:val="0070C0"/>
              </w:rPr>
            </w:pPr>
            <w:r w:rsidRPr="003B0A3F">
              <w:rPr>
                <w:rFonts w:asciiTheme="majorBidi" w:hAnsiTheme="majorBidi" w:cstheme="majorBidi"/>
              </w:rPr>
              <w:lastRenderedPageBreak/>
              <w:t>Parcel number</w:t>
            </w:r>
          </w:p>
        </w:tc>
        <w:tc>
          <w:tcPr>
            <w:tcW w:w="368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120E03B" w14:textId="77777777" w:rsidR="00D10353" w:rsidRPr="00D10353" w:rsidRDefault="00D10353" w:rsidP="00CC4C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10353">
              <w:rPr>
                <w:rFonts w:asciiTheme="majorBidi" w:hAnsiTheme="majorBidi" w:cstheme="majorBidi"/>
              </w:rPr>
              <w:t>Anatomical area</w:t>
            </w:r>
          </w:p>
        </w:tc>
        <w:tc>
          <w:tcPr>
            <w:tcW w:w="482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46EA29" w14:textId="77777777" w:rsidR="00D10353" w:rsidRPr="00D10353" w:rsidRDefault="00D10353" w:rsidP="00CC4C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10353">
              <w:rPr>
                <w:rFonts w:asciiTheme="majorBidi" w:hAnsiTheme="majorBidi" w:cstheme="majorBidi"/>
              </w:rPr>
              <w:t>ISC</w:t>
            </w:r>
          </w:p>
        </w:tc>
      </w:tr>
      <w:tr w:rsidR="00D10353" w:rsidRPr="003B0A3F" w14:paraId="7C9F61E2" w14:textId="77777777" w:rsidTr="00CC4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auto"/>
          </w:tcPr>
          <w:p w14:paraId="0807DFEA" w14:textId="77777777" w:rsidR="00D10353" w:rsidRPr="003B0A3F" w:rsidRDefault="00D10353" w:rsidP="00CC4C4F">
            <w:pPr>
              <w:rPr>
                <w:rFonts w:asciiTheme="majorBidi" w:eastAsiaTheme="minorHAnsi" w:hAnsiTheme="majorBidi" w:cstheme="majorBidi"/>
              </w:rPr>
            </w:pPr>
          </w:p>
        </w:tc>
        <w:tc>
          <w:tcPr>
            <w:tcW w:w="3685" w:type="dxa"/>
            <w:vMerge/>
            <w:shd w:val="clear" w:color="auto" w:fill="auto"/>
          </w:tcPr>
          <w:p w14:paraId="3125B833" w14:textId="77777777" w:rsidR="00D10353" w:rsidRPr="003B0A3F" w:rsidRDefault="00D10353" w:rsidP="00CC4C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bCs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0F184C1B" w14:textId="77777777" w:rsidR="00D10353" w:rsidRPr="003B0A3F" w:rsidRDefault="00D10353" w:rsidP="00CC4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bCs/>
              </w:rPr>
            </w:pPr>
            <w:r w:rsidRPr="003B0A3F">
              <w:rPr>
                <w:rFonts w:asciiTheme="majorBidi" w:hAnsiTheme="majorBidi" w:cstheme="majorBidi"/>
                <w:b/>
                <w:bCs/>
                <w:i/>
                <w:iCs/>
              </w:rPr>
              <w:t>PBO Alon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322C578A" w14:textId="77777777" w:rsidR="00D10353" w:rsidRPr="003B0A3F" w:rsidRDefault="00D10353" w:rsidP="00CC4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bCs/>
              </w:rPr>
            </w:pPr>
            <w:r w:rsidRPr="003B0A3F">
              <w:rPr>
                <w:rFonts w:asciiTheme="majorBidi" w:hAnsiTheme="majorBidi" w:cstheme="majorBidi"/>
                <w:b/>
                <w:bCs/>
                <w:i/>
                <w:iCs/>
              </w:rPr>
              <w:t>PBO Socia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A2717A8" w14:textId="77777777" w:rsidR="00D10353" w:rsidRPr="003B0A3F" w:rsidRDefault="00D10353" w:rsidP="00CC4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3B0A3F">
              <w:rPr>
                <w:rFonts w:asciiTheme="majorBidi" w:hAnsiTheme="majorBidi" w:cstheme="majorBidi"/>
                <w:b/>
                <w:bCs/>
                <w:i/>
                <w:iCs/>
              </w:rPr>
              <w:t>OT Alon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8C36FA7" w14:textId="77777777" w:rsidR="00D10353" w:rsidRPr="003B0A3F" w:rsidRDefault="00D10353" w:rsidP="00CC4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3B0A3F">
              <w:rPr>
                <w:rFonts w:asciiTheme="majorBidi" w:hAnsiTheme="majorBidi" w:cstheme="majorBidi"/>
                <w:b/>
                <w:bCs/>
                <w:i/>
                <w:iCs/>
              </w:rPr>
              <w:t>OT Social</w:t>
            </w:r>
          </w:p>
        </w:tc>
      </w:tr>
      <w:tr w:rsidR="003B0A3F" w:rsidRPr="00483C1C" w14:paraId="7ED4DD58" w14:textId="77777777" w:rsidTr="00D10353">
        <w:trPr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5DA53E0B" w14:textId="70574710" w:rsidR="003B0A3F" w:rsidRPr="00483C1C" w:rsidRDefault="003B0A3F" w:rsidP="003B0A3F">
            <w:pPr>
              <w:rPr>
                <w:rFonts w:asciiTheme="majorBidi" w:eastAsiaTheme="minorHAnsi" w:hAnsiTheme="majorBidi" w:cstheme="majorBidi"/>
              </w:rPr>
            </w:pPr>
            <w:r w:rsidRPr="00483C1C">
              <w:rPr>
                <w:rFonts w:asciiTheme="majorBidi" w:eastAsiaTheme="minorHAnsi" w:hAnsiTheme="majorBidi" w:cstheme="majorBidi"/>
                <w:b w:val="0"/>
                <w:bCs w:val="0"/>
              </w:rPr>
              <w:t>171</w:t>
            </w:r>
          </w:p>
        </w:tc>
        <w:tc>
          <w:tcPr>
            <w:tcW w:w="3685" w:type="dxa"/>
            <w:vAlign w:val="center"/>
          </w:tcPr>
          <w:p w14:paraId="274A20E3" w14:textId="3C4B9B56" w:rsidR="003B0A3F" w:rsidRDefault="003B0A3F" w:rsidP="003B0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 w:rsidRPr="009F2012">
              <w:rPr>
                <w:rFonts w:asciiTheme="majorBidi" w:eastAsiaTheme="minorHAnsi" w:hAnsiTheme="majorBidi" w:cstheme="majorBidi"/>
              </w:rPr>
              <w:t>Motor</w:t>
            </w:r>
            <w:r w:rsidRPr="009F2012">
              <w:rPr>
                <w:rFonts w:asciiTheme="majorBidi" w:hAnsiTheme="majorBidi" w:cstheme="majorBidi"/>
              </w:rPr>
              <w:t xml:space="preserve"> cortex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DC65BA" w14:textId="3B92F4DB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47</w:t>
            </w:r>
          </w:p>
        </w:tc>
        <w:tc>
          <w:tcPr>
            <w:tcW w:w="1276" w:type="dxa"/>
            <w:vAlign w:val="center"/>
          </w:tcPr>
          <w:p w14:paraId="5F37726D" w14:textId="0FC83B65" w:rsidR="003B0A3F" w:rsidRPr="00483C1C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3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2DA1FA" w14:textId="0F9B5043" w:rsidR="003B0A3F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41</w:t>
            </w:r>
          </w:p>
        </w:tc>
        <w:tc>
          <w:tcPr>
            <w:tcW w:w="1134" w:type="dxa"/>
            <w:vAlign w:val="center"/>
          </w:tcPr>
          <w:p w14:paraId="0AABE09F" w14:textId="5462C127" w:rsidR="003B0A3F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32</w:t>
            </w:r>
          </w:p>
        </w:tc>
      </w:tr>
      <w:tr w:rsidR="003B0A3F" w:rsidRPr="00483C1C" w14:paraId="59022579" w14:textId="77777777" w:rsidTr="00D10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6D12A216" w14:textId="5F4E148A" w:rsidR="003B0A3F" w:rsidRPr="00483C1C" w:rsidRDefault="003B0A3F" w:rsidP="003B0A3F">
            <w:pPr>
              <w:rPr>
                <w:rFonts w:asciiTheme="majorBidi" w:eastAsiaTheme="minorHAnsi" w:hAnsiTheme="majorBidi" w:cstheme="majorBidi"/>
              </w:rPr>
            </w:pPr>
            <w:r w:rsidRPr="00483C1C">
              <w:rPr>
                <w:rFonts w:asciiTheme="majorBidi" w:eastAsiaTheme="minorHAnsi" w:hAnsiTheme="majorBidi" w:cstheme="majorBidi"/>
                <w:b w:val="0"/>
                <w:bCs w:val="0"/>
              </w:rPr>
              <w:t>175</w:t>
            </w:r>
          </w:p>
        </w:tc>
        <w:tc>
          <w:tcPr>
            <w:tcW w:w="3685" w:type="dxa"/>
            <w:vAlign w:val="center"/>
          </w:tcPr>
          <w:p w14:paraId="7EE11F4C" w14:textId="6BA4697B" w:rsidR="003B0A3F" w:rsidRPr="009F2012" w:rsidRDefault="003B0A3F" w:rsidP="003B0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eastAsiaTheme="minorHAnsi" w:hAnsiTheme="majorBidi" w:cstheme="majorBidi"/>
              </w:rPr>
              <w:t>P</w:t>
            </w:r>
            <w:r w:rsidRPr="00483C1C">
              <w:rPr>
                <w:rFonts w:asciiTheme="majorBidi" w:eastAsiaTheme="minorHAnsi" w:hAnsiTheme="majorBidi" w:cstheme="majorBidi"/>
              </w:rPr>
              <w:t>remoto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7AA9D0" w14:textId="1D6F947D" w:rsidR="003B0A3F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03</w:t>
            </w:r>
          </w:p>
        </w:tc>
        <w:tc>
          <w:tcPr>
            <w:tcW w:w="1276" w:type="dxa"/>
            <w:vAlign w:val="center"/>
          </w:tcPr>
          <w:p w14:paraId="05D14624" w14:textId="5CA03C2D" w:rsidR="003B0A3F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9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7C81AF" w14:textId="0A31701B" w:rsidR="003B0A3F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82</w:t>
            </w:r>
          </w:p>
        </w:tc>
        <w:tc>
          <w:tcPr>
            <w:tcW w:w="1134" w:type="dxa"/>
            <w:vAlign w:val="center"/>
          </w:tcPr>
          <w:p w14:paraId="6B87EFA9" w14:textId="25A6628C" w:rsidR="003B0A3F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53</w:t>
            </w:r>
          </w:p>
        </w:tc>
      </w:tr>
      <w:tr w:rsidR="003B0A3F" w:rsidRPr="00483C1C" w14:paraId="56D8033C" w14:textId="77777777" w:rsidTr="00D10353">
        <w:trPr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389B6D1C" w14:textId="5176E958" w:rsidR="003B0A3F" w:rsidRPr="00483C1C" w:rsidRDefault="003B0A3F" w:rsidP="003B0A3F">
            <w:pPr>
              <w:rPr>
                <w:rFonts w:asciiTheme="majorBidi" w:eastAsiaTheme="minorHAnsi" w:hAnsiTheme="majorBidi" w:cstheme="majorBidi"/>
              </w:rPr>
            </w:pPr>
            <w:r w:rsidRPr="00483C1C">
              <w:rPr>
                <w:rFonts w:asciiTheme="majorBidi" w:eastAsiaTheme="minorHAnsi" w:hAnsiTheme="majorBidi" w:cstheme="majorBidi"/>
                <w:b w:val="0"/>
                <w:bCs w:val="0"/>
              </w:rPr>
              <w:t>176</w:t>
            </w:r>
          </w:p>
        </w:tc>
        <w:tc>
          <w:tcPr>
            <w:tcW w:w="3685" w:type="dxa"/>
            <w:vAlign w:val="center"/>
          </w:tcPr>
          <w:p w14:paraId="3DB5ABAE" w14:textId="0407FA9E" w:rsidR="003B0A3F" w:rsidRPr="009F2012" w:rsidRDefault="003B0A3F" w:rsidP="003B0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eastAsiaTheme="minorHAnsi" w:hAnsiTheme="majorBidi" w:cstheme="majorBidi"/>
              </w:rPr>
              <w:t>P</w:t>
            </w:r>
            <w:r w:rsidRPr="00483C1C">
              <w:rPr>
                <w:rFonts w:asciiTheme="majorBidi" w:eastAsiaTheme="minorHAnsi" w:hAnsiTheme="majorBidi" w:cstheme="majorBidi"/>
              </w:rPr>
              <w:t>recuneu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880A40" w14:textId="41263CB1" w:rsidR="003B0A3F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58</w:t>
            </w:r>
          </w:p>
        </w:tc>
        <w:tc>
          <w:tcPr>
            <w:tcW w:w="1276" w:type="dxa"/>
            <w:vAlign w:val="center"/>
          </w:tcPr>
          <w:p w14:paraId="66FE237F" w14:textId="72F31C1A" w:rsidR="003B0A3F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6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A4AEDB" w14:textId="738A0E6C" w:rsidR="003B0A3F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55</w:t>
            </w:r>
          </w:p>
        </w:tc>
        <w:tc>
          <w:tcPr>
            <w:tcW w:w="1134" w:type="dxa"/>
            <w:vAlign w:val="center"/>
          </w:tcPr>
          <w:p w14:paraId="4ED4DABA" w14:textId="1258448A" w:rsidR="003B0A3F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83</w:t>
            </w:r>
          </w:p>
        </w:tc>
      </w:tr>
      <w:tr w:rsidR="003B0A3F" w:rsidRPr="00483C1C" w14:paraId="739D0DAC" w14:textId="77777777" w:rsidTr="00D10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36F414D2" w14:textId="4EFB7618" w:rsidR="003B0A3F" w:rsidRPr="00483C1C" w:rsidRDefault="003B0A3F" w:rsidP="003B0A3F">
            <w:pPr>
              <w:rPr>
                <w:rFonts w:asciiTheme="majorBidi" w:eastAsiaTheme="minorHAnsi" w:hAnsiTheme="majorBidi" w:cstheme="majorBidi"/>
              </w:rPr>
            </w:pPr>
            <w:r w:rsidRPr="00483C1C">
              <w:rPr>
                <w:rFonts w:asciiTheme="majorBidi" w:eastAsiaTheme="minorHAnsi" w:hAnsiTheme="majorBidi" w:cstheme="majorBidi"/>
                <w:b w:val="0"/>
                <w:bCs w:val="0"/>
              </w:rPr>
              <w:t>179</w:t>
            </w:r>
          </w:p>
        </w:tc>
        <w:tc>
          <w:tcPr>
            <w:tcW w:w="3685" w:type="dxa"/>
            <w:vAlign w:val="center"/>
          </w:tcPr>
          <w:p w14:paraId="4CCF96F4" w14:textId="3A658558" w:rsidR="003B0A3F" w:rsidRDefault="003B0A3F" w:rsidP="003B0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eastAsiaTheme="minorHAnsi" w:hAnsiTheme="majorBidi" w:cstheme="majorBidi"/>
              </w:rPr>
              <w:t>I</w:t>
            </w:r>
            <w:r w:rsidRPr="00483C1C">
              <w:rPr>
                <w:rFonts w:asciiTheme="majorBidi" w:eastAsiaTheme="minorHAnsi" w:hAnsiTheme="majorBidi" w:cstheme="majorBidi"/>
              </w:rPr>
              <w:t>ntraparietal premoto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DEE03D" w14:textId="63B96200" w:rsidR="003B0A3F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17</w:t>
            </w:r>
          </w:p>
        </w:tc>
        <w:tc>
          <w:tcPr>
            <w:tcW w:w="1276" w:type="dxa"/>
            <w:vAlign w:val="center"/>
          </w:tcPr>
          <w:p w14:paraId="4B4D5695" w14:textId="59F17C74" w:rsidR="003B0A3F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5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FF6479" w14:textId="204061E8" w:rsidR="003B0A3F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04</w:t>
            </w:r>
          </w:p>
        </w:tc>
        <w:tc>
          <w:tcPr>
            <w:tcW w:w="1134" w:type="dxa"/>
            <w:vAlign w:val="center"/>
          </w:tcPr>
          <w:p w14:paraId="10BE67B4" w14:textId="60F8CD1B" w:rsidR="003B0A3F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73</w:t>
            </w:r>
          </w:p>
        </w:tc>
      </w:tr>
      <w:tr w:rsidR="003B0A3F" w:rsidRPr="00483C1C" w14:paraId="0E0D7B6E" w14:textId="77777777" w:rsidTr="00D10353">
        <w:trPr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044A2443" w14:textId="1419B52F" w:rsidR="003B0A3F" w:rsidRPr="00483C1C" w:rsidRDefault="003B0A3F" w:rsidP="003B0A3F">
            <w:pPr>
              <w:rPr>
                <w:rFonts w:asciiTheme="majorBidi" w:eastAsiaTheme="minorHAnsi" w:hAnsiTheme="majorBidi" w:cstheme="majorBidi"/>
              </w:rPr>
            </w:pPr>
            <w:r w:rsidRPr="00483C1C">
              <w:rPr>
                <w:rFonts w:asciiTheme="majorBidi" w:eastAsiaTheme="minorHAnsi" w:hAnsiTheme="majorBidi" w:cstheme="majorBidi"/>
                <w:b w:val="0"/>
                <w:bCs w:val="0"/>
              </w:rPr>
              <w:t>180</w:t>
            </w:r>
          </w:p>
        </w:tc>
        <w:tc>
          <w:tcPr>
            <w:tcW w:w="3685" w:type="dxa"/>
            <w:vAlign w:val="center"/>
          </w:tcPr>
          <w:p w14:paraId="2B5DC5C1" w14:textId="05883FEE" w:rsidR="003B0A3F" w:rsidRDefault="003B0A3F" w:rsidP="003B0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eastAsiaTheme="minorHAnsi" w:hAnsiTheme="majorBidi" w:cstheme="majorBidi"/>
              </w:rPr>
              <w:t>A</w:t>
            </w:r>
            <w:r w:rsidRPr="00483C1C">
              <w:rPr>
                <w:rFonts w:asciiTheme="majorBidi" w:eastAsiaTheme="minorHAnsi" w:hAnsiTheme="majorBidi" w:cstheme="majorBidi"/>
              </w:rPr>
              <w:t>uditory cortex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78456B" w14:textId="5709528B" w:rsidR="003B0A3F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79</w:t>
            </w:r>
          </w:p>
        </w:tc>
        <w:tc>
          <w:tcPr>
            <w:tcW w:w="1276" w:type="dxa"/>
            <w:vAlign w:val="center"/>
          </w:tcPr>
          <w:p w14:paraId="6C0BFE93" w14:textId="1BB08A78" w:rsidR="003B0A3F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6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322C0A" w14:textId="5EBCED9E" w:rsidR="003B0A3F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95</w:t>
            </w:r>
          </w:p>
        </w:tc>
        <w:tc>
          <w:tcPr>
            <w:tcW w:w="1134" w:type="dxa"/>
            <w:vAlign w:val="center"/>
          </w:tcPr>
          <w:p w14:paraId="56D03EFE" w14:textId="10F49FF1" w:rsidR="003B0A3F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54</w:t>
            </w:r>
          </w:p>
        </w:tc>
      </w:tr>
      <w:tr w:rsidR="003B0A3F" w:rsidRPr="00483C1C" w14:paraId="240EBDC3" w14:textId="77777777" w:rsidTr="00D10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72B571CA" w14:textId="30D00DAD" w:rsidR="003B0A3F" w:rsidRPr="00483C1C" w:rsidRDefault="003B0A3F" w:rsidP="003B0A3F">
            <w:pPr>
              <w:rPr>
                <w:rFonts w:asciiTheme="majorBidi" w:eastAsiaTheme="minorHAnsi" w:hAnsiTheme="majorBidi" w:cstheme="majorBidi"/>
              </w:rPr>
            </w:pPr>
            <w:r w:rsidRPr="001A23D0">
              <w:rPr>
                <w:rFonts w:asciiTheme="majorBidi" w:eastAsiaTheme="minorHAnsi" w:hAnsiTheme="majorBidi" w:cstheme="majorBidi"/>
                <w:b w:val="0"/>
                <w:bCs w:val="0"/>
              </w:rPr>
              <w:t>181</w:t>
            </w:r>
          </w:p>
        </w:tc>
        <w:tc>
          <w:tcPr>
            <w:tcW w:w="3685" w:type="dxa"/>
            <w:vAlign w:val="center"/>
          </w:tcPr>
          <w:p w14:paraId="35DB4B78" w14:textId="3EAB6C0C" w:rsidR="003B0A3F" w:rsidRDefault="003B0A3F" w:rsidP="003B0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eastAsiaTheme="minorHAnsi" w:hAnsiTheme="majorBidi" w:cstheme="majorBidi"/>
              </w:rPr>
              <w:t>S</w:t>
            </w:r>
            <w:r w:rsidRPr="00483C1C">
              <w:rPr>
                <w:rFonts w:asciiTheme="majorBidi" w:eastAsiaTheme="minorHAnsi" w:hAnsiTheme="majorBidi" w:cstheme="majorBidi"/>
              </w:rPr>
              <w:t>omatosensory</w:t>
            </w:r>
            <w:r>
              <w:rPr>
                <w:rFonts w:asciiTheme="majorBidi" w:hAnsiTheme="majorBidi" w:cstheme="majorBidi"/>
              </w:rPr>
              <w:t xml:space="preserve"> cortex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8EB0273" w14:textId="515CD8FB" w:rsidR="003B0A3F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55</w:t>
            </w:r>
          </w:p>
        </w:tc>
        <w:tc>
          <w:tcPr>
            <w:tcW w:w="1276" w:type="dxa"/>
            <w:vAlign w:val="center"/>
          </w:tcPr>
          <w:p w14:paraId="2AC9D709" w14:textId="71FD001B" w:rsidR="003B0A3F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7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4B4545" w14:textId="11F9ED5E" w:rsidR="003B0A3F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79</w:t>
            </w:r>
          </w:p>
        </w:tc>
        <w:tc>
          <w:tcPr>
            <w:tcW w:w="1134" w:type="dxa"/>
            <w:vAlign w:val="center"/>
          </w:tcPr>
          <w:p w14:paraId="0EAD291C" w14:textId="3C13F5CE" w:rsidR="003B0A3F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93</w:t>
            </w:r>
          </w:p>
        </w:tc>
      </w:tr>
      <w:tr w:rsidR="003B0A3F" w:rsidRPr="00483C1C" w14:paraId="3B07784B" w14:textId="77777777" w:rsidTr="00D10353">
        <w:trPr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1705A338" w14:textId="719F3DF6" w:rsidR="003B0A3F" w:rsidRPr="001A23D0" w:rsidRDefault="003B0A3F" w:rsidP="003B0A3F">
            <w:pPr>
              <w:rPr>
                <w:rFonts w:asciiTheme="majorBidi" w:eastAsiaTheme="minorHAnsi" w:hAnsiTheme="majorBidi" w:cstheme="majorBidi"/>
              </w:rPr>
            </w:pPr>
            <w:r w:rsidRPr="00483C1C">
              <w:rPr>
                <w:rFonts w:asciiTheme="majorBidi" w:eastAsiaTheme="minorHAnsi" w:hAnsiTheme="majorBidi" w:cstheme="majorBidi"/>
                <w:b w:val="0"/>
                <w:bCs w:val="0"/>
              </w:rPr>
              <w:t>182</w:t>
            </w:r>
          </w:p>
        </w:tc>
        <w:tc>
          <w:tcPr>
            <w:tcW w:w="3685" w:type="dxa"/>
            <w:vAlign w:val="center"/>
          </w:tcPr>
          <w:p w14:paraId="4E5347A0" w14:textId="6B81B8C3" w:rsidR="003B0A3F" w:rsidRDefault="003B0A3F" w:rsidP="003B0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eastAsiaTheme="minorHAnsi" w:hAnsiTheme="majorBidi" w:cstheme="majorBidi"/>
              </w:rPr>
              <w:t>A</w:t>
            </w:r>
            <w:r w:rsidRPr="00483C1C">
              <w:rPr>
                <w:rFonts w:asciiTheme="majorBidi" w:eastAsiaTheme="minorHAnsi" w:hAnsiTheme="majorBidi" w:cstheme="majorBidi"/>
              </w:rPr>
              <w:t>ngular gyru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BEFAC60" w14:textId="29E87E9E" w:rsidR="003B0A3F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276" w:type="dxa"/>
            <w:vAlign w:val="center"/>
          </w:tcPr>
          <w:p w14:paraId="64B4C440" w14:textId="6A99F3D1" w:rsidR="003B0A3F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6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D9C251" w14:textId="2F2B972E" w:rsidR="003B0A3F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39</w:t>
            </w:r>
          </w:p>
        </w:tc>
        <w:tc>
          <w:tcPr>
            <w:tcW w:w="1134" w:type="dxa"/>
            <w:vAlign w:val="center"/>
          </w:tcPr>
          <w:p w14:paraId="0E004298" w14:textId="6D360589" w:rsidR="003B0A3F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</w:tr>
      <w:tr w:rsidR="003B0A3F" w:rsidRPr="00483C1C" w14:paraId="71A97EE1" w14:textId="77777777" w:rsidTr="00D10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020471F1" w14:textId="498F6732" w:rsidR="003B0A3F" w:rsidRPr="00483C1C" w:rsidRDefault="003B0A3F" w:rsidP="003B0A3F">
            <w:pPr>
              <w:rPr>
                <w:rFonts w:asciiTheme="majorBidi" w:eastAsiaTheme="minorHAnsi" w:hAnsiTheme="majorBidi" w:cstheme="majorBidi"/>
              </w:rPr>
            </w:pPr>
            <w:r w:rsidRPr="00483C1C">
              <w:rPr>
                <w:rFonts w:asciiTheme="majorBidi" w:eastAsiaTheme="minorHAnsi" w:hAnsiTheme="majorBidi" w:cstheme="majorBidi"/>
                <w:b w:val="0"/>
                <w:bCs w:val="0"/>
              </w:rPr>
              <w:t>191</w:t>
            </w:r>
          </w:p>
        </w:tc>
        <w:tc>
          <w:tcPr>
            <w:tcW w:w="3685" w:type="dxa"/>
            <w:vAlign w:val="center"/>
          </w:tcPr>
          <w:p w14:paraId="7F93EDFC" w14:textId="655DF852" w:rsidR="003B0A3F" w:rsidRDefault="003B0A3F" w:rsidP="003B0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eastAsiaTheme="minorHAnsi" w:hAnsiTheme="majorBidi" w:cstheme="majorBidi"/>
              </w:rPr>
              <w:t>A</w:t>
            </w:r>
            <w:r w:rsidRPr="00483C1C">
              <w:rPr>
                <w:rFonts w:asciiTheme="majorBidi" w:eastAsiaTheme="minorHAnsi" w:hAnsiTheme="majorBidi" w:cstheme="majorBidi"/>
              </w:rPr>
              <w:t xml:space="preserve">uditory cortex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1DC8AB" w14:textId="610C46F1" w:rsidR="003B0A3F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06</w:t>
            </w:r>
          </w:p>
        </w:tc>
        <w:tc>
          <w:tcPr>
            <w:tcW w:w="1276" w:type="dxa"/>
            <w:vAlign w:val="center"/>
          </w:tcPr>
          <w:p w14:paraId="36A83D16" w14:textId="2F0A6DA2" w:rsidR="003B0A3F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5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3C3D38" w14:textId="3E1CB0C6" w:rsidR="003B0A3F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42</w:t>
            </w:r>
          </w:p>
        </w:tc>
        <w:tc>
          <w:tcPr>
            <w:tcW w:w="1134" w:type="dxa"/>
            <w:vAlign w:val="center"/>
          </w:tcPr>
          <w:p w14:paraId="75059170" w14:textId="6DB67C5C" w:rsidR="003B0A3F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97</w:t>
            </w:r>
          </w:p>
        </w:tc>
      </w:tr>
      <w:tr w:rsidR="003B0A3F" w:rsidRPr="00483C1C" w14:paraId="3F74D90E" w14:textId="77777777" w:rsidTr="00D10353">
        <w:trPr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6C4BA82A" w14:textId="2B042D76" w:rsidR="003B0A3F" w:rsidRPr="00483C1C" w:rsidRDefault="003B0A3F" w:rsidP="003B0A3F">
            <w:pPr>
              <w:rPr>
                <w:rFonts w:asciiTheme="majorBidi" w:eastAsiaTheme="minorHAnsi" w:hAnsiTheme="majorBidi" w:cstheme="majorBidi"/>
              </w:rPr>
            </w:pPr>
            <w:r w:rsidRPr="00483C1C">
              <w:rPr>
                <w:rFonts w:asciiTheme="majorBidi" w:eastAsiaTheme="minorHAnsi" w:hAnsiTheme="majorBidi" w:cstheme="majorBidi"/>
                <w:b w:val="0"/>
                <w:bCs w:val="0"/>
              </w:rPr>
              <w:t>197</w:t>
            </w:r>
          </w:p>
        </w:tc>
        <w:tc>
          <w:tcPr>
            <w:tcW w:w="3685" w:type="dxa"/>
            <w:vAlign w:val="center"/>
          </w:tcPr>
          <w:p w14:paraId="2D7F49CC" w14:textId="3EE13BB5" w:rsidR="003B0A3F" w:rsidRDefault="003B0A3F" w:rsidP="003B0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eastAsiaTheme="minorHAnsi" w:hAnsiTheme="majorBidi" w:cstheme="majorBidi"/>
              </w:rPr>
              <w:t>A</w:t>
            </w:r>
            <w:r w:rsidRPr="00483C1C">
              <w:rPr>
                <w:rFonts w:asciiTheme="majorBidi" w:eastAsiaTheme="minorHAnsi" w:hAnsiTheme="majorBidi" w:cstheme="majorBidi"/>
              </w:rPr>
              <w:t>uditory cortex superior tempora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3ED860" w14:textId="61BC6691" w:rsidR="003B0A3F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58</w:t>
            </w:r>
          </w:p>
        </w:tc>
        <w:tc>
          <w:tcPr>
            <w:tcW w:w="1276" w:type="dxa"/>
            <w:vAlign w:val="center"/>
          </w:tcPr>
          <w:p w14:paraId="10FF965F" w14:textId="13B7C463" w:rsidR="003B0A3F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7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387688" w14:textId="493AE02C" w:rsidR="003B0A3F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vAlign w:val="center"/>
          </w:tcPr>
          <w:p w14:paraId="692805D6" w14:textId="0BF5B92C" w:rsidR="003B0A3F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61</w:t>
            </w:r>
          </w:p>
        </w:tc>
      </w:tr>
      <w:tr w:rsidR="003B0A3F" w:rsidRPr="00483C1C" w14:paraId="261CA067" w14:textId="77777777" w:rsidTr="00D10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0EC250A8" w14:textId="6A322278" w:rsidR="003B0A3F" w:rsidRPr="00483C1C" w:rsidRDefault="003B0A3F" w:rsidP="003B0A3F">
            <w:pPr>
              <w:rPr>
                <w:rFonts w:asciiTheme="majorBidi" w:eastAsiaTheme="minorHAnsi" w:hAnsiTheme="majorBidi" w:cstheme="majorBidi"/>
              </w:rPr>
            </w:pPr>
            <w:r w:rsidRPr="00483C1C">
              <w:rPr>
                <w:rFonts w:asciiTheme="majorBidi" w:eastAsiaTheme="minorHAnsi" w:hAnsiTheme="majorBidi" w:cstheme="majorBidi"/>
                <w:b w:val="0"/>
                <w:bCs w:val="0"/>
              </w:rPr>
              <w:t>198</w:t>
            </w:r>
          </w:p>
        </w:tc>
        <w:tc>
          <w:tcPr>
            <w:tcW w:w="3685" w:type="dxa"/>
            <w:vAlign w:val="center"/>
          </w:tcPr>
          <w:p w14:paraId="4F9D014A" w14:textId="203E4336" w:rsidR="003B0A3F" w:rsidRDefault="003B0A3F" w:rsidP="003B0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eastAsiaTheme="minorHAnsi" w:hAnsiTheme="majorBidi" w:cstheme="majorBidi"/>
              </w:rPr>
              <w:t>P</w:t>
            </w:r>
            <w:r w:rsidRPr="00483C1C">
              <w:rPr>
                <w:rFonts w:asciiTheme="majorBidi" w:eastAsiaTheme="minorHAnsi" w:hAnsiTheme="majorBidi" w:cstheme="majorBidi"/>
              </w:rPr>
              <w:t>arahippocampa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475FEE" w14:textId="0FA52A30" w:rsidR="003B0A3F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53</w:t>
            </w:r>
          </w:p>
        </w:tc>
        <w:tc>
          <w:tcPr>
            <w:tcW w:w="1276" w:type="dxa"/>
            <w:vAlign w:val="center"/>
          </w:tcPr>
          <w:p w14:paraId="2E380474" w14:textId="699C88D5" w:rsidR="003B0A3F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0FAB8F" w14:textId="4E50366C" w:rsidR="003B0A3F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20</w:t>
            </w:r>
          </w:p>
        </w:tc>
        <w:tc>
          <w:tcPr>
            <w:tcW w:w="1134" w:type="dxa"/>
            <w:vAlign w:val="center"/>
          </w:tcPr>
          <w:p w14:paraId="1235697D" w14:textId="7644B5E8" w:rsidR="003B0A3F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02</w:t>
            </w:r>
          </w:p>
        </w:tc>
      </w:tr>
      <w:tr w:rsidR="003B0A3F" w:rsidRPr="00483C1C" w14:paraId="0EFD357C" w14:textId="77777777" w:rsidTr="00D10353">
        <w:trPr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5C39A6B6" w14:textId="4F117CB5" w:rsidR="003B0A3F" w:rsidRPr="00483C1C" w:rsidRDefault="003B0A3F" w:rsidP="003B0A3F">
            <w:pPr>
              <w:rPr>
                <w:rFonts w:asciiTheme="majorBidi" w:eastAsiaTheme="minorHAnsi" w:hAnsiTheme="majorBidi" w:cstheme="majorBidi"/>
              </w:rPr>
            </w:pPr>
            <w:r w:rsidRPr="001A23D0">
              <w:rPr>
                <w:rFonts w:asciiTheme="majorBidi" w:eastAsiaTheme="minorHAnsi" w:hAnsiTheme="majorBidi" w:cstheme="majorBidi"/>
                <w:b w:val="0"/>
                <w:bCs w:val="0"/>
              </w:rPr>
              <w:t>200</w:t>
            </w:r>
          </w:p>
        </w:tc>
        <w:tc>
          <w:tcPr>
            <w:tcW w:w="3685" w:type="dxa"/>
            <w:vAlign w:val="center"/>
          </w:tcPr>
          <w:p w14:paraId="2ABD6FD5" w14:textId="0922C7B2" w:rsidR="003B0A3F" w:rsidRDefault="003B0A3F" w:rsidP="003B0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eastAsiaTheme="minorHAnsi" w:hAnsiTheme="majorBidi" w:cstheme="majorBidi"/>
              </w:rPr>
              <w:t>F</w:t>
            </w:r>
            <w:r w:rsidRPr="00483C1C">
              <w:rPr>
                <w:rFonts w:asciiTheme="majorBidi" w:eastAsiaTheme="minorHAnsi" w:hAnsiTheme="majorBidi" w:cstheme="majorBidi"/>
              </w:rPr>
              <w:t>usiform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77FE71" w14:textId="1653B662" w:rsidR="003B0A3F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84</w:t>
            </w:r>
          </w:p>
        </w:tc>
        <w:tc>
          <w:tcPr>
            <w:tcW w:w="1276" w:type="dxa"/>
            <w:vAlign w:val="center"/>
          </w:tcPr>
          <w:p w14:paraId="56691A81" w14:textId="2488825A" w:rsidR="003B0A3F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8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2A9E75" w14:textId="23FD8BBE" w:rsidR="003B0A3F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27</w:t>
            </w:r>
          </w:p>
        </w:tc>
        <w:tc>
          <w:tcPr>
            <w:tcW w:w="1134" w:type="dxa"/>
            <w:vAlign w:val="center"/>
          </w:tcPr>
          <w:p w14:paraId="130DAEF2" w14:textId="50E6B1B8" w:rsidR="003B0A3F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04</w:t>
            </w:r>
          </w:p>
        </w:tc>
      </w:tr>
      <w:tr w:rsidR="003B0A3F" w:rsidRPr="00483C1C" w14:paraId="4B182087" w14:textId="77777777" w:rsidTr="00D10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25B4A6FE" w14:textId="68195312" w:rsidR="003B0A3F" w:rsidRPr="001A23D0" w:rsidRDefault="003B0A3F" w:rsidP="003B0A3F">
            <w:pPr>
              <w:rPr>
                <w:rFonts w:asciiTheme="majorBidi" w:eastAsiaTheme="minorHAnsi" w:hAnsiTheme="majorBidi" w:cstheme="majorBidi"/>
              </w:rPr>
            </w:pPr>
            <w:r w:rsidRPr="00483C1C">
              <w:rPr>
                <w:rFonts w:asciiTheme="majorBidi" w:eastAsiaTheme="minorHAnsi" w:hAnsiTheme="majorBidi" w:cstheme="majorBidi"/>
                <w:b w:val="0"/>
                <w:bCs w:val="0"/>
              </w:rPr>
              <w:t>203</w:t>
            </w:r>
          </w:p>
        </w:tc>
        <w:tc>
          <w:tcPr>
            <w:tcW w:w="3685" w:type="dxa"/>
            <w:vAlign w:val="center"/>
          </w:tcPr>
          <w:p w14:paraId="1E77163F" w14:textId="79AB0ED0" w:rsidR="003B0A3F" w:rsidRDefault="003B0A3F" w:rsidP="003B0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eastAsiaTheme="minorHAnsi" w:hAnsiTheme="majorBidi" w:cstheme="majorBidi"/>
              </w:rPr>
              <w:t>V</w:t>
            </w:r>
            <w:r w:rsidRPr="00483C1C">
              <w:rPr>
                <w:rFonts w:asciiTheme="majorBidi" w:eastAsiaTheme="minorHAnsi" w:hAnsiTheme="majorBidi" w:cstheme="majorBidi"/>
              </w:rPr>
              <w:t>isual motion default mod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9D3CA9" w14:textId="32642F8F" w:rsidR="003B0A3F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30</w:t>
            </w:r>
          </w:p>
        </w:tc>
        <w:tc>
          <w:tcPr>
            <w:tcW w:w="1276" w:type="dxa"/>
            <w:vAlign w:val="center"/>
          </w:tcPr>
          <w:p w14:paraId="002D0E11" w14:textId="48814D4D" w:rsidR="003B0A3F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8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816084" w14:textId="237F6056" w:rsidR="003B0A3F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84</w:t>
            </w:r>
          </w:p>
        </w:tc>
        <w:tc>
          <w:tcPr>
            <w:tcW w:w="1134" w:type="dxa"/>
            <w:vAlign w:val="center"/>
          </w:tcPr>
          <w:p w14:paraId="0D608698" w14:textId="689F8327" w:rsidR="003B0A3F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25</w:t>
            </w:r>
          </w:p>
        </w:tc>
      </w:tr>
      <w:tr w:rsidR="003B0A3F" w:rsidRPr="00483C1C" w14:paraId="6052F199" w14:textId="77777777" w:rsidTr="00D10353">
        <w:trPr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0E988AD3" w14:textId="1D3EB90C" w:rsidR="003B0A3F" w:rsidRPr="001A23D0" w:rsidRDefault="003B0A3F" w:rsidP="003B0A3F">
            <w:pPr>
              <w:rPr>
                <w:rFonts w:asciiTheme="majorBidi" w:eastAsiaTheme="minorHAnsi" w:hAnsiTheme="majorBidi" w:cstheme="majorBidi"/>
              </w:rPr>
            </w:pPr>
            <w:r w:rsidRPr="00483C1C">
              <w:rPr>
                <w:rFonts w:asciiTheme="majorBidi" w:eastAsiaTheme="minorHAnsi" w:hAnsiTheme="majorBidi" w:cstheme="majorBidi"/>
                <w:b w:val="0"/>
                <w:bCs w:val="0"/>
              </w:rPr>
              <w:t>204</w:t>
            </w:r>
          </w:p>
        </w:tc>
        <w:tc>
          <w:tcPr>
            <w:tcW w:w="3685" w:type="dxa"/>
            <w:vAlign w:val="center"/>
          </w:tcPr>
          <w:p w14:paraId="0D12685F" w14:textId="0B017FC4" w:rsidR="003B0A3F" w:rsidRDefault="003B0A3F" w:rsidP="003B0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eastAsiaTheme="minorHAnsi" w:hAnsiTheme="majorBidi" w:cstheme="majorBidi"/>
              </w:rPr>
              <w:t>O</w:t>
            </w:r>
            <w:r w:rsidRPr="00483C1C">
              <w:rPr>
                <w:rFonts w:asciiTheme="majorBidi" w:eastAsiaTheme="minorHAnsi" w:hAnsiTheme="majorBidi" w:cstheme="majorBidi"/>
              </w:rPr>
              <w:t>ccipital cortex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3AB2F8" w14:textId="538F4410" w:rsidR="003B0A3F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16</w:t>
            </w:r>
          </w:p>
        </w:tc>
        <w:tc>
          <w:tcPr>
            <w:tcW w:w="1276" w:type="dxa"/>
            <w:vAlign w:val="center"/>
          </w:tcPr>
          <w:p w14:paraId="64F09F3F" w14:textId="3A330D0E" w:rsidR="003B0A3F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7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1A14D7" w14:textId="5388937F" w:rsidR="003B0A3F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70</w:t>
            </w:r>
          </w:p>
        </w:tc>
        <w:tc>
          <w:tcPr>
            <w:tcW w:w="1134" w:type="dxa"/>
            <w:vAlign w:val="center"/>
          </w:tcPr>
          <w:p w14:paraId="499E7DF5" w14:textId="398F5EEE" w:rsidR="003B0A3F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99</w:t>
            </w:r>
          </w:p>
        </w:tc>
      </w:tr>
      <w:tr w:rsidR="003B0A3F" w:rsidRPr="00483C1C" w14:paraId="50D58F02" w14:textId="77777777" w:rsidTr="00D10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03A32FF9" w14:textId="625E8491" w:rsidR="003B0A3F" w:rsidRPr="001A23D0" w:rsidRDefault="003B0A3F" w:rsidP="003B0A3F">
            <w:pPr>
              <w:rPr>
                <w:rFonts w:asciiTheme="majorBidi" w:eastAsiaTheme="minorHAnsi" w:hAnsiTheme="majorBidi" w:cstheme="majorBidi"/>
              </w:rPr>
            </w:pPr>
            <w:r w:rsidRPr="00483C1C">
              <w:rPr>
                <w:rFonts w:asciiTheme="majorBidi" w:eastAsiaTheme="minorHAnsi" w:hAnsiTheme="majorBidi" w:cstheme="majorBidi"/>
                <w:b w:val="0"/>
                <w:bCs w:val="0"/>
              </w:rPr>
              <w:t>205</w:t>
            </w:r>
          </w:p>
        </w:tc>
        <w:tc>
          <w:tcPr>
            <w:tcW w:w="3685" w:type="dxa"/>
            <w:vAlign w:val="center"/>
          </w:tcPr>
          <w:p w14:paraId="26740720" w14:textId="12E6DCCC" w:rsidR="003B0A3F" w:rsidRDefault="003B0A3F" w:rsidP="003B0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eastAsiaTheme="minorHAnsi" w:hAnsiTheme="majorBidi" w:cstheme="majorBidi"/>
              </w:rPr>
              <w:t>P</w:t>
            </w:r>
            <w:r w:rsidRPr="00483C1C">
              <w:rPr>
                <w:rFonts w:asciiTheme="majorBidi" w:eastAsiaTheme="minorHAnsi" w:hAnsiTheme="majorBidi" w:cstheme="majorBidi"/>
              </w:rPr>
              <w:t>arahippocampal cortex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421BC9" w14:textId="3DB137E1" w:rsidR="003B0A3F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63</w:t>
            </w:r>
          </w:p>
        </w:tc>
        <w:tc>
          <w:tcPr>
            <w:tcW w:w="1276" w:type="dxa"/>
            <w:vAlign w:val="center"/>
          </w:tcPr>
          <w:p w14:paraId="1F30BA99" w14:textId="52B98E4D" w:rsidR="003B0A3F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4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734B7C" w14:textId="3394F877" w:rsidR="003B0A3F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39</w:t>
            </w:r>
          </w:p>
        </w:tc>
        <w:tc>
          <w:tcPr>
            <w:tcW w:w="1134" w:type="dxa"/>
            <w:vAlign w:val="center"/>
          </w:tcPr>
          <w:p w14:paraId="0123ADF7" w14:textId="750CB48F" w:rsidR="003B0A3F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94</w:t>
            </w:r>
          </w:p>
        </w:tc>
      </w:tr>
      <w:tr w:rsidR="003B0A3F" w:rsidRPr="00483C1C" w14:paraId="4C3E0890" w14:textId="77777777" w:rsidTr="00D10353">
        <w:trPr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3E834AC2" w14:textId="1BE9D83E" w:rsidR="003B0A3F" w:rsidRPr="001A23D0" w:rsidRDefault="003B0A3F" w:rsidP="003B0A3F">
            <w:pPr>
              <w:rPr>
                <w:rFonts w:asciiTheme="majorBidi" w:eastAsiaTheme="minorHAnsi" w:hAnsiTheme="majorBidi" w:cstheme="majorBidi"/>
              </w:rPr>
            </w:pPr>
            <w:r w:rsidRPr="00483C1C">
              <w:rPr>
                <w:rFonts w:asciiTheme="majorBidi" w:eastAsiaTheme="minorHAnsi" w:hAnsiTheme="majorBidi" w:cstheme="majorBidi"/>
                <w:b w:val="0"/>
                <w:bCs w:val="0"/>
              </w:rPr>
              <w:t>206</w:t>
            </w:r>
          </w:p>
        </w:tc>
        <w:tc>
          <w:tcPr>
            <w:tcW w:w="3685" w:type="dxa"/>
            <w:vAlign w:val="center"/>
          </w:tcPr>
          <w:p w14:paraId="4DD7D1B0" w14:textId="79B4AE2A" w:rsidR="003B0A3F" w:rsidRDefault="003B0A3F" w:rsidP="003B0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 w:rsidRPr="00483C1C">
              <w:rPr>
                <w:rFonts w:asciiTheme="majorBidi" w:eastAsiaTheme="minorHAnsi" w:hAnsiTheme="majorBidi" w:cstheme="majorBidi"/>
              </w:rPr>
              <w:t>Visual occipital fusiform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B942547" w14:textId="238A6B95" w:rsidR="003B0A3F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54</w:t>
            </w:r>
          </w:p>
        </w:tc>
        <w:tc>
          <w:tcPr>
            <w:tcW w:w="1276" w:type="dxa"/>
            <w:vAlign w:val="center"/>
          </w:tcPr>
          <w:p w14:paraId="2D66F48E" w14:textId="104E0361" w:rsidR="003B0A3F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9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C0A474" w14:textId="1BE46852" w:rsidR="003B0A3F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49</w:t>
            </w:r>
          </w:p>
        </w:tc>
        <w:tc>
          <w:tcPr>
            <w:tcW w:w="1134" w:type="dxa"/>
            <w:vAlign w:val="center"/>
          </w:tcPr>
          <w:p w14:paraId="3671F12C" w14:textId="2482E197" w:rsidR="003B0A3F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38</w:t>
            </w:r>
          </w:p>
        </w:tc>
      </w:tr>
      <w:tr w:rsidR="003B0A3F" w:rsidRPr="00483C1C" w14:paraId="3DC2E0DC" w14:textId="77777777" w:rsidTr="00D10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462A5545" w14:textId="657D340F" w:rsidR="003B0A3F" w:rsidRPr="001A23D0" w:rsidRDefault="003B0A3F" w:rsidP="003B0A3F">
            <w:pPr>
              <w:rPr>
                <w:rFonts w:asciiTheme="majorBidi" w:eastAsiaTheme="minorHAnsi" w:hAnsiTheme="majorBidi" w:cstheme="majorBidi"/>
              </w:rPr>
            </w:pPr>
            <w:r w:rsidRPr="00483C1C">
              <w:rPr>
                <w:rFonts w:asciiTheme="majorBidi" w:eastAsiaTheme="minorHAnsi" w:hAnsiTheme="majorBidi" w:cstheme="majorBidi"/>
                <w:b w:val="0"/>
                <w:bCs w:val="0"/>
              </w:rPr>
              <w:t>207</w:t>
            </w:r>
          </w:p>
        </w:tc>
        <w:tc>
          <w:tcPr>
            <w:tcW w:w="3685" w:type="dxa"/>
            <w:vAlign w:val="center"/>
          </w:tcPr>
          <w:p w14:paraId="6115FF8C" w14:textId="13D9C90D" w:rsidR="003B0A3F" w:rsidRDefault="003B0A3F" w:rsidP="003B0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eastAsiaTheme="minorHAnsi" w:hAnsiTheme="majorBidi" w:cstheme="majorBidi"/>
              </w:rPr>
              <w:t>F</w:t>
            </w:r>
            <w:r w:rsidRPr="00483C1C">
              <w:rPr>
                <w:rFonts w:asciiTheme="majorBidi" w:eastAsiaTheme="minorHAnsi" w:hAnsiTheme="majorBidi" w:cstheme="majorBidi"/>
              </w:rPr>
              <w:t>usiform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F982A4" w14:textId="2502ABA6" w:rsidR="003B0A3F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59</w:t>
            </w:r>
          </w:p>
        </w:tc>
        <w:tc>
          <w:tcPr>
            <w:tcW w:w="1276" w:type="dxa"/>
            <w:vAlign w:val="center"/>
          </w:tcPr>
          <w:p w14:paraId="36158CD2" w14:textId="727FD46C" w:rsidR="003B0A3F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4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C81373" w14:textId="2D051A43" w:rsidR="003B0A3F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19</w:t>
            </w:r>
          </w:p>
        </w:tc>
        <w:tc>
          <w:tcPr>
            <w:tcW w:w="1134" w:type="dxa"/>
            <w:vAlign w:val="center"/>
          </w:tcPr>
          <w:p w14:paraId="5D9F27B3" w14:textId="37CD4CE3" w:rsidR="003B0A3F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50</w:t>
            </w:r>
          </w:p>
        </w:tc>
      </w:tr>
      <w:tr w:rsidR="003B0A3F" w:rsidRPr="00483C1C" w14:paraId="6B64B920" w14:textId="77777777" w:rsidTr="00D10353">
        <w:trPr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0C1DF690" w14:textId="0F430097" w:rsidR="003B0A3F" w:rsidRPr="001A23D0" w:rsidRDefault="003B0A3F" w:rsidP="003B0A3F">
            <w:pPr>
              <w:rPr>
                <w:rFonts w:asciiTheme="majorBidi" w:eastAsiaTheme="minorHAnsi" w:hAnsiTheme="majorBidi" w:cstheme="majorBidi"/>
              </w:rPr>
            </w:pPr>
            <w:r w:rsidRPr="00483C1C">
              <w:rPr>
                <w:rFonts w:asciiTheme="majorBidi" w:eastAsiaTheme="minorHAnsi" w:hAnsiTheme="majorBidi" w:cstheme="majorBidi"/>
                <w:b w:val="0"/>
                <w:bCs w:val="0"/>
              </w:rPr>
              <w:t>209</w:t>
            </w:r>
          </w:p>
        </w:tc>
        <w:tc>
          <w:tcPr>
            <w:tcW w:w="3685" w:type="dxa"/>
            <w:vAlign w:val="center"/>
          </w:tcPr>
          <w:p w14:paraId="7488A842" w14:textId="51B26854" w:rsidR="003B0A3F" w:rsidRDefault="003B0A3F" w:rsidP="003B0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eastAsiaTheme="minorHAnsi" w:hAnsiTheme="majorBidi" w:cstheme="majorBidi"/>
              </w:rPr>
              <w:t>V</w:t>
            </w:r>
            <w:r w:rsidRPr="00483C1C">
              <w:rPr>
                <w:rFonts w:asciiTheme="majorBidi" w:eastAsiaTheme="minorHAnsi" w:hAnsiTheme="majorBidi" w:cstheme="majorBidi"/>
              </w:rPr>
              <w:t>isua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ABE3CA" w14:textId="4459405F" w:rsidR="003B0A3F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94</w:t>
            </w:r>
          </w:p>
        </w:tc>
        <w:tc>
          <w:tcPr>
            <w:tcW w:w="1276" w:type="dxa"/>
            <w:vAlign w:val="center"/>
          </w:tcPr>
          <w:p w14:paraId="124E80F2" w14:textId="2F075EE5" w:rsidR="003B0A3F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5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B57F1B" w14:textId="48D03DA0" w:rsidR="003B0A3F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79</w:t>
            </w:r>
          </w:p>
        </w:tc>
        <w:tc>
          <w:tcPr>
            <w:tcW w:w="1134" w:type="dxa"/>
            <w:vAlign w:val="center"/>
          </w:tcPr>
          <w:p w14:paraId="15DA1BAF" w14:textId="77D8F312" w:rsidR="003B0A3F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64</w:t>
            </w:r>
          </w:p>
        </w:tc>
      </w:tr>
      <w:tr w:rsidR="003B0A3F" w:rsidRPr="00483C1C" w14:paraId="034A1230" w14:textId="77777777" w:rsidTr="00D10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3A273A62" w14:textId="187A4BDE" w:rsidR="003B0A3F" w:rsidRPr="001A23D0" w:rsidRDefault="003B0A3F" w:rsidP="003B0A3F">
            <w:pPr>
              <w:rPr>
                <w:rFonts w:asciiTheme="majorBidi" w:eastAsiaTheme="minorHAnsi" w:hAnsiTheme="majorBidi" w:cstheme="majorBidi"/>
              </w:rPr>
            </w:pPr>
            <w:r w:rsidRPr="00483C1C">
              <w:rPr>
                <w:rFonts w:asciiTheme="majorBidi" w:eastAsiaTheme="minorHAnsi" w:hAnsiTheme="majorBidi" w:cstheme="majorBidi"/>
                <w:b w:val="0"/>
                <w:bCs w:val="0"/>
              </w:rPr>
              <w:t>210</w:t>
            </w:r>
          </w:p>
        </w:tc>
        <w:tc>
          <w:tcPr>
            <w:tcW w:w="3685" w:type="dxa"/>
            <w:vAlign w:val="center"/>
          </w:tcPr>
          <w:p w14:paraId="0DF79C6B" w14:textId="01E50A73" w:rsidR="003B0A3F" w:rsidRDefault="003B0A3F" w:rsidP="003B0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 w:rsidRPr="00483C1C">
              <w:rPr>
                <w:rFonts w:asciiTheme="majorBidi" w:eastAsiaTheme="minorHAnsi" w:hAnsiTheme="majorBidi" w:cstheme="majorBidi"/>
              </w:rPr>
              <w:t>Visual occipital fusiform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386E0A" w14:textId="4ACE8F61" w:rsidR="003B0A3F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89</w:t>
            </w:r>
          </w:p>
        </w:tc>
        <w:tc>
          <w:tcPr>
            <w:tcW w:w="1276" w:type="dxa"/>
            <w:vAlign w:val="center"/>
          </w:tcPr>
          <w:p w14:paraId="62E2662C" w14:textId="715F5F85" w:rsidR="003B0A3F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7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769F98" w14:textId="72E055A5" w:rsidR="003B0A3F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09</w:t>
            </w:r>
          </w:p>
        </w:tc>
        <w:tc>
          <w:tcPr>
            <w:tcW w:w="1134" w:type="dxa"/>
            <w:vAlign w:val="center"/>
          </w:tcPr>
          <w:p w14:paraId="3BD55C7E" w14:textId="23427D2D" w:rsidR="003B0A3F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86</w:t>
            </w:r>
          </w:p>
        </w:tc>
      </w:tr>
      <w:tr w:rsidR="003B0A3F" w:rsidRPr="00483C1C" w14:paraId="3EB8D246" w14:textId="77777777" w:rsidTr="00D10353">
        <w:trPr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2173D979" w14:textId="26BD412B" w:rsidR="003B0A3F" w:rsidRPr="00483C1C" w:rsidRDefault="003B0A3F" w:rsidP="003B0A3F">
            <w:pPr>
              <w:rPr>
                <w:rFonts w:asciiTheme="majorBidi" w:eastAsiaTheme="minorHAnsi" w:hAnsiTheme="majorBidi" w:cstheme="majorBidi"/>
              </w:rPr>
            </w:pPr>
            <w:r w:rsidRPr="00483C1C">
              <w:rPr>
                <w:rFonts w:asciiTheme="majorBidi" w:eastAsiaTheme="minorHAnsi" w:hAnsiTheme="majorBidi" w:cstheme="majorBidi"/>
                <w:b w:val="0"/>
                <w:bCs w:val="0"/>
              </w:rPr>
              <w:t>211</w:t>
            </w:r>
          </w:p>
        </w:tc>
        <w:tc>
          <w:tcPr>
            <w:tcW w:w="3685" w:type="dxa"/>
            <w:vAlign w:val="center"/>
          </w:tcPr>
          <w:p w14:paraId="746AC541" w14:textId="7EACE0FC" w:rsidR="003B0A3F" w:rsidRPr="00483C1C" w:rsidRDefault="003B0A3F" w:rsidP="003B0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eastAsiaTheme="minorHAnsi" w:hAnsiTheme="majorBidi" w:cstheme="majorBidi"/>
              </w:rPr>
              <w:t>E</w:t>
            </w:r>
            <w:r w:rsidRPr="00483C1C">
              <w:rPr>
                <w:rFonts w:asciiTheme="majorBidi" w:eastAsiaTheme="minorHAnsi" w:hAnsiTheme="majorBidi" w:cstheme="majorBidi"/>
              </w:rPr>
              <w:t>arly visua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1E47B3" w14:textId="494022ED" w:rsidR="003B0A3F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87</w:t>
            </w:r>
          </w:p>
        </w:tc>
        <w:tc>
          <w:tcPr>
            <w:tcW w:w="1276" w:type="dxa"/>
            <w:vAlign w:val="center"/>
          </w:tcPr>
          <w:p w14:paraId="07B165E3" w14:textId="3C88AFD8" w:rsidR="003B0A3F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8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9E705C" w14:textId="62CED1D3" w:rsidR="003B0A3F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31</w:t>
            </w:r>
          </w:p>
        </w:tc>
        <w:tc>
          <w:tcPr>
            <w:tcW w:w="1134" w:type="dxa"/>
            <w:vAlign w:val="center"/>
          </w:tcPr>
          <w:p w14:paraId="48494A6B" w14:textId="33547C1F" w:rsidR="003B0A3F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19</w:t>
            </w:r>
          </w:p>
        </w:tc>
      </w:tr>
      <w:tr w:rsidR="003B0A3F" w:rsidRPr="00483C1C" w14:paraId="747B4BF8" w14:textId="77777777" w:rsidTr="00D10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00C305A1" w14:textId="4579C6F8" w:rsidR="003B0A3F" w:rsidRPr="00483C1C" w:rsidRDefault="003B0A3F" w:rsidP="003B0A3F">
            <w:pPr>
              <w:rPr>
                <w:rFonts w:asciiTheme="majorBidi" w:eastAsiaTheme="minorHAnsi" w:hAnsiTheme="majorBidi" w:cstheme="majorBidi"/>
              </w:rPr>
            </w:pPr>
            <w:r w:rsidRPr="00483C1C">
              <w:rPr>
                <w:rFonts w:asciiTheme="majorBidi" w:eastAsiaTheme="minorHAnsi" w:hAnsiTheme="majorBidi" w:cstheme="majorBidi"/>
                <w:b w:val="0"/>
                <w:bCs w:val="0"/>
              </w:rPr>
              <w:t>212</w:t>
            </w:r>
          </w:p>
        </w:tc>
        <w:tc>
          <w:tcPr>
            <w:tcW w:w="3685" w:type="dxa"/>
            <w:vAlign w:val="center"/>
          </w:tcPr>
          <w:p w14:paraId="54BBA99C" w14:textId="23CFAFC0" w:rsidR="003B0A3F" w:rsidRPr="00483C1C" w:rsidRDefault="003B0A3F" w:rsidP="003B0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 w:rsidRPr="00483C1C">
              <w:rPr>
                <w:rFonts w:asciiTheme="majorBidi" w:eastAsiaTheme="minorHAnsi" w:hAnsiTheme="majorBidi" w:cstheme="majorBidi"/>
              </w:rPr>
              <w:t xml:space="preserve">Visual occipital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66A163" w14:textId="71962E77" w:rsidR="003B0A3F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27</w:t>
            </w:r>
          </w:p>
        </w:tc>
        <w:tc>
          <w:tcPr>
            <w:tcW w:w="1276" w:type="dxa"/>
            <w:vAlign w:val="center"/>
          </w:tcPr>
          <w:p w14:paraId="024A1E7F" w14:textId="298183A4" w:rsidR="003B0A3F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0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80A535" w14:textId="68A40085" w:rsidR="003B0A3F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53</w:t>
            </w:r>
          </w:p>
        </w:tc>
        <w:tc>
          <w:tcPr>
            <w:tcW w:w="1134" w:type="dxa"/>
            <w:vAlign w:val="center"/>
          </w:tcPr>
          <w:p w14:paraId="124ECF81" w14:textId="76B4D544" w:rsidR="003B0A3F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72</w:t>
            </w:r>
          </w:p>
        </w:tc>
      </w:tr>
      <w:tr w:rsidR="003B0A3F" w:rsidRPr="00CE4566" w14:paraId="35F924DB" w14:textId="77777777" w:rsidTr="00D10353">
        <w:trPr>
          <w:cantSplit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0BCF2825" w14:textId="6BD2E258" w:rsidR="003B0A3F" w:rsidRPr="00CE4566" w:rsidRDefault="003B0A3F" w:rsidP="003B0A3F">
            <w:pPr>
              <w:rPr>
                <w:rFonts w:asciiTheme="majorBidi" w:eastAsiaTheme="minorHAnsi" w:hAnsiTheme="majorBidi" w:cstheme="majorBidi"/>
              </w:rPr>
            </w:pPr>
            <w:r w:rsidRPr="00CE4566">
              <w:rPr>
                <w:rFonts w:asciiTheme="majorBidi" w:eastAsiaTheme="minorHAnsi" w:hAnsiTheme="majorBidi" w:cstheme="majorBidi"/>
                <w:b w:val="0"/>
                <w:bCs w:val="0"/>
              </w:rPr>
              <w:t>213</w:t>
            </w:r>
          </w:p>
        </w:tc>
        <w:tc>
          <w:tcPr>
            <w:tcW w:w="3685" w:type="dxa"/>
            <w:vAlign w:val="center"/>
          </w:tcPr>
          <w:p w14:paraId="2543C1AD" w14:textId="1B8D45FF" w:rsidR="003B0A3F" w:rsidRPr="00CE4566" w:rsidRDefault="003B0A3F" w:rsidP="003B0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 w:rsidRPr="00CE4566">
              <w:rPr>
                <w:rFonts w:asciiTheme="majorBidi" w:eastAsiaTheme="minorHAnsi" w:hAnsiTheme="majorBidi" w:cstheme="majorBidi"/>
              </w:rPr>
              <w:t>Visua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69C019" w14:textId="15C30C0D" w:rsidR="003B0A3F" w:rsidRPr="00CE4566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4566">
              <w:rPr>
                <w:rFonts w:asciiTheme="majorBidi" w:hAnsiTheme="majorBidi" w:cstheme="majorBidi"/>
              </w:rPr>
              <w:t>0.159</w:t>
            </w:r>
          </w:p>
        </w:tc>
        <w:tc>
          <w:tcPr>
            <w:tcW w:w="1276" w:type="dxa"/>
            <w:vAlign w:val="center"/>
          </w:tcPr>
          <w:p w14:paraId="7AFB4609" w14:textId="76B1FBFA" w:rsidR="003B0A3F" w:rsidRPr="00CE4566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4566">
              <w:rPr>
                <w:rFonts w:asciiTheme="majorBidi" w:hAnsiTheme="majorBidi" w:cstheme="majorBidi"/>
              </w:rPr>
              <w:t>0.16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BAC800" w14:textId="251C9AEF" w:rsidR="003B0A3F" w:rsidRPr="00CE4566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4566">
              <w:rPr>
                <w:rFonts w:asciiTheme="majorBidi" w:hAnsiTheme="majorBidi" w:cstheme="majorBidi"/>
              </w:rPr>
              <w:t>0.208</w:t>
            </w:r>
          </w:p>
        </w:tc>
        <w:tc>
          <w:tcPr>
            <w:tcW w:w="1134" w:type="dxa"/>
            <w:vAlign w:val="center"/>
          </w:tcPr>
          <w:p w14:paraId="5C975DDF" w14:textId="55709911" w:rsidR="003B0A3F" w:rsidRPr="00CE4566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E4566">
              <w:rPr>
                <w:rFonts w:asciiTheme="majorBidi" w:hAnsiTheme="majorBidi" w:cstheme="majorBidi"/>
              </w:rPr>
              <w:t>0.180</w:t>
            </w:r>
          </w:p>
        </w:tc>
      </w:tr>
      <w:tr w:rsidR="003B0A3F" w:rsidRPr="00483C1C" w14:paraId="63BCA291" w14:textId="77777777" w:rsidTr="00D10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5A892A31" w14:textId="14424A66" w:rsidR="003B0A3F" w:rsidRPr="00483C1C" w:rsidRDefault="003B0A3F" w:rsidP="003B0A3F">
            <w:pPr>
              <w:rPr>
                <w:rFonts w:asciiTheme="majorBidi" w:eastAsiaTheme="minorHAnsi" w:hAnsiTheme="majorBidi" w:cstheme="majorBidi"/>
              </w:rPr>
            </w:pPr>
            <w:r w:rsidRPr="00483C1C">
              <w:rPr>
                <w:rFonts w:asciiTheme="majorBidi" w:eastAsiaTheme="minorHAnsi" w:hAnsiTheme="majorBidi" w:cstheme="majorBidi"/>
                <w:b w:val="0"/>
                <w:bCs w:val="0"/>
              </w:rPr>
              <w:t>214</w:t>
            </w:r>
          </w:p>
        </w:tc>
        <w:tc>
          <w:tcPr>
            <w:tcW w:w="3685" w:type="dxa"/>
            <w:vAlign w:val="center"/>
          </w:tcPr>
          <w:p w14:paraId="5B246E3E" w14:textId="3230858F" w:rsidR="003B0A3F" w:rsidRPr="00483C1C" w:rsidRDefault="003B0A3F" w:rsidP="003B0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eastAsiaTheme="minorHAnsi" w:hAnsiTheme="majorBidi" w:cstheme="majorBidi"/>
              </w:rPr>
              <w:t>I</w:t>
            </w:r>
            <w:r w:rsidRPr="00483C1C">
              <w:rPr>
                <w:rFonts w:asciiTheme="majorBidi" w:eastAsiaTheme="minorHAnsi" w:hAnsiTheme="majorBidi" w:cstheme="majorBidi"/>
              </w:rPr>
              <w:t>nferior occipita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A63590" w14:textId="0A807DF8" w:rsidR="003B0A3F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64</w:t>
            </w:r>
          </w:p>
        </w:tc>
        <w:tc>
          <w:tcPr>
            <w:tcW w:w="1276" w:type="dxa"/>
            <w:vAlign w:val="center"/>
          </w:tcPr>
          <w:p w14:paraId="4661A483" w14:textId="7E6D3D5A" w:rsidR="003B0A3F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4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F10F35" w14:textId="3FD7909E" w:rsidR="003B0A3F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52</w:t>
            </w:r>
          </w:p>
        </w:tc>
        <w:tc>
          <w:tcPr>
            <w:tcW w:w="1134" w:type="dxa"/>
            <w:vAlign w:val="center"/>
          </w:tcPr>
          <w:p w14:paraId="7CE12104" w14:textId="4BD3DF08" w:rsidR="003B0A3F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98</w:t>
            </w:r>
          </w:p>
        </w:tc>
      </w:tr>
      <w:tr w:rsidR="003B0A3F" w:rsidRPr="00483C1C" w14:paraId="58F6EFA3" w14:textId="77777777" w:rsidTr="00D10353">
        <w:trPr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65244EFC" w14:textId="4E2CEB6B" w:rsidR="003B0A3F" w:rsidRPr="00483C1C" w:rsidRDefault="003B0A3F" w:rsidP="003B0A3F">
            <w:pPr>
              <w:rPr>
                <w:rFonts w:asciiTheme="majorBidi" w:eastAsiaTheme="minorHAnsi" w:hAnsiTheme="majorBidi" w:cstheme="majorBidi"/>
              </w:rPr>
            </w:pPr>
            <w:r w:rsidRPr="00483C1C">
              <w:rPr>
                <w:rFonts w:asciiTheme="majorBidi" w:eastAsiaTheme="minorHAnsi" w:hAnsiTheme="majorBidi" w:cstheme="majorBidi"/>
                <w:b w:val="0"/>
                <w:bCs w:val="0"/>
              </w:rPr>
              <w:t>215</w:t>
            </w:r>
          </w:p>
        </w:tc>
        <w:tc>
          <w:tcPr>
            <w:tcW w:w="3685" w:type="dxa"/>
            <w:vAlign w:val="center"/>
          </w:tcPr>
          <w:p w14:paraId="3CF6F961" w14:textId="43D448A8" w:rsidR="003B0A3F" w:rsidRPr="00483C1C" w:rsidRDefault="003B0A3F" w:rsidP="003B0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eastAsiaTheme="minorHAnsi" w:hAnsiTheme="majorBidi" w:cstheme="majorBidi"/>
              </w:rPr>
              <w:t>C</w:t>
            </w:r>
            <w:r w:rsidRPr="00483C1C">
              <w:rPr>
                <w:rFonts w:asciiTheme="majorBidi" w:eastAsiaTheme="minorHAnsi" w:hAnsiTheme="majorBidi" w:cstheme="majorBidi"/>
              </w:rPr>
              <w:t>uneu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C9E44A" w14:textId="41F41B9D" w:rsidR="003B0A3F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18</w:t>
            </w:r>
          </w:p>
        </w:tc>
        <w:tc>
          <w:tcPr>
            <w:tcW w:w="1276" w:type="dxa"/>
            <w:vAlign w:val="center"/>
          </w:tcPr>
          <w:p w14:paraId="0147D3DD" w14:textId="4CD433EB" w:rsidR="003B0A3F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7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9764C1" w14:textId="03D8AF11" w:rsidR="003B0A3F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36</w:t>
            </w:r>
          </w:p>
        </w:tc>
        <w:tc>
          <w:tcPr>
            <w:tcW w:w="1134" w:type="dxa"/>
            <w:vAlign w:val="center"/>
          </w:tcPr>
          <w:p w14:paraId="3A01250B" w14:textId="2AC0D9D9" w:rsidR="003B0A3F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85</w:t>
            </w:r>
          </w:p>
        </w:tc>
      </w:tr>
      <w:tr w:rsidR="003B0A3F" w:rsidRPr="00483C1C" w14:paraId="1C9A2B92" w14:textId="77777777" w:rsidTr="00D10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0229E92E" w14:textId="2C5042D6" w:rsidR="003B0A3F" w:rsidRPr="00483C1C" w:rsidRDefault="003B0A3F" w:rsidP="003B0A3F">
            <w:pPr>
              <w:rPr>
                <w:rFonts w:asciiTheme="majorBidi" w:eastAsiaTheme="minorHAnsi" w:hAnsiTheme="majorBidi" w:cstheme="majorBidi"/>
              </w:rPr>
            </w:pPr>
            <w:r w:rsidRPr="00483C1C">
              <w:rPr>
                <w:rFonts w:asciiTheme="majorBidi" w:eastAsiaTheme="minorHAnsi" w:hAnsiTheme="majorBidi" w:cstheme="majorBidi"/>
                <w:b w:val="0"/>
                <w:bCs w:val="0"/>
              </w:rPr>
              <w:t>216</w:t>
            </w:r>
          </w:p>
        </w:tc>
        <w:tc>
          <w:tcPr>
            <w:tcW w:w="3685" w:type="dxa"/>
            <w:vAlign w:val="center"/>
          </w:tcPr>
          <w:p w14:paraId="1CE33E17" w14:textId="49C13DEA" w:rsidR="003B0A3F" w:rsidRPr="00483C1C" w:rsidRDefault="003B0A3F" w:rsidP="003B0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eastAsiaTheme="minorHAnsi" w:hAnsiTheme="majorBidi" w:cstheme="majorBidi"/>
              </w:rPr>
              <w:t>E</w:t>
            </w:r>
            <w:r w:rsidRPr="00483C1C">
              <w:rPr>
                <w:rFonts w:asciiTheme="majorBidi" w:eastAsiaTheme="minorHAnsi" w:hAnsiTheme="majorBidi" w:cstheme="majorBidi"/>
              </w:rPr>
              <w:t>arly visua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D1AA8F" w14:textId="15710756" w:rsidR="003B0A3F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74</w:t>
            </w:r>
          </w:p>
        </w:tc>
        <w:tc>
          <w:tcPr>
            <w:tcW w:w="1276" w:type="dxa"/>
            <w:vAlign w:val="center"/>
          </w:tcPr>
          <w:p w14:paraId="0A891541" w14:textId="2C33331A" w:rsidR="003B0A3F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9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012845" w14:textId="433C4383" w:rsidR="003B0A3F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58</w:t>
            </w:r>
          </w:p>
        </w:tc>
        <w:tc>
          <w:tcPr>
            <w:tcW w:w="1134" w:type="dxa"/>
            <w:vAlign w:val="center"/>
          </w:tcPr>
          <w:p w14:paraId="6F72A7BF" w14:textId="79F6D4F9" w:rsidR="003B0A3F" w:rsidRDefault="003B0A3F" w:rsidP="003B0A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97</w:t>
            </w:r>
          </w:p>
        </w:tc>
      </w:tr>
      <w:tr w:rsidR="003B0A3F" w:rsidRPr="00D10353" w14:paraId="20C7F981" w14:textId="77777777" w:rsidTr="00D10353">
        <w:trPr>
          <w:cantSplit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59D38601" w14:textId="1E20D2DA" w:rsidR="003B0A3F" w:rsidRPr="00483C1C" w:rsidRDefault="003B0A3F" w:rsidP="003B0A3F">
            <w:pPr>
              <w:rPr>
                <w:rFonts w:asciiTheme="majorBidi" w:eastAsiaTheme="minorHAnsi" w:hAnsiTheme="majorBidi" w:cstheme="majorBidi"/>
              </w:rPr>
            </w:pPr>
            <w:r w:rsidRPr="00483C1C">
              <w:rPr>
                <w:rFonts w:asciiTheme="majorBidi" w:eastAsiaTheme="minorHAnsi" w:hAnsiTheme="majorBidi" w:cstheme="majorBidi"/>
                <w:b w:val="0"/>
                <w:bCs w:val="0"/>
              </w:rPr>
              <w:t>247</w:t>
            </w:r>
          </w:p>
        </w:tc>
        <w:tc>
          <w:tcPr>
            <w:tcW w:w="3685" w:type="dxa"/>
            <w:vAlign w:val="center"/>
          </w:tcPr>
          <w:p w14:paraId="22C8B386" w14:textId="3119BAA4" w:rsidR="003B0A3F" w:rsidRPr="00483C1C" w:rsidRDefault="003B0A3F" w:rsidP="003B0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eastAsiaTheme="minorHAnsi" w:hAnsiTheme="majorBidi" w:cstheme="majorBidi"/>
              </w:rPr>
              <w:t>C</w:t>
            </w:r>
            <w:r w:rsidRPr="00483C1C">
              <w:rPr>
                <w:rFonts w:asciiTheme="majorBidi" w:eastAsiaTheme="minorHAnsi" w:hAnsiTheme="majorBidi" w:cstheme="majorBidi"/>
              </w:rPr>
              <w:t>erebellum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9BE962" w14:textId="431A05C9" w:rsidR="003B0A3F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67</w:t>
            </w:r>
          </w:p>
        </w:tc>
        <w:tc>
          <w:tcPr>
            <w:tcW w:w="1276" w:type="dxa"/>
            <w:vAlign w:val="center"/>
          </w:tcPr>
          <w:p w14:paraId="605515F0" w14:textId="36506C54" w:rsidR="003B0A3F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378103" w14:textId="511B64C6" w:rsidR="003B0A3F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</w:t>
            </w:r>
          </w:p>
        </w:tc>
        <w:tc>
          <w:tcPr>
            <w:tcW w:w="1134" w:type="dxa"/>
            <w:vAlign w:val="center"/>
          </w:tcPr>
          <w:p w14:paraId="5B5D2E59" w14:textId="585CD28D" w:rsidR="003B0A3F" w:rsidRDefault="003B0A3F" w:rsidP="003B0A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44</w:t>
            </w:r>
          </w:p>
        </w:tc>
      </w:tr>
    </w:tbl>
    <w:p w14:paraId="764EAED3" w14:textId="2DD739B9" w:rsidR="00610DB1" w:rsidRPr="00D10353" w:rsidRDefault="00610DB1" w:rsidP="00D10353">
      <w:pPr>
        <w:rPr>
          <w:sz w:val="2"/>
          <w:szCs w:val="2"/>
          <w:rtl/>
        </w:rPr>
      </w:pPr>
    </w:p>
    <w:sectPr w:rsidR="00610DB1" w:rsidRPr="00D10353" w:rsidSect="003A40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8FC2B7" w14:textId="77777777" w:rsidR="001F16B5" w:rsidRDefault="001F16B5" w:rsidP="00D10353">
      <w:pPr>
        <w:spacing w:after="0" w:line="240" w:lineRule="auto"/>
      </w:pPr>
      <w:r>
        <w:separator/>
      </w:r>
    </w:p>
  </w:endnote>
  <w:endnote w:type="continuationSeparator" w:id="0">
    <w:p w14:paraId="5197653B" w14:textId="77777777" w:rsidR="001F16B5" w:rsidRDefault="001F16B5" w:rsidP="00D103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lef">
    <w:altName w:val="Times New Roman"/>
    <w:charset w:val="B1"/>
    <w:family w:val="auto"/>
    <w:pitch w:val="variable"/>
    <w:sig w:usb0="00000000" w:usb1="40000000" w:usb2="00000000" w:usb3="00000000" w:csb0="000000B3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DC93E1" w14:textId="77777777" w:rsidR="001F16B5" w:rsidRDefault="001F16B5" w:rsidP="00D10353">
      <w:pPr>
        <w:spacing w:after="0" w:line="240" w:lineRule="auto"/>
      </w:pPr>
      <w:r>
        <w:separator/>
      </w:r>
    </w:p>
  </w:footnote>
  <w:footnote w:type="continuationSeparator" w:id="0">
    <w:p w14:paraId="209FD108" w14:textId="77777777" w:rsidR="001F16B5" w:rsidRDefault="001F16B5" w:rsidP="00D103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426C"/>
    <w:rsid w:val="00000511"/>
    <w:rsid w:val="00023832"/>
    <w:rsid w:val="000361CC"/>
    <w:rsid w:val="000639E3"/>
    <w:rsid w:val="000726D1"/>
    <w:rsid w:val="000F32B4"/>
    <w:rsid w:val="000F3392"/>
    <w:rsid w:val="000F3A04"/>
    <w:rsid w:val="00106275"/>
    <w:rsid w:val="00143C76"/>
    <w:rsid w:val="00184AD9"/>
    <w:rsid w:val="001F16B5"/>
    <w:rsid w:val="001F49E2"/>
    <w:rsid w:val="00201DB9"/>
    <w:rsid w:val="0023426C"/>
    <w:rsid w:val="00236FDC"/>
    <w:rsid w:val="002A17D9"/>
    <w:rsid w:val="002F61C6"/>
    <w:rsid w:val="002F6A20"/>
    <w:rsid w:val="003058CF"/>
    <w:rsid w:val="00316EED"/>
    <w:rsid w:val="00365D87"/>
    <w:rsid w:val="00374A8C"/>
    <w:rsid w:val="003A40C7"/>
    <w:rsid w:val="003B0A3F"/>
    <w:rsid w:val="003C5ADB"/>
    <w:rsid w:val="00405DC9"/>
    <w:rsid w:val="00441BF1"/>
    <w:rsid w:val="004F624B"/>
    <w:rsid w:val="00510EDC"/>
    <w:rsid w:val="005229DA"/>
    <w:rsid w:val="00523A9B"/>
    <w:rsid w:val="0053502B"/>
    <w:rsid w:val="00557A7A"/>
    <w:rsid w:val="005B1636"/>
    <w:rsid w:val="005F5BFA"/>
    <w:rsid w:val="00605051"/>
    <w:rsid w:val="00610DB1"/>
    <w:rsid w:val="00626D3B"/>
    <w:rsid w:val="00655C7C"/>
    <w:rsid w:val="00656175"/>
    <w:rsid w:val="006E0591"/>
    <w:rsid w:val="00764894"/>
    <w:rsid w:val="00792495"/>
    <w:rsid w:val="007D6568"/>
    <w:rsid w:val="008267C6"/>
    <w:rsid w:val="008312CB"/>
    <w:rsid w:val="0086248B"/>
    <w:rsid w:val="008B0321"/>
    <w:rsid w:val="008F2D39"/>
    <w:rsid w:val="0094388B"/>
    <w:rsid w:val="00952B68"/>
    <w:rsid w:val="009530A7"/>
    <w:rsid w:val="009863B0"/>
    <w:rsid w:val="00993856"/>
    <w:rsid w:val="009E499E"/>
    <w:rsid w:val="00A24CF3"/>
    <w:rsid w:val="00A42708"/>
    <w:rsid w:val="00A762CA"/>
    <w:rsid w:val="00A83A6B"/>
    <w:rsid w:val="00A844E4"/>
    <w:rsid w:val="00A9102E"/>
    <w:rsid w:val="00AC6BE4"/>
    <w:rsid w:val="00B11775"/>
    <w:rsid w:val="00B32AE2"/>
    <w:rsid w:val="00B348A5"/>
    <w:rsid w:val="00B3510B"/>
    <w:rsid w:val="00B93BDF"/>
    <w:rsid w:val="00CC4DD9"/>
    <w:rsid w:val="00CE4566"/>
    <w:rsid w:val="00D10353"/>
    <w:rsid w:val="00D14019"/>
    <w:rsid w:val="00D97CE4"/>
    <w:rsid w:val="00DD3155"/>
    <w:rsid w:val="00E62B2E"/>
    <w:rsid w:val="00EC6288"/>
    <w:rsid w:val="00F3660E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A0E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 Math" w:eastAsiaTheme="minorHAnsi" w:hAnsi="Cambria Math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353"/>
    <w:rPr>
      <w:rFonts w:asciiTheme="minorHAnsi" w:eastAsia="SimSun" w:hAnsiTheme="minorHAns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4AD9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4AD9"/>
    <w:pPr>
      <w:spacing w:line="360" w:lineRule="auto"/>
      <w:ind w:left="-1050"/>
      <w:jc w:val="both"/>
      <w:outlineLvl w:val="1"/>
    </w:pPr>
    <w:rPr>
      <w:rFonts w:ascii="Calibri" w:hAnsi="Calibri" w:cs="Calibri"/>
      <w:b/>
      <w:bCs/>
      <w:i/>
      <w:iCs/>
      <w:color w:val="C00000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4AD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61C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8312CB"/>
    <w:pPr>
      <w:shd w:val="clear" w:color="auto" w:fill="6600FF"/>
      <w:spacing w:line="276" w:lineRule="auto"/>
      <w:jc w:val="center"/>
    </w:pPr>
    <w:rPr>
      <w:rFonts w:asciiTheme="majorHAnsi" w:hAnsiTheme="majorHAnsi" w:cstheme="majorHAnsi"/>
      <w:b/>
      <w:sz w:val="36"/>
      <w:szCs w:val="36"/>
    </w:rPr>
  </w:style>
  <w:style w:type="character" w:customStyle="1" w:styleId="Style1Char">
    <w:name w:val="Style1 Char"/>
    <w:basedOn w:val="DefaultParagraphFont"/>
    <w:link w:val="Style1"/>
    <w:rsid w:val="008312CB"/>
    <w:rPr>
      <w:rFonts w:asciiTheme="majorHAnsi" w:hAnsiTheme="majorHAnsi" w:cstheme="majorHAnsi"/>
      <w:b/>
      <w:sz w:val="36"/>
      <w:szCs w:val="36"/>
      <w:shd w:val="clear" w:color="auto" w:fill="6600FF"/>
    </w:rPr>
  </w:style>
  <w:style w:type="character" w:customStyle="1" w:styleId="Heading1Char">
    <w:name w:val="Heading 1 Char"/>
    <w:basedOn w:val="DefaultParagraphFont"/>
    <w:link w:val="Heading1"/>
    <w:uiPriority w:val="9"/>
    <w:rsid w:val="00184A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8"/>
    <w:link w:val="Style2Char"/>
    <w:qFormat/>
    <w:rsid w:val="003058CF"/>
    <w:pPr>
      <w:spacing w:line="360" w:lineRule="auto"/>
      <w:jc w:val="both"/>
    </w:pPr>
    <w:rPr>
      <w:rFonts w:cs="Alef"/>
      <w:color w:val="0066FF"/>
      <w:szCs w:val="28"/>
    </w:rPr>
  </w:style>
  <w:style w:type="character" w:customStyle="1" w:styleId="Style2Char">
    <w:name w:val="Style2 Char"/>
    <w:basedOn w:val="Heading8Char"/>
    <w:link w:val="Style2"/>
    <w:rsid w:val="003058CF"/>
    <w:rPr>
      <w:rFonts w:asciiTheme="majorHAnsi" w:eastAsiaTheme="majorEastAsia" w:hAnsiTheme="majorHAnsi" w:cs="Alef"/>
      <w:color w:val="0066FF"/>
      <w:sz w:val="21"/>
      <w:szCs w:val="28"/>
    </w:rPr>
  </w:style>
  <w:style w:type="paragraph" w:styleId="NoSpacing">
    <w:name w:val="No Spacing"/>
    <w:uiPriority w:val="1"/>
    <w:qFormat/>
    <w:rsid w:val="002F61C6"/>
    <w:pPr>
      <w:spacing w:after="0" w:line="240" w:lineRule="auto"/>
    </w:pPr>
  </w:style>
  <w:style w:type="character" w:customStyle="1" w:styleId="Heading8Char">
    <w:name w:val="Heading 8 Char"/>
    <w:basedOn w:val="DefaultParagraphFont"/>
    <w:link w:val="Heading8"/>
    <w:uiPriority w:val="9"/>
    <w:semiHidden/>
    <w:rsid w:val="002F61C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2Char">
    <w:name w:val="Heading 2 Char"/>
    <w:basedOn w:val="DefaultParagraphFont"/>
    <w:link w:val="Heading2"/>
    <w:uiPriority w:val="9"/>
    <w:rsid w:val="00184AD9"/>
    <w:rPr>
      <w:rFonts w:ascii="Calibri" w:hAnsi="Calibri" w:cs="Calibri"/>
      <w:b/>
      <w:bCs/>
      <w:i/>
      <w:iCs/>
      <w:color w:val="C00000"/>
      <w:sz w:val="24"/>
      <w:szCs w:val="24"/>
    </w:rPr>
  </w:style>
  <w:style w:type="paragraph" w:customStyle="1" w:styleId="Style3">
    <w:name w:val="Style3"/>
    <w:basedOn w:val="Heading3"/>
    <w:link w:val="Style3Char"/>
    <w:qFormat/>
    <w:rsid w:val="00184AD9"/>
    <w:rPr>
      <w:rFonts w:ascii="Alef" w:hAnsi="Alef" w:cs="Alef"/>
      <w:sz w:val="32"/>
      <w:szCs w:val="32"/>
    </w:rPr>
  </w:style>
  <w:style w:type="character" w:customStyle="1" w:styleId="Style3Char">
    <w:name w:val="Style3 Char"/>
    <w:basedOn w:val="Heading3Char"/>
    <w:link w:val="Style3"/>
    <w:rsid w:val="00184AD9"/>
    <w:rPr>
      <w:rFonts w:ascii="Alef" w:eastAsiaTheme="majorEastAsia" w:hAnsi="Alef" w:cs="Alef"/>
      <w:color w:val="1F3763" w:themeColor="accent1" w:themeShade="7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4AD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2"/>
    <w:link w:val="Style4Char"/>
    <w:qFormat/>
    <w:rsid w:val="003058CF"/>
    <w:pPr>
      <w:ind w:left="0"/>
    </w:pPr>
    <w:rPr>
      <w:iCs w:val="0"/>
      <w:color w:val="C00078"/>
    </w:rPr>
  </w:style>
  <w:style w:type="character" w:customStyle="1" w:styleId="Style4Char">
    <w:name w:val="Style4 Char"/>
    <w:basedOn w:val="Heading2Char"/>
    <w:link w:val="Style4"/>
    <w:rsid w:val="003058CF"/>
    <w:rPr>
      <w:rFonts w:ascii="Calibri" w:hAnsi="Calibri" w:cs="Calibri"/>
      <w:b/>
      <w:bCs/>
      <w:i/>
      <w:iCs w:val="0"/>
      <w:color w:val="C00078"/>
      <w:sz w:val="24"/>
      <w:szCs w:val="24"/>
    </w:rPr>
  </w:style>
  <w:style w:type="paragraph" w:customStyle="1" w:styleId="Style5">
    <w:name w:val="Style5"/>
    <w:basedOn w:val="Style1"/>
    <w:link w:val="Style5Char"/>
    <w:qFormat/>
    <w:rsid w:val="00EC6288"/>
    <w:pPr>
      <w:shd w:val="clear" w:color="auto" w:fill="9966FF"/>
    </w:pPr>
    <w:rPr>
      <w:rFonts w:cs="Segoe UI"/>
      <w:bCs/>
      <w:color w:val="FFFFFF" w:themeColor="background1"/>
    </w:rPr>
  </w:style>
  <w:style w:type="character" w:customStyle="1" w:styleId="Style5Char">
    <w:name w:val="Style5 Char"/>
    <w:basedOn w:val="Style1Char"/>
    <w:link w:val="Style5"/>
    <w:rsid w:val="00EC6288"/>
    <w:rPr>
      <w:rFonts w:asciiTheme="majorHAnsi" w:hAnsiTheme="majorHAnsi" w:cs="Segoe UI"/>
      <w:b/>
      <w:bCs/>
      <w:color w:val="FFFFFF" w:themeColor="background1"/>
      <w:sz w:val="36"/>
      <w:szCs w:val="36"/>
      <w:shd w:val="clear" w:color="auto" w:fill="9966FF"/>
    </w:rPr>
  </w:style>
  <w:style w:type="paragraph" w:customStyle="1" w:styleId="Style6">
    <w:name w:val="Style6"/>
    <w:basedOn w:val="Normal"/>
    <w:link w:val="Style6Char"/>
    <w:qFormat/>
    <w:rsid w:val="000F3A04"/>
    <w:pPr>
      <w:spacing w:after="0" w:line="240" w:lineRule="auto"/>
      <w:outlineLvl w:val="1"/>
    </w:pPr>
    <w:rPr>
      <w:rFonts w:ascii="Calibri" w:eastAsia="Times New Roman" w:hAnsi="Calibri" w:cs="Calibri"/>
      <w:b/>
      <w:bCs/>
      <w:color w:val="7030A0"/>
      <w:sz w:val="30"/>
      <w:szCs w:val="30"/>
    </w:rPr>
  </w:style>
  <w:style w:type="character" w:customStyle="1" w:styleId="Style6Char">
    <w:name w:val="Style6 Char"/>
    <w:basedOn w:val="DefaultParagraphFont"/>
    <w:link w:val="Style6"/>
    <w:rsid w:val="000F3A04"/>
    <w:rPr>
      <w:rFonts w:ascii="Calibri" w:eastAsia="Times New Roman" w:hAnsi="Calibri" w:cs="Calibri"/>
      <w:b/>
      <w:bCs/>
      <w:color w:val="7030A0"/>
      <w:sz w:val="30"/>
      <w:szCs w:val="30"/>
    </w:rPr>
  </w:style>
  <w:style w:type="table" w:customStyle="1" w:styleId="PlainTable2">
    <w:name w:val="Plain Table 2"/>
    <w:basedOn w:val="TableNormal"/>
    <w:uiPriority w:val="42"/>
    <w:rsid w:val="0023426C"/>
    <w:pPr>
      <w:bidi w:val="0"/>
      <w:spacing w:after="0" w:line="240" w:lineRule="auto"/>
    </w:pPr>
    <w:rPr>
      <w:rFonts w:asciiTheme="minorHAnsi" w:hAnsiTheme="minorHAnsi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C6B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6B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6BE4"/>
    <w:rPr>
      <w:rFonts w:asciiTheme="minorHAnsi" w:eastAsia="SimSun" w:hAnsiTheme="minorHAns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6B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6BE4"/>
    <w:rPr>
      <w:rFonts w:asciiTheme="minorHAnsi" w:eastAsia="SimSun" w:hAnsiTheme="minorHAnsi"/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103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0353"/>
    <w:rPr>
      <w:rFonts w:asciiTheme="minorHAnsi" w:eastAsia="SimSun" w:hAnsiTheme="minorHAnsi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103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0353"/>
    <w:rPr>
      <w:rFonts w:asciiTheme="minorHAnsi" w:eastAsia="SimSun" w:hAnsiTheme="minorHAnsi"/>
      <w:kern w:val="0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 Math" w:eastAsiaTheme="minorHAnsi" w:hAnsi="Cambria Math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353"/>
    <w:rPr>
      <w:rFonts w:asciiTheme="minorHAnsi" w:eastAsia="SimSun" w:hAnsiTheme="minorHAns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4AD9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4AD9"/>
    <w:pPr>
      <w:spacing w:line="360" w:lineRule="auto"/>
      <w:ind w:left="-1050"/>
      <w:jc w:val="both"/>
      <w:outlineLvl w:val="1"/>
    </w:pPr>
    <w:rPr>
      <w:rFonts w:ascii="Calibri" w:hAnsi="Calibri" w:cs="Calibri"/>
      <w:b/>
      <w:bCs/>
      <w:i/>
      <w:iCs/>
      <w:color w:val="C00000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4AD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61C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8312CB"/>
    <w:pPr>
      <w:shd w:val="clear" w:color="auto" w:fill="6600FF"/>
      <w:spacing w:line="276" w:lineRule="auto"/>
      <w:jc w:val="center"/>
    </w:pPr>
    <w:rPr>
      <w:rFonts w:asciiTheme="majorHAnsi" w:hAnsiTheme="majorHAnsi" w:cstheme="majorHAnsi"/>
      <w:b/>
      <w:sz w:val="36"/>
      <w:szCs w:val="36"/>
    </w:rPr>
  </w:style>
  <w:style w:type="character" w:customStyle="1" w:styleId="Style1Char">
    <w:name w:val="Style1 Char"/>
    <w:basedOn w:val="DefaultParagraphFont"/>
    <w:link w:val="Style1"/>
    <w:rsid w:val="008312CB"/>
    <w:rPr>
      <w:rFonts w:asciiTheme="majorHAnsi" w:hAnsiTheme="majorHAnsi" w:cstheme="majorHAnsi"/>
      <w:b/>
      <w:sz w:val="36"/>
      <w:szCs w:val="36"/>
      <w:shd w:val="clear" w:color="auto" w:fill="6600FF"/>
    </w:rPr>
  </w:style>
  <w:style w:type="character" w:customStyle="1" w:styleId="Heading1Char">
    <w:name w:val="Heading 1 Char"/>
    <w:basedOn w:val="DefaultParagraphFont"/>
    <w:link w:val="Heading1"/>
    <w:uiPriority w:val="9"/>
    <w:rsid w:val="00184A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8"/>
    <w:link w:val="Style2Char"/>
    <w:qFormat/>
    <w:rsid w:val="003058CF"/>
    <w:pPr>
      <w:spacing w:line="360" w:lineRule="auto"/>
      <w:jc w:val="both"/>
    </w:pPr>
    <w:rPr>
      <w:rFonts w:cs="Alef"/>
      <w:color w:val="0066FF"/>
      <w:szCs w:val="28"/>
    </w:rPr>
  </w:style>
  <w:style w:type="character" w:customStyle="1" w:styleId="Style2Char">
    <w:name w:val="Style2 Char"/>
    <w:basedOn w:val="Heading8Char"/>
    <w:link w:val="Style2"/>
    <w:rsid w:val="003058CF"/>
    <w:rPr>
      <w:rFonts w:asciiTheme="majorHAnsi" w:eastAsiaTheme="majorEastAsia" w:hAnsiTheme="majorHAnsi" w:cs="Alef"/>
      <w:color w:val="0066FF"/>
      <w:sz w:val="21"/>
      <w:szCs w:val="28"/>
    </w:rPr>
  </w:style>
  <w:style w:type="paragraph" w:styleId="NoSpacing">
    <w:name w:val="No Spacing"/>
    <w:uiPriority w:val="1"/>
    <w:qFormat/>
    <w:rsid w:val="002F61C6"/>
    <w:pPr>
      <w:spacing w:after="0" w:line="240" w:lineRule="auto"/>
    </w:pPr>
  </w:style>
  <w:style w:type="character" w:customStyle="1" w:styleId="Heading8Char">
    <w:name w:val="Heading 8 Char"/>
    <w:basedOn w:val="DefaultParagraphFont"/>
    <w:link w:val="Heading8"/>
    <w:uiPriority w:val="9"/>
    <w:semiHidden/>
    <w:rsid w:val="002F61C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2Char">
    <w:name w:val="Heading 2 Char"/>
    <w:basedOn w:val="DefaultParagraphFont"/>
    <w:link w:val="Heading2"/>
    <w:uiPriority w:val="9"/>
    <w:rsid w:val="00184AD9"/>
    <w:rPr>
      <w:rFonts w:ascii="Calibri" w:hAnsi="Calibri" w:cs="Calibri"/>
      <w:b/>
      <w:bCs/>
      <w:i/>
      <w:iCs/>
      <w:color w:val="C00000"/>
      <w:sz w:val="24"/>
      <w:szCs w:val="24"/>
    </w:rPr>
  </w:style>
  <w:style w:type="paragraph" w:customStyle="1" w:styleId="Style3">
    <w:name w:val="Style3"/>
    <w:basedOn w:val="Heading3"/>
    <w:link w:val="Style3Char"/>
    <w:qFormat/>
    <w:rsid w:val="00184AD9"/>
    <w:rPr>
      <w:rFonts w:ascii="Alef" w:hAnsi="Alef" w:cs="Alef"/>
      <w:sz w:val="32"/>
      <w:szCs w:val="32"/>
    </w:rPr>
  </w:style>
  <w:style w:type="character" w:customStyle="1" w:styleId="Style3Char">
    <w:name w:val="Style3 Char"/>
    <w:basedOn w:val="Heading3Char"/>
    <w:link w:val="Style3"/>
    <w:rsid w:val="00184AD9"/>
    <w:rPr>
      <w:rFonts w:ascii="Alef" w:eastAsiaTheme="majorEastAsia" w:hAnsi="Alef" w:cs="Alef"/>
      <w:color w:val="1F3763" w:themeColor="accent1" w:themeShade="7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4AD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2"/>
    <w:link w:val="Style4Char"/>
    <w:qFormat/>
    <w:rsid w:val="003058CF"/>
    <w:pPr>
      <w:ind w:left="0"/>
    </w:pPr>
    <w:rPr>
      <w:iCs w:val="0"/>
      <w:color w:val="C00078"/>
    </w:rPr>
  </w:style>
  <w:style w:type="character" w:customStyle="1" w:styleId="Style4Char">
    <w:name w:val="Style4 Char"/>
    <w:basedOn w:val="Heading2Char"/>
    <w:link w:val="Style4"/>
    <w:rsid w:val="003058CF"/>
    <w:rPr>
      <w:rFonts w:ascii="Calibri" w:hAnsi="Calibri" w:cs="Calibri"/>
      <w:b/>
      <w:bCs/>
      <w:i/>
      <w:iCs w:val="0"/>
      <w:color w:val="C00078"/>
      <w:sz w:val="24"/>
      <w:szCs w:val="24"/>
    </w:rPr>
  </w:style>
  <w:style w:type="paragraph" w:customStyle="1" w:styleId="Style5">
    <w:name w:val="Style5"/>
    <w:basedOn w:val="Style1"/>
    <w:link w:val="Style5Char"/>
    <w:qFormat/>
    <w:rsid w:val="00EC6288"/>
    <w:pPr>
      <w:shd w:val="clear" w:color="auto" w:fill="9966FF"/>
    </w:pPr>
    <w:rPr>
      <w:rFonts w:cs="Segoe UI"/>
      <w:bCs/>
      <w:color w:val="FFFFFF" w:themeColor="background1"/>
    </w:rPr>
  </w:style>
  <w:style w:type="character" w:customStyle="1" w:styleId="Style5Char">
    <w:name w:val="Style5 Char"/>
    <w:basedOn w:val="Style1Char"/>
    <w:link w:val="Style5"/>
    <w:rsid w:val="00EC6288"/>
    <w:rPr>
      <w:rFonts w:asciiTheme="majorHAnsi" w:hAnsiTheme="majorHAnsi" w:cs="Segoe UI"/>
      <w:b/>
      <w:bCs/>
      <w:color w:val="FFFFFF" w:themeColor="background1"/>
      <w:sz w:val="36"/>
      <w:szCs w:val="36"/>
      <w:shd w:val="clear" w:color="auto" w:fill="9966FF"/>
    </w:rPr>
  </w:style>
  <w:style w:type="paragraph" w:customStyle="1" w:styleId="Style6">
    <w:name w:val="Style6"/>
    <w:basedOn w:val="Normal"/>
    <w:link w:val="Style6Char"/>
    <w:qFormat/>
    <w:rsid w:val="000F3A04"/>
    <w:pPr>
      <w:spacing w:after="0" w:line="240" w:lineRule="auto"/>
      <w:outlineLvl w:val="1"/>
    </w:pPr>
    <w:rPr>
      <w:rFonts w:ascii="Calibri" w:eastAsia="Times New Roman" w:hAnsi="Calibri" w:cs="Calibri"/>
      <w:b/>
      <w:bCs/>
      <w:color w:val="7030A0"/>
      <w:sz w:val="30"/>
      <w:szCs w:val="30"/>
    </w:rPr>
  </w:style>
  <w:style w:type="character" w:customStyle="1" w:styleId="Style6Char">
    <w:name w:val="Style6 Char"/>
    <w:basedOn w:val="DefaultParagraphFont"/>
    <w:link w:val="Style6"/>
    <w:rsid w:val="000F3A04"/>
    <w:rPr>
      <w:rFonts w:ascii="Calibri" w:eastAsia="Times New Roman" w:hAnsi="Calibri" w:cs="Calibri"/>
      <w:b/>
      <w:bCs/>
      <w:color w:val="7030A0"/>
      <w:sz w:val="30"/>
      <w:szCs w:val="30"/>
    </w:rPr>
  </w:style>
  <w:style w:type="table" w:customStyle="1" w:styleId="PlainTable2">
    <w:name w:val="Plain Table 2"/>
    <w:basedOn w:val="TableNormal"/>
    <w:uiPriority w:val="42"/>
    <w:rsid w:val="0023426C"/>
    <w:pPr>
      <w:bidi w:val="0"/>
      <w:spacing w:after="0" w:line="240" w:lineRule="auto"/>
    </w:pPr>
    <w:rPr>
      <w:rFonts w:asciiTheme="minorHAnsi" w:hAnsiTheme="minorHAnsi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C6B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6B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6BE4"/>
    <w:rPr>
      <w:rFonts w:asciiTheme="minorHAnsi" w:eastAsia="SimSun" w:hAnsiTheme="minorHAns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6B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6BE4"/>
    <w:rPr>
      <w:rFonts w:asciiTheme="minorHAnsi" w:eastAsia="SimSun" w:hAnsiTheme="minorHAnsi"/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103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0353"/>
    <w:rPr>
      <w:rFonts w:asciiTheme="minorHAnsi" w:eastAsia="SimSun" w:hAnsiTheme="minorHAnsi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103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0353"/>
    <w:rPr>
      <w:rFonts w:asciiTheme="minorHAnsi" w:eastAsia="SimSun" w:hAnsiTheme="minorHAns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72</Words>
  <Characters>436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elet Levinkron</dc:creator>
  <cp:lastModifiedBy>user</cp:lastModifiedBy>
  <cp:revision>2</cp:revision>
  <dcterms:created xsi:type="dcterms:W3CDTF">2023-08-31T13:21:00Z</dcterms:created>
  <dcterms:modified xsi:type="dcterms:W3CDTF">2023-08-31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814f502dd0dbc6a71d0581d4c7059e5f96897bcab373881b282cedbf8a8376</vt:lpwstr>
  </property>
</Properties>
</file>